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53897" w14:textId="17347268" w:rsidR="001B37C1" w:rsidRPr="00FB6169" w:rsidRDefault="00852DCD" w:rsidP="00465F56">
      <w:pPr>
        <w:spacing w:line="276" w:lineRule="auto"/>
      </w:pPr>
      <w:r>
        <w:rPr>
          <w:rFonts w:hint="eastAsia"/>
          <w:b/>
        </w:rPr>
        <w:t xml:space="preserve">S1 </w:t>
      </w:r>
      <w:r w:rsidR="001B37C1" w:rsidRPr="00FB6169">
        <w:rPr>
          <w:b/>
        </w:rPr>
        <w:t xml:space="preserve">Table. Comparison of corneal </w:t>
      </w:r>
      <w:bookmarkStart w:id="0" w:name="_Hlk12554911"/>
      <w:r w:rsidR="001B37C1" w:rsidRPr="00FB6169">
        <w:rPr>
          <w:b/>
        </w:rPr>
        <w:t>spherical aberration</w:t>
      </w:r>
      <w:bookmarkEnd w:id="0"/>
      <w:r w:rsidR="001B37C1" w:rsidRPr="00FB6169">
        <w:rPr>
          <w:b/>
        </w:rPr>
        <w:t>s between this study and previous reports</w:t>
      </w:r>
      <w:r w:rsidR="00CC34CF">
        <w:rPr>
          <w:b/>
        </w:rPr>
        <w:t>.</w:t>
      </w:r>
      <w:r w:rsidR="004078B7" w:rsidRPr="004078B7">
        <w:t xml:space="preserve"> </w:t>
      </w:r>
    </w:p>
    <w:tbl>
      <w:tblPr>
        <w:tblStyle w:val="24"/>
        <w:tblW w:w="4808" w:type="pct"/>
        <w:tblLook w:val="04A0" w:firstRow="1" w:lastRow="0" w:firstColumn="1" w:lastColumn="0" w:noHBand="0" w:noVBand="1"/>
      </w:tblPr>
      <w:tblGrid>
        <w:gridCol w:w="2127"/>
        <w:gridCol w:w="1936"/>
        <w:gridCol w:w="757"/>
        <w:gridCol w:w="2011"/>
        <w:gridCol w:w="2325"/>
        <w:gridCol w:w="1887"/>
        <w:gridCol w:w="2381"/>
      </w:tblGrid>
      <w:tr w:rsidR="00465F56" w:rsidRPr="00FB6169" w14:paraId="7325E3E3" w14:textId="0E70F809" w:rsidTr="00C24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4DCE1769" w14:textId="77777777" w:rsidR="00E7726D" w:rsidRDefault="00E7726D" w:rsidP="00465F56">
            <w:pPr>
              <w:spacing w:line="276" w:lineRule="auto"/>
              <w:jc w:val="center"/>
              <w:rPr>
                <w:bCs w:val="0"/>
              </w:rPr>
            </w:pPr>
          </w:p>
          <w:p w14:paraId="44E549E3" w14:textId="3A93A92E" w:rsidR="00E7726D" w:rsidRPr="00FB6169" w:rsidRDefault="00E7726D" w:rsidP="00BB2FBC">
            <w:pPr>
              <w:spacing w:line="276" w:lineRule="auto"/>
              <w:rPr>
                <w:b w:val="0"/>
              </w:rPr>
            </w:pPr>
            <w:r w:rsidRPr="00FB6169">
              <w:rPr>
                <w:b w:val="0"/>
              </w:rPr>
              <w:t>Study</w:t>
            </w:r>
            <w:r w:rsidRPr="00FB6169">
              <w:rPr>
                <w:b w:val="0"/>
                <w:vertAlign w:val="superscript"/>
              </w:rPr>
              <w:t>*</w:t>
            </w:r>
          </w:p>
        </w:tc>
        <w:tc>
          <w:tcPr>
            <w:tcW w:w="721" w:type="pct"/>
            <w:noWrap/>
            <w:hideMark/>
          </w:tcPr>
          <w:p w14:paraId="7983D796" w14:textId="53B71CDC" w:rsidR="00E7726D" w:rsidRPr="00FB6169" w:rsidRDefault="00E7726D" w:rsidP="00FE2661">
            <w:pPr>
              <w:spacing w:line="276" w:lineRule="auto"/>
              <w:ind w:leftChars="75"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51F298EA" w14:textId="32DAF42C" w:rsidR="00E7726D" w:rsidRPr="00FB6169" w:rsidRDefault="00E7726D" w:rsidP="00FE2661">
            <w:pPr>
              <w:spacing w:line="276" w:lineRule="auto"/>
              <w:ind w:leftChars="75"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B6169">
              <w:rPr>
                <w:b w:val="0"/>
              </w:rPr>
              <w:t>Location</w:t>
            </w:r>
          </w:p>
        </w:tc>
        <w:tc>
          <w:tcPr>
            <w:tcW w:w="282" w:type="pct"/>
          </w:tcPr>
          <w:p w14:paraId="6A00FA14" w14:textId="77777777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60F7AAE" w14:textId="4286BE96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rPr>
                <w:b w:val="0"/>
              </w:rPr>
              <w:t>n</w:t>
            </w:r>
          </w:p>
        </w:tc>
        <w:tc>
          <w:tcPr>
            <w:tcW w:w="749" w:type="pct"/>
            <w:noWrap/>
            <w:hideMark/>
          </w:tcPr>
          <w:p w14:paraId="62E139EC" w14:textId="50FF424D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6169">
              <w:rPr>
                <w:b w:val="0"/>
              </w:rPr>
              <w:t>Age (y</w:t>
            </w:r>
            <w:r w:rsidR="00CC34CF">
              <w:rPr>
                <w:b w:val="0"/>
              </w:rPr>
              <w:t>ears</w:t>
            </w:r>
            <w:r w:rsidRPr="00FB6169">
              <w:rPr>
                <w:b w:val="0"/>
              </w:rPr>
              <w:t>)</w:t>
            </w:r>
          </w:p>
          <w:p w14:paraId="757808AB" w14:textId="10456E75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B6169">
              <w:rPr>
                <w:b w:val="0"/>
              </w:rPr>
              <w:t>Mean ± SD (Range)</w:t>
            </w:r>
          </w:p>
        </w:tc>
        <w:tc>
          <w:tcPr>
            <w:tcW w:w="866" w:type="pct"/>
            <w:noWrap/>
            <w:hideMark/>
          </w:tcPr>
          <w:p w14:paraId="41AA6B5F" w14:textId="6BAAF15E" w:rsidR="00E7726D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FB6169">
              <w:rPr>
                <w:b w:val="0"/>
              </w:rPr>
              <w:t>Corneal HOA</w:t>
            </w:r>
            <w:r>
              <w:rPr>
                <w:rFonts w:hint="eastAsia"/>
                <w:b w:val="0"/>
                <w:lang w:eastAsia="ja-JP"/>
              </w:rPr>
              <w:t xml:space="preserve"> </w:t>
            </w:r>
            <w:r>
              <w:rPr>
                <w:b w:val="0"/>
              </w:rPr>
              <w:t>(</w:t>
            </w:r>
            <w:r w:rsidRPr="00FB6169">
              <w:rPr>
                <w:b w:val="0"/>
              </w:rPr>
              <w:t>RMS</w:t>
            </w:r>
            <w:r>
              <w:rPr>
                <w:b w:val="0"/>
              </w:rPr>
              <w:t>)</w:t>
            </w:r>
          </w:p>
          <w:p w14:paraId="18F18494" w14:textId="3870278F" w:rsidR="00E7726D" w:rsidRPr="00E7726D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eastAsia="ja-JP"/>
              </w:rPr>
            </w:pPr>
            <w:r w:rsidRPr="00FB6169">
              <w:rPr>
                <w:b w:val="0"/>
              </w:rPr>
              <w:t>Mean ± SD (μm)</w:t>
            </w:r>
          </w:p>
        </w:tc>
        <w:tc>
          <w:tcPr>
            <w:tcW w:w="703" w:type="pct"/>
            <w:noWrap/>
            <w:hideMark/>
          </w:tcPr>
          <w:p w14:paraId="0477F05F" w14:textId="0EDCA283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B6169">
              <w:rPr>
                <w:b w:val="0"/>
              </w:rPr>
              <w:t>Corneal SA</w:t>
            </w:r>
          </w:p>
          <w:p w14:paraId="084D0E62" w14:textId="2EDFB53F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6169">
              <w:rPr>
                <w:b w:val="0"/>
              </w:rPr>
              <w:t>Mean ± SD (μm)</w:t>
            </w:r>
          </w:p>
        </w:tc>
        <w:tc>
          <w:tcPr>
            <w:tcW w:w="887" w:type="pct"/>
          </w:tcPr>
          <w:p w14:paraId="0F2D7CFA" w14:textId="5738FDF0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B6169">
              <w:rPr>
                <w:b w:val="0"/>
              </w:rPr>
              <w:t>Corneal SA</w:t>
            </w:r>
          </w:p>
          <w:p w14:paraId="5F203F36" w14:textId="4072C80A" w:rsidR="00E7726D" w:rsidRPr="00FB6169" w:rsidRDefault="00E7726D" w:rsidP="00465F5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B6169">
              <w:rPr>
                <w:b w:val="0"/>
              </w:rPr>
              <w:t>Range (μm)</w:t>
            </w:r>
          </w:p>
        </w:tc>
      </w:tr>
      <w:tr w:rsidR="003A5EB5" w:rsidRPr="00FB6169" w14:paraId="4CEAAB6D" w14:textId="77777777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023208D8" w14:textId="66A93B43" w:rsidR="003A5EB5" w:rsidRDefault="003A5EB5" w:rsidP="003A5EB5">
            <w:pPr>
              <w:spacing w:line="276" w:lineRule="auto"/>
              <w:rPr>
                <w:bCs w:val="0"/>
              </w:rPr>
            </w:pPr>
            <w:r w:rsidRPr="00FB6169">
              <w:rPr>
                <w:b w:val="0"/>
              </w:rPr>
              <w:t>Sub-Saharan</w:t>
            </w:r>
          </w:p>
        </w:tc>
        <w:tc>
          <w:tcPr>
            <w:tcW w:w="721" w:type="pct"/>
            <w:noWrap/>
          </w:tcPr>
          <w:p w14:paraId="5489EF74" w14:textId="77777777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82" w:type="pct"/>
          </w:tcPr>
          <w:p w14:paraId="4AB41CB2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749" w:type="pct"/>
            <w:noWrap/>
          </w:tcPr>
          <w:p w14:paraId="7ABDA430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6" w:type="pct"/>
            <w:noWrap/>
          </w:tcPr>
          <w:p w14:paraId="5850C93C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2E44F01E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7" w:type="pct"/>
          </w:tcPr>
          <w:p w14:paraId="25BC8944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A5EB5" w:rsidRPr="00FB6169" w14:paraId="1A1A9D87" w14:textId="77777777" w:rsidTr="00C24754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0A3EE84B" w14:textId="055365D7" w:rsidR="003A5EB5" w:rsidRDefault="003A5EB5" w:rsidP="003A5EB5">
            <w:pPr>
              <w:spacing w:line="276" w:lineRule="auto"/>
              <w:ind w:firstLineChars="100" w:firstLine="220"/>
              <w:rPr>
                <w:bCs w:val="0"/>
              </w:rPr>
            </w:pPr>
            <w:r w:rsidRPr="00FB6169">
              <w:rPr>
                <w:b w:val="0"/>
              </w:rPr>
              <w:t>Current study</w:t>
            </w:r>
          </w:p>
        </w:tc>
        <w:tc>
          <w:tcPr>
            <w:tcW w:w="721" w:type="pct"/>
            <w:noWrap/>
          </w:tcPr>
          <w:p w14:paraId="2A623667" w14:textId="6B769D2E" w:rsidR="003A5EB5" w:rsidRPr="00FB6169" w:rsidRDefault="003A5EB5" w:rsidP="00FE2661">
            <w:pPr>
              <w:spacing w:line="276" w:lineRule="auto"/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6169">
              <w:t>Tanzania</w:t>
            </w:r>
          </w:p>
        </w:tc>
        <w:tc>
          <w:tcPr>
            <w:tcW w:w="282" w:type="pct"/>
          </w:tcPr>
          <w:p w14:paraId="14CDC6E4" w14:textId="4078D0C4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6169">
              <w:t>657</w:t>
            </w:r>
          </w:p>
        </w:tc>
        <w:tc>
          <w:tcPr>
            <w:tcW w:w="749" w:type="pct"/>
            <w:noWrap/>
          </w:tcPr>
          <w:p w14:paraId="3553D885" w14:textId="75EDCE22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57.2 ± 10.3</w:t>
            </w:r>
          </w:p>
        </w:tc>
        <w:tc>
          <w:tcPr>
            <w:tcW w:w="866" w:type="pct"/>
            <w:noWrap/>
          </w:tcPr>
          <w:p w14:paraId="6CA628ED" w14:textId="3F09F3E0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629 ± 0.250</w:t>
            </w:r>
          </w:p>
        </w:tc>
        <w:tc>
          <w:tcPr>
            <w:tcW w:w="703" w:type="pct"/>
            <w:noWrap/>
          </w:tcPr>
          <w:p w14:paraId="3D7CF84B" w14:textId="7BDDA639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188 ± 0.095</w:t>
            </w:r>
          </w:p>
        </w:tc>
        <w:tc>
          <w:tcPr>
            <w:tcW w:w="887" w:type="pct"/>
          </w:tcPr>
          <w:p w14:paraId="7E4E3A2C" w14:textId="013ECE59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-0.242 to 0.613</w:t>
            </w:r>
          </w:p>
        </w:tc>
      </w:tr>
      <w:tr w:rsidR="003A5EB5" w:rsidRPr="00FB6169" w14:paraId="6686045B" w14:textId="08B2AF00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0FA4838A" w14:textId="1EE820ED" w:rsidR="003A5EB5" w:rsidRPr="00FB6169" w:rsidRDefault="003A5EB5" w:rsidP="003A5EB5">
            <w:pPr>
              <w:spacing w:line="276" w:lineRule="auto"/>
              <w:rPr>
                <w:b w:val="0"/>
              </w:rPr>
            </w:pPr>
            <w:r w:rsidRPr="00FB6169">
              <w:rPr>
                <w:b w:val="0"/>
              </w:rPr>
              <w:t>Caucasian</w:t>
            </w:r>
          </w:p>
        </w:tc>
        <w:tc>
          <w:tcPr>
            <w:tcW w:w="721" w:type="pct"/>
            <w:noWrap/>
            <w:hideMark/>
          </w:tcPr>
          <w:p w14:paraId="63BD53A7" w14:textId="2AB4516B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2" w:type="pct"/>
          </w:tcPr>
          <w:p w14:paraId="36A7AFBB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9" w:type="pct"/>
            <w:noWrap/>
            <w:hideMark/>
          </w:tcPr>
          <w:p w14:paraId="713F233A" w14:textId="38CC7474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6" w:type="pct"/>
            <w:noWrap/>
            <w:hideMark/>
          </w:tcPr>
          <w:p w14:paraId="1E37680D" w14:textId="4FF83FD0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  <w:hideMark/>
          </w:tcPr>
          <w:p w14:paraId="4E9F777D" w14:textId="01B4E99B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7" w:type="pct"/>
          </w:tcPr>
          <w:p w14:paraId="56B7DC29" w14:textId="14728706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A5EB5" w:rsidRPr="00FB6169" w14:paraId="51C90384" w14:textId="4A1A8297" w:rsidTr="00C2475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3E6213BD" w14:textId="45A822AA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Wang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8325A523-42D5-4AE4-847A-AE36C724BE39&lt;/uuid&gt;&lt;publications&gt;&lt;publication&gt;&lt;subtype&gt;400&lt;/subtype&gt;&lt;title&gt;Optical aberrations of the human anterior cornea&lt;/title&gt;&lt;url&gt;http://linkinghub.elsevier.com/retrieve/pii/S088633500300467X&lt;/url&gt;&lt;volume&gt;29&lt;/volume&gt;&lt;publication_date&gt;99200308001200000000220000&lt;/publication_date&gt;&lt;uuid&gt;1785B87B-BD15-4F76-A1BC-C16F48DA0269&lt;/uuid&gt;&lt;type&gt;400&lt;/type&gt;&lt;number&gt;8&lt;/number&gt;&lt;doi&gt;10.1016/S0886-3350(03)00467-X&lt;/doi&gt;&lt;startpage&gt;1514&lt;/startpage&gt;&lt;endpage&gt;1521&lt;/endpage&gt;&lt;bundle&gt;&lt;publication&gt;&lt;title&gt;Journal of Cataract &amp;amp; Refractive Surgery&lt;/title&gt;&lt;uuid&gt;E0C9F4FB-BF7A-46A4-91AC-645498D2C6AC&lt;/uuid&gt;&lt;subtype&gt;-100&lt;/subtype&gt;&lt;publisher&gt;ASCRS and ESCRS&lt;/publisher&gt;&lt;type&gt;-100&lt;/type&gt;&lt;/publication&gt;&lt;/bundle&gt;&lt;authors&gt;&lt;author&gt;&lt;lastName&gt;Wang&lt;/lastName&gt;&lt;firstName&gt;Li&lt;/firstName&gt;&lt;/author&gt;&lt;author&gt;&lt;lastName&gt;Dai&lt;/lastName&gt;&lt;firstName&gt;Eric&lt;/firstName&gt;&lt;/author&gt;&lt;author&gt;&lt;lastName&gt;Koch&lt;/lastName&gt;&lt;firstName&gt;Douglas&lt;/firstName&gt;&lt;middleNames&gt;D&lt;/middleNames&gt;&lt;/author&gt;&lt;author&gt;&lt;lastName&gt;Nathoo&lt;/lastName&gt;&lt;firstName&gt;Arif&lt;/firstName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10</w:t>
            </w:r>
            <w:r w:rsidRPr="00FB6169">
              <w:fldChar w:fldCharType="end"/>
            </w:r>
          </w:p>
        </w:tc>
        <w:tc>
          <w:tcPr>
            <w:tcW w:w="721" w:type="pct"/>
            <w:noWrap/>
            <w:hideMark/>
          </w:tcPr>
          <w:p w14:paraId="2714D69F" w14:textId="59676DC7" w:rsidR="003A5EB5" w:rsidRPr="00FB6169" w:rsidRDefault="003A5EB5" w:rsidP="00FE2661">
            <w:pPr>
              <w:spacing w:line="276" w:lineRule="auto"/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United States</w:t>
            </w:r>
          </w:p>
        </w:tc>
        <w:tc>
          <w:tcPr>
            <w:tcW w:w="282" w:type="pct"/>
          </w:tcPr>
          <w:p w14:paraId="4D1EF3F6" w14:textId="464A5ADB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228</w:t>
            </w:r>
          </w:p>
        </w:tc>
        <w:tc>
          <w:tcPr>
            <w:tcW w:w="749" w:type="pct"/>
            <w:noWrap/>
            <w:hideMark/>
          </w:tcPr>
          <w:p w14:paraId="657A4E60" w14:textId="092C0593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50 ± 17</w:t>
            </w:r>
          </w:p>
        </w:tc>
        <w:tc>
          <w:tcPr>
            <w:tcW w:w="866" w:type="pct"/>
            <w:noWrap/>
            <w:hideMark/>
          </w:tcPr>
          <w:p w14:paraId="201DB70E" w14:textId="316E8804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479 ± 0.124</w:t>
            </w:r>
          </w:p>
        </w:tc>
        <w:tc>
          <w:tcPr>
            <w:tcW w:w="703" w:type="pct"/>
            <w:noWrap/>
            <w:hideMark/>
          </w:tcPr>
          <w:p w14:paraId="2F04696E" w14:textId="7864BC92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281 ± 0.086</w:t>
            </w:r>
          </w:p>
        </w:tc>
        <w:tc>
          <w:tcPr>
            <w:tcW w:w="887" w:type="pct"/>
          </w:tcPr>
          <w:p w14:paraId="574D7687" w14:textId="4BA312F1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055 to 0.544</w:t>
            </w:r>
          </w:p>
        </w:tc>
      </w:tr>
      <w:tr w:rsidR="003A5EB5" w:rsidRPr="00FB6169" w14:paraId="44E44EC2" w14:textId="77777777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5390CABB" w14:textId="3CCDFCA0" w:rsidR="003A5EB5" w:rsidRPr="00FB6169" w:rsidRDefault="003A5EB5" w:rsidP="003A5EB5">
            <w:pPr>
              <w:spacing w:line="276" w:lineRule="auto"/>
              <w:ind w:firstLineChars="100" w:firstLine="220"/>
            </w:pPr>
            <w:r w:rsidRPr="00FB6169">
              <w:rPr>
                <w:b w:val="0"/>
              </w:rPr>
              <w:t>Beiko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4&lt;/priority&gt;&lt;uuid&gt;882EE670-AA21-41D4-9BCB-4610201F13A8&lt;/uuid&gt;&lt;publications&gt;&lt;publication&gt;&lt;subtype&gt;400&lt;/subtype&gt;&lt;title&gt;Distribution of corneal spherical aberration in a comprehensive ophthalmology practice and whether keratometry can predict aberration values&lt;/title&gt;&lt;url&gt;http://linkinghub.elsevier.com/retrieve/pii/S0886335007003215&lt;/url&gt;&lt;volume&gt;33&lt;/volume&gt;&lt;publication_date&gt;99200705001200000000220000&lt;/publication_date&gt;&lt;uuid&gt;4F106224-217E-48D3-9341-44C632009B20&lt;/uuid&gt;&lt;type&gt;400&lt;/type&gt;&lt;number&gt;5&lt;/number&gt;&lt;doi&gt;10.1016/j.jcrs.2007.01.035&lt;/doi&gt;&lt;startpage&gt;848&lt;/startpage&gt;&lt;endpage&gt;858&lt;/endpage&gt;&lt;bundle&gt;&lt;publication&gt;&lt;title&gt;Journal of Cataract &amp;amp; Refractive Surgery&lt;/title&gt;&lt;uuid&gt;E0C9F4FB-BF7A-46A4-91AC-645498D2C6AC&lt;/uuid&gt;&lt;subtype&gt;-100&lt;/subtype&gt;&lt;publisher&gt;ASCRS and ESCRS&lt;/publisher&gt;&lt;type&gt;-100&lt;/type&gt;&lt;/publication&gt;&lt;/bundle&gt;&lt;authors&gt;&lt;author&gt;&lt;lastName&gt;Beiko&lt;/lastName&gt;&lt;firstName&gt;George&lt;/firstName&gt;&lt;middleNames&gt;H H&lt;/middleNames&gt;&lt;/author&gt;&lt;author&gt;&lt;lastName&gt;Haigis&lt;/lastName&gt;&lt;firstName&gt;Wolfgang&lt;/firstName&gt;&lt;/author&gt;&lt;author&gt;&lt;lastName&gt;Steinmueller&lt;/lastName&gt;&lt;firstName&gt;Andreas&lt;/firstName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3</w:t>
            </w:r>
            <w:r w:rsidRPr="00FB6169">
              <w:fldChar w:fldCharType="end"/>
            </w:r>
          </w:p>
        </w:tc>
        <w:tc>
          <w:tcPr>
            <w:tcW w:w="721" w:type="pct"/>
            <w:noWrap/>
          </w:tcPr>
          <w:p w14:paraId="74BE4332" w14:textId="45616822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Canada</w:t>
            </w:r>
          </w:p>
        </w:tc>
        <w:tc>
          <w:tcPr>
            <w:tcW w:w="282" w:type="pct"/>
          </w:tcPr>
          <w:p w14:paraId="4224B825" w14:textId="44E4AA4E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602</w:t>
            </w:r>
          </w:p>
        </w:tc>
        <w:tc>
          <w:tcPr>
            <w:tcW w:w="749" w:type="pct"/>
            <w:noWrap/>
          </w:tcPr>
          <w:p w14:paraId="15B93B56" w14:textId="136656E5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65.6 ± 15.9</w:t>
            </w:r>
          </w:p>
        </w:tc>
        <w:tc>
          <w:tcPr>
            <w:tcW w:w="866" w:type="pct"/>
            <w:noWrap/>
          </w:tcPr>
          <w:p w14:paraId="7E260830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14151140" w14:textId="58203986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0.274 ± 0.089</w:t>
            </w:r>
          </w:p>
        </w:tc>
        <w:tc>
          <w:tcPr>
            <w:tcW w:w="887" w:type="pct"/>
          </w:tcPr>
          <w:p w14:paraId="074388D0" w14:textId="674BBB92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0.041 to 0.632</w:t>
            </w:r>
          </w:p>
        </w:tc>
      </w:tr>
      <w:tr w:rsidR="003A5EB5" w:rsidRPr="00FB6169" w14:paraId="597B7BD3" w14:textId="08C00824" w:rsidTr="00C2475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  <w:hideMark/>
          </w:tcPr>
          <w:p w14:paraId="2798BD11" w14:textId="7BD16C72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Holladay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779AAD4C-1139-41D3-80F6-0B22FA06AD1A&lt;/uuid&gt;&lt;publications&gt;&lt;publication&gt;&lt;subtype&gt;400&lt;/subtype&gt;&lt;title&gt;A new intraocular lens design to reduce spherical aberration of pseudophakic eyes.&lt;/title&gt;&lt;url&gt;http://eutils.ncbi.nlm.nih.gov/entrez/eutils/elink.fcgi?dbfrom=pubmed&amp;amp;id=12458861&amp;amp;retmode=ref&amp;amp;cmd=prlinks&lt;/url&gt;&lt;volume&gt;18&lt;/volume&gt;&lt;publication_date&gt;99200211001200000000220000&lt;/publication_date&gt;&lt;uuid&gt;40DDB729-26CB-433B-8D81-250F4A757C53&lt;/uuid&gt;&lt;type&gt;400&lt;/type&gt;&lt;number&gt;6&lt;/number&gt;&lt;citekey&gt;Holladay:2002tt&lt;/citekey&gt;&lt;institution&gt;Baylor College of Medicine, Holladay LASIK Institute, Houston, TX, USA.&lt;/institution&gt;&lt;startpage&gt;683&lt;/startpage&gt;&lt;endpage&gt;691&lt;/endpage&gt;&lt;bundle&gt;&lt;publication&gt;&lt;title&gt;Journal of refractive surgery (Thorofare, N.J. : 1995)&lt;/title&gt;&lt;uuid&gt;736ECFB7-B638-4737-8D48-FAC4643C3FE9&lt;/uuid&gt;&lt;subtype&gt;-100&lt;/subtype&gt;&lt;type&gt;-100&lt;/type&gt;&lt;/publication&gt;&lt;/bundle&gt;&lt;authors&gt;&lt;author&gt;&lt;lastName&gt;Holladay&lt;/lastName&gt;&lt;firstName&gt;Jack&lt;/firstName&gt;&lt;middleNames&gt;T&lt;/middleNames&gt;&lt;/author&gt;&lt;author&gt;&lt;lastName&gt;Piers&lt;/lastName&gt;&lt;firstName&gt;Patricia&lt;/firstName&gt;&lt;middleNames&gt;A&lt;/middleNames&gt;&lt;/author&gt;&lt;author&gt;&lt;lastName&gt;Koranyi&lt;/lastName&gt;&lt;firstName&gt;Gabor&lt;/firstName&gt;&lt;/author&gt;&lt;author&gt;&lt;lastName&gt;Mooren&lt;/lastName&gt;&lt;nonDroppingParticle&gt;van der&lt;/nonDroppingParticle&gt;&lt;firstName&gt;Marrie&lt;/firstName&gt;&lt;/author&gt;&lt;author&gt;&lt;lastName&gt;Norrby&lt;/lastName&gt;&lt;firstName&gt;N&lt;/firstName&gt;&lt;middleNames&gt;E Sverker&lt;/middleNames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2</w:t>
            </w:r>
            <w:r w:rsidRPr="00FB6169">
              <w:fldChar w:fldCharType="end"/>
            </w:r>
          </w:p>
        </w:tc>
        <w:tc>
          <w:tcPr>
            <w:tcW w:w="721" w:type="pct"/>
            <w:noWrap/>
            <w:hideMark/>
          </w:tcPr>
          <w:p w14:paraId="114E1708" w14:textId="5223A5B2" w:rsidR="003A5EB5" w:rsidRPr="00FB6169" w:rsidRDefault="003A5EB5" w:rsidP="00FE2661">
            <w:pPr>
              <w:spacing w:line="276" w:lineRule="auto"/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Sweden</w:t>
            </w:r>
          </w:p>
        </w:tc>
        <w:tc>
          <w:tcPr>
            <w:tcW w:w="282" w:type="pct"/>
          </w:tcPr>
          <w:p w14:paraId="100DB3EC" w14:textId="2D8C5FA6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71</w:t>
            </w:r>
          </w:p>
        </w:tc>
        <w:tc>
          <w:tcPr>
            <w:tcW w:w="749" w:type="pct"/>
            <w:noWrap/>
            <w:hideMark/>
          </w:tcPr>
          <w:p w14:paraId="7BD64B1F" w14:textId="0B69F6C5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74 (35</w:t>
            </w:r>
            <w:r>
              <w:t xml:space="preserve"> to </w:t>
            </w:r>
            <w:r w:rsidRPr="00FB6169">
              <w:t>94)</w:t>
            </w:r>
          </w:p>
        </w:tc>
        <w:tc>
          <w:tcPr>
            <w:tcW w:w="866" w:type="pct"/>
            <w:noWrap/>
            <w:hideMark/>
          </w:tcPr>
          <w:p w14:paraId="670CCD75" w14:textId="43215F86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  <w:hideMark/>
          </w:tcPr>
          <w:p w14:paraId="7133029A" w14:textId="725A6767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27 ± 0.02</w:t>
            </w:r>
          </w:p>
        </w:tc>
        <w:tc>
          <w:tcPr>
            <w:tcW w:w="887" w:type="pct"/>
          </w:tcPr>
          <w:p w14:paraId="4CF7CCE0" w14:textId="3478285C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&lt;</w:t>
            </w:r>
            <w:r>
              <w:t xml:space="preserve"> </w:t>
            </w:r>
            <w:r w:rsidRPr="00FB6169">
              <w:t>-0.10 to &gt;</w:t>
            </w:r>
            <w:r>
              <w:t xml:space="preserve"> </w:t>
            </w:r>
            <w:r w:rsidRPr="00FB6169">
              <w:t>0.75</w:t>
            </w:r>
          </w:p>
        </w:tc>
      </w:tr>
      <w:tr w:rsidR="003A5EB5" w:rsidRPr="00FB6169" w14:paraId="0F1E3D26" w14:textId="4F9E6158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5FE85A6C" w14:textId="18DE37A5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de Sanctis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4&lt;/priority&gt;&lt;uuid&gt;CA5FCF5B-FDA5-4FC8-9A35-BDD5521F4B47&lt;/uuid&gt;&lt;publications&gt;&lt;publication&gt;&lt;subtype&gt;400&lt;/subtype&gt;&lt;title&gt;Total Spherical Aberration of the Cornea in Patients with Cataract&lt;/title&gt;&lt;url&gt;https://journals.lww.com/optvissci/Fulltext/2014/10000/Total_Spherical_Aberration_of_the_Cornea_in.18.aspx&lt;/url&gt;&lt;volume&gt;91&lt;/volume&gt;&lt;publication_date&gt;99201410011200000000222000&lt;/publication_date&gt;&lt;uuid&gt;91D377E7-F001-46BF-8057-280DEA613767&lt;/uuid&gt;&lt;type&gt;400&lt;/type&gt;&lt;number&gt;10&lt;/number&gt;&lt;citekey&gt;deSanctis:2014if&lt;/citekey&gt;&lt;doi&gt;10.1097/OPX.0000000000000380&lt;/doi&gt;&lt;startpage&gt;1251&lt;/startpage&gt;&lt;endpage&gt;1258&lt;/endpage&gt;&lt;bundle&gt;&lt;publication&gt;&lt;title&gt;Optometry and Vision Science&lt;/title&gt;&lt;uuid&gt;B763E154-40FC-495E-841A-B8641B404EBA&lt;/uuid&gt;&lt;subtype&gt;-100&lt;/subtype&gt;&lt;type&gt;-100&lt;/type&gt;&lt;/publication&gt;&lt;/bundle&gt;&lt;authors&gt;&lt;author&gt;&lt;lastName&gt;Sanctis&lt;/lastName&gt;&lt;nonDroppingParticle&gt;de&lt;/nonDroppingParticle&gt;&lt;firstName&gt;Ugo&lt;/firstName&gt;&lt;/author&gt;&lt;author&gt;&lt;lastName&gt;Vinai&lt;/lastName&gt;&lt;firstName&gt;Luisa&lt;/firstName&gt;&lt;/author&gt;&lt;author&gt;&lt;lastName&gt;Bartoli&lt;/lastName&gt;&lt;firstName&gt;Elena&lt;/firstName&gt;&lt;/author&gt;&lt;author&gt;&lt;lastName&gt;Donna&lt;/lastName&gt;&lt;firstName&gt;Piero&lt;/firstName&gt;&lt;/author&gt;&lt;author&gt;&lt;lastName&gt;Grignolo&lt;/lastName&gt;&lt;firstName&gt;Federico&lt;/firstName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11</w:t>
            </w:r>
            <w:r w:rsidRPr="00FB6169">
              <w:fldChar w:fldCharType="end"/>
            </w:r>
          </w:p>
        </w:tc>
        <w:tc>
          <w:tcPr>
            <w:tcW w:w="721" w:type="pct"/>
            <w:noWrap/>
          </w:tcPr>
          <w:p w14:paraId="43FA80BE" w14:textId="274D5C23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Italy</w:t>
            </w:r>
          </w:p>
        </w:tc>
        <w:tc>
          <w:tcPr>
            <w:tcW w:w="282" w:type="pct"/>
          </w:tcPr>
          <w:p w14:paraId="6A77E0E4" w14:textId="535898AE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149</w:t>
            </w:r>
          </w:p>
        </w:tc>
        <w:tc>
          <w:tcPr>
            <w:tcW w:w="749" w:type="pct"/>
            <w:noWrap/>
          </w:tcPr>
          <w:p w14:paraId="7C29E0F2" w14:textId="0505BDB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71.7 ± 9.1</w:t>
            </w:r>
          </w:p>
        </w:tc>
        <w:tc>
          <w:tcPr>
            <w:tcW w:w="866" w:type="pct"/>
            <w:noWrap/>
          </w:tcPr>
          <w:p w14:paraId="6DA7A1A4" w14:textId="37A9E9EA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52F108FD" w14:textId="111DD348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0.328 ± 0.132</w:t>
            </w:r>
          </w:p>
        </w:tc>
        <w:tc>
          <w:tcPr>
            <w:tcW w:w="887" w:type="pct"/>
          </w:tcPr>
          <w:p w14:paraId="03F2A7DB" w14:textId="403F1892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A5EB5" w:rsidRPr="00FB6169" w14:paraId="643EA15A" w14:textId="7EC681B3" w:rsidTr="00C2475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161CA450" w14:textId="07461401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Guirao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78683690-3C4D-48C8-A74F-FE113385C695&lt;/uuid&gt;&lt;publications&gt;&lt;publication&gt;&lt;subtype&gt;400&lt;/subtype&gt;&lt;title&gt;Corneal aberrations before and after small-incision cataract surgery.&lt;/title&gt;&lt;url&gt;http://eutils.ncbi.nlm.nih.gov/entrez/eutils/elink.fcgi?dbfrom=pubmed&amp;amp;id=15557437&amp;amp;retmode=ref&amp;amp;cmd=prlinks&lt;/url&gt;&lt;volume&gt;45&lt;/volume&gt;&lt;publication_date&gt;99200412001200000000220000&lt;/publication_date&gt;&lt;uuid&gt;0D2599CB-5133-4706-8B91-A8BCAF294623&lt;/uuid&gt;&lt;type&gt;400&lt;/type&gt;&lt;number&gt;12&lt;/number&gt;&lt;citekey&gt;Guirao:2004cc&lt;/citekey&gt;&lt;doi&gt;10.1167/iovs.04-0693&lt;/doi&gt;&lt;institution&gt;Departamento de Física, Universidad de Murcia, Campus de Espinardo, 30071 Murcia, Spain. aguirao@um.es&lt;/institution&gt;&lt;startpage&gt;4312&lt;/startpage&gt;&lt;endpage&gt;4319&lt;/endpage&gt;&lt;bundle&gt;&lt;publication&gt;&lt;title&gt;Investigative Opthalmology &amp;amp; Visual Science&lt;/title&gt;&lt;uuid&gt;869E80A0-83C8-474D-9B13-56DECEB72358&lt;/uuid&gt;&lt;subtype&gt;-100&lt;/subtype&gt;&lt;type&gt;-100&lt;/type&gt;&lt;/publication&gt;&lt;/bundle&gt;&lt;authors&gt;&lt;author&gt;&lt;lastName&gt;Guirao&lt;/lastName&gt;&lt;firstName&gt;Antonio&lt;/firstName&gt;&lt;/author&gt;&lt;author&gt;&lt;lastName&gt;Tejedor&lt;/lastName&gt;&lt;firstName&gt;Jaime&lt;/firstName&gt;&lt;/author&gt;&lt;author&gt;&lt;lastName&gt;Artal&lt;/lastName&gt;&lt;firstName&gt;Pablo&lt;/firstName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12</w:t>
            </w:r>
            <w:r w:rsidRPr="00FB6169">
              <w:fldChar w:fldCharType="end"/>
            </w:r>
          </w:p>
        </w:tc>
        <w:tc>
          <w:tcPr>
            <w:tcW w:w="721" w:type="pct"/>
            <w:noWrap/>
          </w:tcPr>
          <w:p w14:paraId="7BE10742" w14:textId="337ECDCF" w:rsidR="003A5EB5" w:rsidRPr="00FB6169" w:rsidRDefault="003A5EB5" w:rsidP="00FE2661">
            <w:pPr>
              <w:spacing w:line="276" w:lineRule="auto"/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Spain</w:t>
            </w:r>
          </w:p>
        </w:tc>
        <w:tc>
          <w:tcPr>
            <w:tcW w:w="282" w:type="pct"/>
          </w:tcPr>
          <w:p w14:paraId="33A4487E" w14:textId="08E624C1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70</w:t>
            </w:r>
          </w:p>
        </w:tc>
        <w:tc>
          <w:tcPr>
            <w:tcW w:w="749" w:type="pct"/>
            <w:noWrap/>
          </w:tcPr>
          <w:p w14:paraId="02E05EA0" w14:textId="1C584879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70 ± 12</w:t>
            </w:r>
          </w:p>
        </w:tc>
        <w:tc>
          <w:tcPr>
            <w:tcW w:w="866" w:type="pct"/>
            <w:noWrap/>
          </w:tcPr>
          <w:p w14:paraId="749AC61C" w14:textId="78C74E6B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65 ± 0.46</w:t>
            </w:r>
          </w:p>
        </w:tc>
        <w:tc>
          <w:tcPr>
            <w:tcW w:w="703" w:type="pct"/>
            <w:noWrap/>
          </w:tcPr>
          <w:p w14:paraId="70AF23E5" w14:textId="1118581C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32 ± 0.12</w:t>
            </w:r>
          </w:p>
        </w:tc>
        <w:tc>
          <w:tcPr>
            <w:tcW w:w="887" w:type="pct"/>
          </w:tcPr>
          <w:p w14:paraId="0A01058D" w14:textId="6DF8D9C0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5EB5" w:rsidRPr="00FB6169" w14:paraId="28FCF0AB" w14:textId="256DB029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</w:tcPr>
          <w:p w14:paraId="51C0DD33" w14:textId="206AA00C" w:rsidR="003A5EB5" w:rsidRPr="00FB6169" w:rsidRDefault="003A5EB5" w:rsidP="003A5EB5">
            <w:pPr>
              <w:spacing w:line="276" w:lineRule="auto"/>
              <w:rPr>
                <w:b w:val="0"/>
              </w:rPr>
            </w:pPr>
            <w:r w:rsidRPr="00FB6169">
              <w:rPr>
                <w:b w:val="0"/>
              </w:rPr>
              <w:t>East Asian</w:t>
            </w:r>
          </w:p>
        </w:tc>
        <w:tc>
          <w:tcPr>
            <w:tcW w:w="721" w:type="pct"/>
            <w:noWrap/>
            <w:hideMark/>
          </w:tcPr>
          <w:p w14:paraId="74192455" w14:textId="255301B0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2" w:type="pct"/>
          </w:tcPr>
          <w:p w14:paraId="38F94B0D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9" w:type="pct"/>
            <w:noWrap/>
            <w:hideMark/>
          </w:tcPr>
          <w:p w14:paraId="0393CF96" w14:textId="33BCEB14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6" w:type="pct"/>
            <w:noWrap/>
            <w:hideMark/>
          </w:tcPr>
          <w:p w14:paraId="588F66F6" w14:textId="1CCC845E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  <w:hideMark/>
          </w:tcPr>
          <w:p w14:paraId="106DD16C" w14:textId="6CFED333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7" w:type="pct"/>
          </w:tcPr>
          <w:p w14:paraId="6007DED8" w14:textId="06F94F8E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A5EB5" w:rsidRPr="00FB6169" w14:paraId="3C09E851" w14:textId="63156CA9" w:rsidTr="00C2475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0AA98EB1" w14:textId="1FAF552D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Shimozono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BDF58C5F-12B3-434C-A94A-A312344CD320&lt;/uuid&gt;&lt;publications&gt;&lt;publication&gt;&lt;subtype&gt;400&lt;/subtype&gt;&lt;title&gt;Corneal Spherical Aberration of Eyes with Cataract in a Japanese Population&lt;/title&gt;&lt;url&gt;http://www.healio.com/doiresolver?doi=10.3928/1081597X-20100212-03&lt;/url&gt;&lt;volume&gt;26&lt;/volume&gt;&lt;publication_date&gt;99201006171200000000222000&lt;/publication_date&gt;&lt;uuid&gt;383FE6D0-0447-4260-97D3-A12E11B6AFBC&lt;/uuid&gt;&lt;type&gt;400&lt;/type&gt;&lt;number&gt;6&lt;/number&gt;&lt;doi&gt;10.3928/1081597X-20100212-03&lt;/doi&gt;&lt;startpage&gt;457&lt;/startpage&gt;&lt;endpage&gt;459&lt;/endpage&gt;&lt;bundle&gt;&lt;publication&gt;&lt;title&gt;Journal of refractive surgery (Thorofare, N.J. : 1995)&lt;/title&gt;&lt;uuid&gt;736ECFB7-B638-4737-8D48-FAC4643C3FE9&lt;/uuid&gt;&lt;subtype&gt;-100&lt;/subtype&gt;&lt;type&gt;-100&lt;/type&gt;&lt;/publication&gt;&lt;/bundle&gt;&lt;authors&gt;&lt;author&gt;&lt;lastName&gt;Shimozono&lt;/lastName&gt;&lt;firstName&gt;Masataka&lt;/firstName&gt;&lt;/author&gt;&lt;author&gt;&lt;lastName&gt;Uemura&lt;/lastName&gt;&lt;firstName&gt;Akiyoshi&lt;/firstName&gt;&lt;/author&gt;&lt;author&gt;&lt;lastName&gt;Hirami&lt;/lastName&gt;&lt;firstName&gt;Yasuhiko&lt;/firstName&gt;&lt;/author&gt;&lt;author&gt;&lt;lastName&gt;Ishida&lt;/lastName&gt;&lt;firstName&gt;Kazuhiro&lt;/firstName&gt;&lt;/author&gt;&lt;author&gt;&lt;lastName&gt;Kurimoto&lt;/lastName&gt;&lt;firstName&gt;Yasuo&lt;/firstName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4</w:t>
            </w:r>
            <w:r w:rsidRPr="00FB6169">
              <w:fldChar w:fldCharType="end"/>
            </w:r>
          </w:p>
        </w:tc>
        <w:tc>
          <w:tcPr>
            <w:tcW w:w="721" w:type="pct"/>
            <w:noWrap/>
          </w:tcPr>
          <w:p w14:paraId="47F10CD2" w14:textId="1398015E" w:rsidR="003A5EB5" w:rsidRPr="00FB6169" w:rsidRDefault="003A5EB5" w:rsidP="00FE2661">
            <w:pPr>
              <w:spacing w:line="276" w:lineRule="auto"/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Japan</w:t>
            </w:r>
          </w:p>
        </w:tc>
        <w:tc>
          <w:tcPr>
            <w:tcW w:w="282" w:type="pct"/>
          </w:tcPr>
          <w:p w14:paraId="5F979CF7" w14:textId="001CB5EB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257</w:t>
            </w:r>
          </w:p>
        </w:tc>
        <w:tc>
          <w:tcPr>
            <w:tcW w:w="749" w:type="pct"/>
            <w:noWrap/>
          </w:tcPr>
          <w:p w14:paraId="0585B39A" w14:textId="351EEC0A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74.3 ± 8.7</w:t>
            </w:r>
          </w:p>
        </w:tc>
        <w:tc>
          <w:tcPr>
            <w:tcW w:w="866" w:type="pct"/>
            <w:noWrap/>
          </w:tcPr>
          <w:p w14:paraId="7547D037" w14:textId="494428DB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5F0BD3CD" w14:textId="56E0302D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203 ± 0.100</w:t>
            </w:r>
          </w:p>
        </w:tc>
        <w:tc>
          <w:tcPr>
            <w:tcW w:w="887" w:type="pct"/>
          </w:tcPr>
          <w:p w14:paraId="63C94932" w14:textId="71A50749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-0.103 to 0.497</w:t>
            </w:r>
          </w:p>
        </w:tc>
      </w:tr>
      <w:tr w:rsidR="003A5EB5" w:rsidRPr="00FB6169" w14:paraId="55DC2586" w14:textId="6CFC735C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3224D81" w14:textId="3666C989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Lai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980D92D3-6AEF-4525-BEA2-5038EE7ED337&lt;/uuid&gt;&lt;publications&gt;&lt;publication&gt;&lt;subtype&gt;400&lt;/subtype&gt;&lt;title&gt;Distribution of corneal and ocular spherical aberrations in eyes with cataract in the Taiwanese population&lt;/title&gt;&lt;url&gt;http://linkinghub.elsevier.com/retrieve/pii/S2211505615000265&lt;/url&gt;&lt;volume&gt;5&lt;/volume&gt;&lt;publication_date&gt;99201506001200000000220000&lt;/publication_date&gt;&lt;uuid&gt;7ABBB886-3722-43B7-9A5F-9E6BBB9CDB31&lt;/uuid&gt;&lt;type&gt;400&lt;/type&gt;&lt;number&gt;2&lt;/number&gt;&lt;doi&gt;10.1016/j.tjo.2015.03.003&lt;/doi&gt;&lt;startpage&gt;72&lt;/startpage&gt;&lt;endpage&gt;75&lt;/endpage&gt;&lt;bundle&gt;&lt;publication&gt;&lt;title&gt;Taiwan Journal of Ophthalmology&lt;/title&gt;&lt;uuid&gt;5E2EA4F7-D581-432C-94C9-2A7F78A65AE8&lt;/uuid&gt;&lt;subtype&gt;-100&lt;/subtype&gt;&lt;type&gt;-100&lt;/type&gt;&lt;/publication&gt;&lt;/bundle&gt;&lt;authors&gt;&lt;author&gt;&lt;lastName&gt;Lai&lt;/lastName&gt;&lt;firstName&gt;Yung-Jen&lt;/firstName&gt;&lt;/author&gt;&lt;author&gt;&lt;lastName&gt;Yeh&lt;/lastName&gt;&lt;firstName&gt;Shu-I&lt;/firstName&gt;&lt;/author&gt;&lt;author&gt;&lt;lastName&gt;Cheng&lt;/lastName&gt;&lt;firstName&gt;Huey-Chuan&lt;/firstName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5</w:t>
            </w:r>
            <w:r w:rsidRPr="00FB6169">
              <w:fldChar w:fldCharType="end"/>
            </w:r>
            <w:r w:rsidRPr="00FB6169">
              <w:rPr>
                <w:b w:val="0"/>
              </w:rPr>
              <w:t xml:space="preserve"> </w:t>
            </w:r>
          </w:p>
        </w:tc>
        <w:tc>
          <w:tcPr>
            <w:tcW w:w="721" w:type="pct"/>
            <w:noWrap/>
          </w:tcPr>
          <w:p w14:paraId="5CDDA33C" w14:textId="77AFA3C7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China (Taiwan)</w:t>
            </w:r>
          </w:p>
        </w:tc>
        <w:tc>
          <w:tcPr>
            <w:tcW w:w="282" w:type="pct"/>
          </w:tcPr>
          <w:p w14:paraId="452661FC" w14:textId="687B9584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413</w:t>
            </w:r>
          </w:p>
        </w:tc>
        <w:tc>
          <w:tcPr>
            <w:tcW w:w="749" w:type="pct"/>
            <w:noWrap/>
          </w:tcPr>
          <w:p w14:paraId="3DCC2C3C" w14:textId="2DDAD6F5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66.8 ± 10.6</w:t>
            </w:r>
          </w:p>
        </w:tc>
        <w:tc>
          <w:tcPr>
            <w:tcW w:w="866" w:type="pct"/>
            <w:noWrap/>
          </w:tcPr>
          <w:p w14:paraId="5CC9C1CD" w14:textId="12C5452B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431CC4AB" w14:textId="34FB34D3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0.307 ± 0.135</w:t>
            </w:r>
          </w:p>
        </w:tc>
        <w:tc>
          <w:tcPr>
            <w:tcW w:w="887" w:type="pct"/>
          </w:tcPr>
          <w:p w14:paraId="41B19CE0" w14:textId="242650F4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-0.200 to 0.840</w:t>
            </w:r>
          </w:p>
        </w:tc>
      </w:tr>
      <w:tr w:rsidR="003A5EB5" w:rsidRPr="00FB6169" w14:paraId="097A3967" w14:textId="7044B240" w:rsidTr="00C2475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799871F3" w14:textId="58A0CC5B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Li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E971055A-E910-4BC8-A89C-4FA2DC018AD3&lt;/uuid&gt;&lt;publications&gt;&lt;publication&gt;&lt;subtype&gt;400&lt;/subtype&gt;&lt;title&gt;Analysis of corneal spherical aberration in patients before and after phacoemulsification.&lt;/title&gt;&lt;url&gt;http://eutils.ncbi.nlm.nih.gov/entrez/eutils/elink.fcgi?dbfrom=pubmed&amp;amp;id=23225835&amp;amp;retmode=ref&amp;amp;cmd=prlinks&lt;/url&gt;&lt;volume&gt;27&lt;/volume&gt;&lt;publication_date&gt;99201212001200000000220000&lt;/publication_date&gt;&lt;uuid&gt;10A34F51-18B9-49D3-8ED3-6BFE178399F1&lt;/uuid&gt;&lt;type&gt;400&lt;/type&gt;&lt;accepted_date&gt;99201210301200000000222000&lt;/accepted_date&gt;&lt;number&gt;4&lt;/number&gt;&lt;citekey&gt;Li:2012bi&lt;/citekey&gt;&lt;submission_date&gt;99201209221200000000222000&lt;/submission_date&gt;&lt;doi&gt;10.3969/j.issn.1000-4432.2012.04.002&lt;/doi&gt;&lt;institution&gt;Department of Ophthalmology,Chinese PLA General Hospital,Beijing 100853,China.&lt;/institution&gt;&lt;startpage&gt;165&lt;/startpage&gt;&lt;endpage&gt;8- 172&lt;/endpage&gt;&lt;bundle&gt;&lt;publication&gt;&lt;title&gt;Eye science&lt;/title&gt;&lt;uuid&gt;027B7B57-3403-4CD5-BF0E-6A78C21A2307&lt;/uuid&gt;&lt;subtype&gt;-100&lt;/subtype&gt;&lt;type&gt;-100&lt;/type&gt;&lt;/publication&gt;&lt;/bundle&gt;&lt;authors&gt;&lt;author&gt;&lt;lastName&gt;Li&lt;/lastName&gt;&lt;firstName&gt;Zhao&lt;/firstName&gt;&lt;middleNames&gt;Hui&lt;/middleNames&gt;&lt;/author&gt;&lt;author&gt;&lt;lastName&gt;Jia&lt;/lastName&gt;&lt;firstName&gt;Lie&lt;/firstName&gt;&lt;middleNames&gt;Xi&lt;/middleNames&gt;&lt;/author&gt;&lt;author&gt;&lt;lastName&gt;Huang&lt;/lastName&gt;&lt;firstName&gt;Yi&lt;/firstName&gt;&lt;middleNames&gt;Fei&lt;/middleNames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13</w:t>
            </w:r>
            <w:r w:rsidRPr="00FB6169">
              <w:fldChar w:fldCharType="end"/>
            </w:r>
          </w:p>
        </w:tc>
        <w:tc>
          <w:tcPr>
            <w:tcW w:w="721" w:type="pct"/>
            <w:noWrap/>
          </w:tcPr>
          <w:p w14:paraId="21E17E68" w14:textId="62C204D9" w:rsidR="003A5EB5" w:rsidRPr="00FB6169" w:rsidRDefault="003A5EB5" w:rsidP="00FE2661">
            <w:pPr>
              <w:spacing w:line="276" w:lineRule="auto"/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China</w:t>
            </w:r>
          </w:p>
        </w:tc>
        <w:tc>
          <w:tcPr>
            <w:tcW w:w="282" w:type="pct"/>
          </w:tcPr>
          <w:p w14:paraId="7F359D83" w14:textId="6823DC0B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155</w:t>
            </w:r>
          </w:p>
        </w:tc>
        <w:tc>
          <w:tcPr>
            <w:tcW w:w="749" w:type="pct"/>
            <w:noWrap/>
          </w:tcPr>
          <w:p w14:paraId="62BB1314" w14:textId="11EB8B51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(50</w:t>
            </w:r>
            <w:r>
              <w:t xml:space="preserve"> to </w:t>
            </w:r>
            <w:r w:rsidRPr="00FB6169">
              <w:t>89)</w:t>
            </w:r>
          </w:p>
        </w:tc>
        <w:tc>
          <w:tcPr>
            <w:tcW w:w="866" w:type="pct"/>
            <w:noWrap/>
          </w:tcPr>
          <w:p w14:paraId="3DD7C20E" w14:textId="79D92269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193C5A1F" w14:textId="1A0A1E24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294 ± 0.138</w:t>
            </w:r>
          </w:p>
        </w:tc>
        <w:tc>
          <w:tcPr>
            <w:tcW w:w="887" w:type="pct"/>
          </w:tcPr>
          <w:p w14:paraId="3B5A123B" w14:textId="113318A2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5EB5" w:rsidRPr="00FB6169" w14:paraId="3BE876B7" w14:textId="0DA1A59D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30F8E156" w14:textId="16773252" w:rsidR="003A5EB5" w:rsidRPr="00FB6169" w:rsidRDefault="003A5EB5" w:rsidP="003A5EB5">
            <w:pPr>
              <w:spacing w:line="276" w:lineRule="auto"/>
              <w:rPr>
                <w:b w:val="0"/>
              </w:rPr>
            </w:pPr>
            <w:r w:rsidRPr="00FB6169">
              <w:rPr>
                <w:b w:val="0"/>
              </w:rPr>
              <w:t>Middle-Eastern</w:t>
            </w:r>
          </w:p>
        </w:tc>
        <w:tc>
          <w:tcPr>
            <w:tcW w:w="721" w:type="pct"/>
            <w:noWrap/>
          </w:tcPr>
          <w:p w14:paraId="541D3EE6" w14:textId="1AC8E6E9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2" w:type="pct"/>
          </w:tcPr>
          <w:p w14:paraId="68237186" w14:textId="7777777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9" w:type="pct"/>
            <w:noWrap/>
          </w:tcPr>
          <w:p w14:paraId="0102D4A0" w14:textId="512BFDB5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6" w:type="pct"/>
            <w:noWrap/>
          </w:tcPr>
          <w:p w14:paraId="64A3B425" w14:textId="03E8CA12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7742EE38" w14:textId="149CC9AB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7" w:type="pct"/>
          </w:tcPr>
          <w:p w14:paraId="5DB9CC88" w14:textId="5DF15047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A5EB5" w:rsidRPr="00FB6169" w14:paraId="1316CE23" w14:textId="5FEBDBB7" w:rsidTr="00C24754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01F273D" w14:textId="7816D75D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Al-Sayyari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65F49FF1-2458-499E-88B2-63879533696C&lt;/uuid&gt;&lt;publications&gt;&lt;publication&gt;&lt;subtype&gt;400&lt;/subtype&gt;&lt;title&gt;Corneal spherical aberration in Saudi population&lt;/title&gt;&lt;url&gt;http://linkinghub.elsevier.com/retrieve/pii/S1319453414000320&lt;/url&gt;&lt;volume&gt;28&lt;/volume&gt;&lt;publication_date&gt;99201407001200000000220000&lt;/publication_date&gt;&lt;uuid&gt;1C57C7D3-966A-4FB3-A7B7-556DD48C2CF7&lt;/uuid&gt;&lt;type&gt;400&lt;/type&gt;&lt;number&gt;3&lt;/number&gt;&lt;doi&gt;10.1016/j.sjopt.2014.03.003&lt;/doi&gt;&lt;startpage&gt;207&lt;/startpage&gt;&lt;endpage&gt;213&lt;/endpage&gt;&lt;bundle&gt;&lt;publication&gt;&lt;title&gt;Saudi Journal of Ophthalmology&lt;/title&gt;&lt;uuid&gt;0F5B9AE6-EFE1-449C-BB0F-641A38580AE8&lt;/uuid&gt;&lt;subtype&gt;-100&lt;/subtype&gt;&lt;type&gt;-100&lt;/type&gt;&lt;/publication&gt;&lt;/bundle&gt;&lt;authors&gt;&lt;author&gt;&lt;lastName&gt;Al-Sayyari&lt;/lastName&gt;&lt;firstName&gt;Tarfah&lt;/firstName&gt;&lt;middleNames&gt;M&lt;/middleNames&gt;&lt;/author&gt;&lt;author&gt;&lt;lastName&gt;Fawzy&lt;/lastName&gt;&lt;firstName&gt;Samah&lt;/firstName&gt;&lt;middleNames&gt;M&lt;/middleNames&gt;&lt;/author&gt;&lt;author&gt;&lt;lastName&gt;Al-Saleh&lt;/lastName&gt;&lt;firstName&gt;Ahmed&lt;/firstName&gt;&lt;middleNames&gt;A&lt;/middleNames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14</w:t>
            </w:r>
            <w:r w:rsidRPr="00FB6169">
              <w:fldChar w:fldCharType="end"/>
            </w:r>
          </w:p>
        </w:tc>
        <w:tc>
          <w:tcPr>
            <w:tcW w:w="721" w:type="pct"/>
            <w:noWrap/>
          </w:tcPr>
          <w:p w14:paraId="4C00BCFE" w14:textId="00B55964" w:rsidR="003A5EB5" w:rsidRPr="00FB6169" w:rsidRDefault="003A5EB5" w:rsidP="00FE2661">
            <w:pPr>
              <w:spacing w:line="276" w:lineRule="auto"/>
              <w:ind w:leftChars="75" w:left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Saudi Arabia</w:t>
            </w:r>
          </w:p>
        </w:tc>
        <w:tc>
          <w:tcPr>
            <w:tcW w:w="282" w:type="pct"/>
          </w:tcPr>
          <w:p w14:paraId="19F0695B" w14:textId="42BD7A39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100</w:t>
            </w:r>
          </w:p>
        </w:tc>
        <w:tc>
          <w:tcPr>
            <w:tcW w:w="749" w:type="pct"/>
            <w:noWrap/>
          </w:tcPr>
          <w:p w14:paraId="535F391C" w14:textId="61B21EB7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(50</w:t>
            </w:r>
            <w:r>
              <w:t xml:space="preserve"> to </w:t>
            </w:r>
            <w:r w:rsidRPr="00FB6169">
              <w:t>85)</w:t>
            </w:r>
          </w:p>
        </w:tc>
        <w:tc>
          <w:tcPr>
            <w:tcW w:w="866" w:type="pct"/>
            <w:noWrap/>
          </w:tcPr>
          <w:p w14:paraId="071EC30A" w14:textId="51F53D61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422CFE45" w14:textId="4840888E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315 ± 0.150</w:t>
            </w:r>
          </w:p>
        </w:tc>
        <w:tc>
          <w:tcPr>
            <w:tcW w:w="887" w:type="pct"/>
          </w:tcPr>
          <w:p w14:paraId="53237A47" w14:textId="6EC39303" w:rsidR="003A5EB5" w:rsidRPr="00FB6169" w:rsidRDefault="003A5EB5" w:rsidP="003A5EB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169">
              <w:t>0.017 to 0.708</w:t>
            </w:r>
          </w:p>
        </w:tc>
      </w:tr>
      <w:tr w:rsidR="003A5EB5" w:rsidRPr="00FB6169" w14:paraId="6A27B439" w14:textId="4AF4E59F" w:rsidTr="00C2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noWrap/>
          </w:tcPr>
          <w:p w14:paraId="6CEECE1C" w14:textId="2DD887D4" w:rsidR="003A5EB5" w:rsidRPr="00FB6169" w:rsidRDefault="003A5EB5" w:rsidP="003A5EB5">
            <w:pPr>
              <w:spacing w:line="276" w:lineRule="auto"/>
              <w:ind w:firstLineChars="100" w:firstLine="220"/>
              <w:rPr>
                <w:b w:val="0"/>
              </w:rPr>
            </w:pPr>
            <w:r w:rsidRPr="00FB6169">
              <w:rPr>
                <w:b w:val="0"/>
              </w:rPr>
              <w:t>Assaf</w:t>
            </w:r>
            <w:r w:rsidRPr="00FB6169">
              <w:fldChar w:fldCharType="begin"/>
            </w:r>
            <w:r w:rsidRPr="00FB6169">
              <w:rPr>
                <w:b w:val="0"/>
              </w:rPr>
              <w:instrText xml:space="preserve"> ADDIN PAPERS2_CITATIONS &lt;citation&gt;&lt;priority&gt;0&lt;/priority&gt;&lt;uuid&gt;64CC3AB5-3925-4A28-9A46-9DDAB154CE86&lt;/uuid&gt;&lt;publications&gt;&lt;publication&gt;&lt;subtype&gt;400&lt;/subtype&gt;&lt;publisher&gt;ASCRS and ESCRS&lt;/publisher&gt;&lt;title&gt;Ocular aberrations and visual performance with an aspheric single-piece intraocular lens: Contralateral comparative study&lt;/title&gt;&lt;url&gt;http://dx.doi.org/10.1016/j.jcrs.2010.03.046&lt;/url&gt;&lt;volume&gt;36&lt;/volume&gt;&lt;publication_date&gt;99201009011200000000222000&lt;/publication_date&gt;&lt;uuid&gt;3FDB461D-5C62-4887-A3FA-5D8A1B0EC919&lt;/uuid&gt;&lt;type&gt;400&lt;/type&gt;&lt;number&gt;9&lt;/number&gt;&lt;doi&gt;10.1016/j.jcrs.2010.03.046&lt;/doi&gt;&lt;startpage&gt;1536&lt;/startpage&gt;&lt;endpage&gt;1542&lt;/endpage&gt;&lt;bundle&gt;&lt;publication&gt;&lt;title&gt;Journal of Cataract &amp;amp; Refractive Surgery&lt;/title&gt;&lt;uuid&gt;E0C9F4FB-BF7A-46A4-91AC-645498D2C6AC&lt;/uuid&gt;&lt;subtype&gt;-100&lt;/subtype&gt;&lt;publisher&gt;ASCRS and ESCRS&lt;/publisher&gt;&lt;type&gt;-100&lt;/type&gt;&lt;/publication&gt;&lt;/bundle&gt;&lt;authors&gt;&lt;author&gt;&lt;lastName&gt;Ed&lt;/lastName&gt;&lt;firstName&gt;Ahmed&lt;/firstName&gt;&lt;middleNames&gt;Assaf MD FRCS&lt;/middleNames&gt;&lt;/author&gt;&lt;author&gt;&lt;lastName&gt;Ed&lt;/lastName&gt;&lt;firstName&gt;Ahmed&lt;/firstName&gt;&lt;middleNames&gt;Kotb MD FRCS&lt;/middleNames&gt;&lt;/author&gt;&lt;/authors&gt;&lt;/publication&gt;&lt;/publications&gt;&lt;cites&gt;&lt;/cites&gt;&lt;/citation&gt;</w:instrText>
            </w:r>
            <w:r w:rsidRPr="00FB6169">
              <w:fldChar w:fldCharType="separate"/>
            </w:r>
            <w:r w:rsidRPr="00FB6169">
              <w:rPr>
                <w:b w:val="0"/>
                <w:vertAlign w:val="superscript"/>
              </w:rPr>
              <w:t>15</w:t>
            </w:r>
            <w:r w:rsidRPr="00FB6169">
              <w:fldChar w:fldCharType="end"/>
            </w:r>
          </w:p>
        </w:tc>
        <w:tc>
          <w:tcPr>
            <w:tcW w:w="721" w:type="pct"/>
            <w:noWrap/>
          </w:tcPr>
          <w:p w14:paraId="006595CA" w14:textId="6ED9CD3C" w:rsidR="003A5EB5" w:rsidRPr="00FB6169" w:rsidRDefault="003A5EB5" w:rsidP="00FE2661">
            <w:pPr>
              <w:spacing w:line="276" w:lineRule="auto"/>
              <w:ind w:leftChars="75"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Egypt</w:t>
            </w:r>
          </w:p>
        </w:tc>
        <w:tc>
          <w:tcPr>
            <w:tcW w:w="282" w:type="pct"/>
          </w:tcPr>
          <w:p w14:paraId="12EE3835" w14:textId="7A06A995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56</w:t>
            </w:r>
          </w:p>
        </w:tc>
        <w:tc>
          <w:tcPr>
            <w:tcW w:w="749" w:type="pct"/>
            <w:noWrap/>
          </w:tcPr>
          <w:p w14:paraId="54300C72" w14:textId="0B714834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t>66.1 ± 9.2</w:t>
            </w:r>
          </w:p>
        </w:tc>
        <w:tc>
          <w:tcPr>
            <w:tcW w:w="866" w:type="pct"/>
            <w:noWrap/>
          </w:tcPr>
          <w:p w14:paraId="525A55BE" w14:textId="7C58A0EB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3" w:type="pct"/>
            <w:noWrap/>
          </w:tcPr>
          <w:p w14:paraId="1B7F8F0B" w14:textId="77777777" w:rsidR="007933A0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  <w:r w:rsidRPr="00FB6169">
              <w:t xml:space="preserve">0.28 </w:t>
            </w:r>
            <w:r w:rsidR="007933A0" w:rsidRPr="00FB6169">
              <w:t>±</w:t>
            </w:r>
            <w:r w:rsidR="007933A0">
              <w:t xml:space="preserve"> </w:t>
            </w:r>
            <w:r w:rsidR="007933A0">
              <w:rPr>
                <w:rFonts w:hint="eastAsia"/>
                <w:lang w:eastAsia="ja-JP"/>
              </w:rPr>
              <w:t>0.08</w:t>
            </w:r>
          </w:p>
          <w:p w14:paraId="6E984A90" w14:textId="59C456E6" w:rsidR="003A5EB5" w:rsidRPr="00FB6169" w:rsidRDefault="007933A0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lang w:eastAsia="ja-JP"/>
              </w:rPr>
              <w:t>0.29</w:t>
            </w:r>
            <w:r w:rsidRPr="00FB6169">
              <w:t xml:space="preserve"> ±</w:t>
            </w:r>
            <w:r>
              <w:t xml:space="preserve"> </w:t>
            </w:r>
            <w:r>
              <w:rPr>
                <w:rFonts w:hint="eastAsia"/>
                <w:lang w:eastAsia="ja-JP"/>
              </w:rPr>
              <w:t>0.09</w:t>
            </w:r>
          </w:p>
          <w:p w14:paraId="63716FC5" w14:textId="131C1903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169">
              <w:lastRenderedPageBreak/>
              <w:t>(2 groups)</w:t>
            </w:r>
          </w:p>
        </w:tc>
        <w:tc>
          <w:tcPr>
            <w:tcW w:w="887" w:type="pct"/>
          </w:tcPr>
          <w:p w14:paraId="11D9C358" w14:textId="1DB4050E" w:rsidR="003A5EB5" w:rsidRPr="00FB6169" w:rsidRDefault="003A5EB5" w:rsidP="003A5E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ja-JP"/>
              </w:rPr>
            </w:pPr>
          </w:p>
        </w:tc>
      </w:tr>
    </w:tbl>
    <w:p w14:paraId="1BA2517B" w14:textId="0A3A2003" w:rsidR="001B37C1" w:rsidRDefault="001B37C1" w:rsidP="00465F56">
      <w:pPr>
        <w:spacing w:line="276" w:lineRule="auto"/>
        <w:rPr>
          <w:rFonts w:eastAsia="ＭＳ 明朝"/>
          <w:bCs/>
        </w:rPr>
      </w:pPr>
      <w:r w:rsidRPr="00FB6169">
        <w:rPr>
          <w:rFonts w:eastAsia="ＭＳ 明朝"/>
          <w:bCs/>
        </w:rPr>
        <w:t>HOA = higher-order aberration, RMS = root mean square, SA = spherical aberration</w:t>
      </w:r>
    </w:p>
    <w:p w14:paraId="473D559F" w14:textId="11DA8D62" w:rsidR="00DD6013" w:rsidRPr="00FB6169" w:rsidRDefault="00F573AD">
      <w:pPr>
        <w:spacing w:line="276" w:lineRule="auto"/>
      </w:pPr>
      <w:r>
        <w:rPr>
          <w:rFonts w:hint="eastAsia"/>
        </w:rPr>
        <w:t>*</w:t>
      </w:r>
      <w:r>
        <w:t>first author</w:t>
      </w:r>
      <w:r w:rsidR="001A41EA">
        <w:t xml:space="preserve"> of study</w:t>
      </w:r>
      <w:bookmarkStart w:id="1" w:name="_GoBack"/>
      <w:bookmarkEnd w:id="1"/>
    </w:p>
    <w:sectPr w:rsidR="00DD6013" w:rsidRPr="00FB6169" w:rsidSect="00465F56">
      <w:footerReference w:type="even" r:id="rId8"/>
      <w:footerReference w:type="default" r:id="rId9"/>
      <w:pgSz w:w="16840" w:h="11900" w:orient="landscape" w:code="9"/>
      <w:pgMar w:top="1440" w:right="1440" w:bottom="1440" w:left="1440" w:header="720" w:footer="720" w:gutter="0"/>
      <w:pgNumType w:chapStyle="1"/>
      <w:cols w:space="480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6A3EE" w14:textId="77777777" w:rsidR="00152B90" w:rsidRDefault="00152B90" w:rsidP="0012389B">
      <w:r>
        <w:separator/>
      </w:r>
    </w:p>
    <w:p w14:paraId="067BC99D" w14:textId="77777777" w:rsidR="00152B90" w:rsidRDefault="00152B90" w:rsidP="0012389B"/>
  </w:endnote>
  <w:endnote w:type="continuationSeparator" w:id="0">
    <w:p w14:paraId="4C443630" w14:textId="77777777" w:rsidR="00152B90" w:rsidRDefault="00152B90" w:rsidP="0012389B">
      <w:r>
        <w:continuationSeparator/>
      </w:r>
    </w:p>
    <w:p w14:paraId="6FDFB69C" w14:textId="77777777" w:rsidR="00152B90" w:rsidRDefault="00152B90" w:rsidP="001238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C9E48E" w14:textId="77777777" w:rsidR="003427D8" w:rsidRDefault="003427D8" w:rsidP="00FC25D2">
    <w:pPr>
      <w:pStyle w:val="aa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5C51CA31" w14:textId="77777777" w:rsidR="003427D8" w:rsidRDefault="003427D8" w:rsidP="00FC25D2">
    <w:pPr>
      <w:pStyle w:val="aa"/>
    </w:pPr>
  </w:p>
  <w:p w14:paraId="48C692E4" w14:textId="77777777" w:rsidR="003427D8" w:rsidRDefault="003427D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9F54FE" w14:textId="43127408" w:rsidR="003427D8" w:rsidRDefault="003427D8" w:rsidP="00FC25D2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034E1" w14:textId="77777777" w:rsidR="00152B90" w:rsidRDefault="00152B90" w:rsidP="0012389B">
      <w:r>
        <w:separator/>
      </w:r>
    </w:p>
    <w:p w14:paraId="0FE994AD" w14:textId="77777777" w:rsidR="00152B90" w:rsidRDefault="00152B90" w:rsidP="0012389B"/>
  </w:footnote>
  <w:footnote w:type="continuationSeparator" w:id="0">
    <w:p w14:paraId="11878A72" w14:textId="77777777" w:rsidR="00152B90" w:rsidRDefault="00152B90" w:rsidP="0012389B">
      <w:r>
        <w:continuationSeparator/>
      </w:r>
    </w:p>
    <w:p w14:paraId="17D6FF6C" w14:textId="77777777" w:rsidR="00152B90" w:rsidRDefault="00152B90" w:rsidP="001238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B1F58"/>
    <w:multiLevelType w:val="hybridMultilevel"/>
    <w:tmpl w:val="4F6C69E6"/>
    <w:lvl w:ilvl="0" w:tplc="F83E2BE4">
      <w:start w:val="1"/>
      <w:numFmt w:val="decimalEnclosedCircle"/>
      <w:lvlText w:val="【第%1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6C96C15"/>
    <w:multiLevelType w:val="hybridMultilevel"/>
    <w:tmpl w:val="46FE101E"/>
    <w:lvl w:ilvl="0" w:tplc="B682195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15853891"/>
    <w:multiLevelType w:val="hybridMultilevel"/>
    <w:tmpl w:val="92BE0F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FD616E"/>
    <w:multiLevelType w:val="multilevel"/>
    <w:tmpl w:val="11681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B15F18"/>
    <w:multiLevelType w:val="hybridMultilevel"/>
    <w:tmpl w:val="ECEA946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64C6C12"/>
    <w:multiLevelType w:val="multilevel"/>
    <w:tmpl w:val="2D78DA42"/>
    <w:lvl w:ilvl="0">
      <w:start w:val="1"/>
      <w:numFmt w:val="upperRoman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331" w:hanging="48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27B8065D"/>
    <w:multiLevelType w:val="hybridMultilevel"/>
    <w:tmpl w:val="56D822D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BB4E247C">
      <w:start w:val="1"/>
      <w:numFmt w:val="decimalEnclosedCircle"/>
      <w:lvlText w:val="%2"/>
      <w:lvlJc w:val="left"/>
      <w:pPr>
        <w:ind w:left="840" w:hanging="360"/>
      </w:pPr>
      <w:rPr>
        <w:rFonts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A4524BB"/>
    <w:multiLevelType w:val="hybridMultilevel"/>
    <w:tmpl w:val="BCBE67BE"/>
    <w:lvl w:ilvl="0" w:tplc="04090013">
      <w:start w:val="1"/>
      <w:numFmt w:val="upperRoman"/>
      <w:lvlText w:val="%1."/>
      <w:lvlJc w:val="left"/>
      <w:pPr>
        <w:ind w:left="594" w:hanging="480"/>
      </w:pPr>
    </w:lvl>
    <w:lvl w:ilvl="1" w:tplc="04090017" w:tentative="1">
      <w:start w:val="1"/>
      <w:numFmt w:val="aiueoFullWidth"/>
      <w:lvlText w:val="(%2)"/>
      <w:lvlJc w:val="left"/>
      <w:pPr>
        <w:ind w:left="1074" w:hanging="480"/>
      </w:pPr>
    </w:lvl>
    <w:lvl w:ilvl="2" w:tplc="04090011" w:tentative="1">
      <w:start w:val="1"/>
      <w:numFmt w:val="decimalEnclosedCircle"/>
      <w:lvlText w:val="%3"/>
      <w:lvlJc w:val="left"/>
      <w:pPr>
        <w:ind w:left="1554" w:hanging="480"/>
      </w:pPr>
    </w:lvl>
    <w:lvl w:ilvl="3" w:tplc="0409000F" w:tentative="1">
      <w:start w:val="1"/>
      <w:numFmt w:val="decimal"/>
      <w:lvlText w:val="%4."/>
      <w:lvlJc w:val="left"/>
      <w:pPr>
        <w:ind w:left="2034" w:hanging="480"/>
      </w:pPr>
    </w:lvl>
    <w:lvl w:ilvl="4" w:tplc="04090017" w:tentative="1">
      <w:start w:val="1"/>
      <w:numFmt w:val="aiueoFullWidth"/>
      <w:lvlText w:val="(%5)"/>
      <w:lvlJc w:val="left"/>
      <w:pPr>
        <w:ind w:left="2514" w:hanging="480"/>
      </w:pPr>
    </w:lvl>
    <w:lvl w:ilvl="5" w:tplc="04090011" w:tentative="1">
      <w:start w:val="1"/>
      <w:numFmt w:val="decimalEnclosedCircle"/>
      <w:lvlText w:val="%6"/>
      <w:lvlJc w:val="left"/>
      <w:pPr>
        <w:ind w:left="2994" w:hanging="480"/>
      </w:pPr>
    </w:lvl>
    <w:lvl w:ilvl="6" w:tplc="0409000F" w:tentative="1">
      <w:start w:val="1"/>
      <w:numFmt w:val="decimal"/>
      <w:lvlText w:val="%7."/>
      <w:lvlJc w:val="left"/>
      <w:pPr>
        <w:ind w:left="3474" w:hanging="480"/>
      </w:pPr>
    </w:lvl>
    <w:lvl w:ilvl="7" w:tplc="04090017" w:tentative="1">
      <w:start w:val="1"/>
      <w:numFmt w:val="aiueoFullWidth"/>
      <w:lvlText w:val="(%8)"/>
      <w:lvlJc w:val="left"/>
      <w:pPr>
        <w:ind w:left="3954" w:hanging="480"/>
      </w:pPr>
    </w:lvl>
    <w:lvl w:ilvl="8" w:tplc="04090011" w:tentative="1">
      <w:start w:val="1"/>
      <w:numFmt w:val="decimalEnclosedCircle"/>
      <w:lvlText w:val="%9"/>
      <w:lvlJc w:val="left"/>
      <w:pPr>
        <w:ind w:left="4434" w:hanging="480"/>
      </w:pPr>
    </w:lvl>
  </w:abstractNum>
  <w:abstractNum w:abstractNumId="8" w15:restartNumberingAfterBreak="0">
    <w:nsid w:val="3DE3692B"/>
    <w:multiLevelType w:val="hybridMultilevel"/>
    <w:tmpl w:val="B45EEF90"/>
    <w:lvl w:ilvl="0" w:tplc="EADA43A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6EE6203"/>
    <w:multiLevelType w:val="hybridMultilevel"/>
    <w:tmpl w:val="82E2B40E"/>
    <w:lvl w:ilvl="0" w:tplc="897E0F7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22A4E1C"/>
    <w:multiLevelType w:val="multilevel"/>
    <w:tmpl w:val="A6908E6E"/>
    <w:lvl w:ilvl="0">
      <w:start w:val="1"/>
      <w:numFmt w:val="upperRoman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EnclosedCircle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56BE6C32"/>
    <w:multiLevelType w:val="hybridMultilevel"/>
    <w:tmpl w:val="0EE02A02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5A5235A3"/>
    <w:multiLevelType w:val="hybridMultilevel"/>
    <w:tmpl w:val="CA000AA2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5D6C4346"/>
    <w:multiLevelType w:val="multilevel"/>
    <w:tmpl w:val="A6908E6E"/>
    <w:lvl w:ilvl="0">
      <w:start w:val="1"/>
      <w:numFmt w:val="upperRoman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EnclosedCircle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60031FBB"/>
    <w:multiLevelType w:val="hybridMultilevel"/>
    <w:tmpl w:val="FB6AA348"/>
    <w:lvl w:ilvl="0" w:tplc="04090011">
      <w:start w:val="1"/>
      <w:numFmt w:val="decimalEnclosedCircle"/>
      <w:lvlText w:val="%1"/>
      <w:lvlJc w:val="left"/>
      <w:pPr>
        <w:ind w:left="1207" w:hanging="480"/>
      </w:pPr>
    </w:lvl>
    <w:lvl w:ilvl="1" w:tplc="04090017" w:tentative="1">
      <w:start w:val="1"/>
      <w:numFmt w:val="aiueoFullWidth"/>
      <w:lvlText w:val="(%2)"/>
      <w:lvlJc w:val="left"/>
      <w:pPr>
        <w:ind w:left="1687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7" w:hanging="480"/>
      </w:pPr>
    </w:lvl>
    <w:lvl w:ilvl="3" w:tplc="0409000F" w:tentative="1">
      <w:start w:val="1"/>
      <w:numFmt w:val="decimal"/>
      <w:lvlText w:val="%4."/>
      <w:lvlJc w:val="left"/>
      <w:pPr>
        <w:ind w:left="2647" w:hanging="480"/>
      </w:pPr>
    </w:lvl>
    <w:lvl w:ilvl="4" w:tplc="04090017" w:tentative="1">
      <w:start w:val="1"/>
      <w:numFmt w:val="aiueoFullWidth"/>
      <w:lvlText w:val="(%5)"/>
      <w:lvlJc w:val="left"/>
      <w:pPr>
        <w:ind w:left="3127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7" w:hanging="480"/>
      </w:pPr>
    </w:lvl>
    <w:lvl w:ilvl="6" w:tplc="0409000F" w:tentative="1">
      <w:start w:val="1"/>
      <w:numFmt w:val="decimal"/>
      <w:lvlText w:val="%7."/>
      <w:lvlJc w:val="left"/>
      <w:pPr>
        <w:ind w:left="4087" w:hanging="480"/>
      </w:pPr>
    </w:lvl>
    <w:lvl w:ilvl="7" w:tplc="04090017" w:tentative="1">
      <w:start w:val="1"/>
      <w:numFmt w:val="aiueoFullWidth"/>
      <w:lvlText w:val="(%8)"/>
      <w:lvlJc w:val="left"/>
      <w:pPr>
        <w:ind w:left="4567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7" w:hanging="480"/>
      </w:pPr>
    </w:lvl>
  </w:abstractNum>
  <w:abstractNum w:abstractNumId="15" w15:restartNumberingAfterBreak="0">
    <w:nsid w:val="66BB5BFD"/>
    <w:multiLevelType w:val="hybridMultilevel"/>
    <w:tmpl w:val="00F062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9DA2658"/>
    <w:multiLevelType w:val="multilevel"/>
    <w:tmpl w:val="4A948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A0F04E1"/>
    <w:multiLevelType w:val="hybridMultilevel"/>
    <w:tmpl w:val="83D40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3F4CCC"/>
    <w:multiLevelType w:val="hybridMultilevel"/>
    <w:tmpl w:val="F2228E0E"/>
    <w:lvl w:ilvl="0" w:tplc="0409000F">
      <w:start w:val="1"/>
      <w:numFmt w:val="decimal"/>
      <w:lvlText w:val="%1."/>
      <w:lvlJc w:val="left"/>
      <w:pPr>
        <w:ind w:left="842" w:hanging="420"/>
      </w:pPr>
    </w:lvl>
    <w:lvl w:ilvl="1" w:tplc="04090017" w:tentative="1">
      <w:start w:val="1"/>
      <w:numFmt w:val="aiueoFullWidth"/>
      <w:lvlText w:val="(%2)"/>
      <w:lvlJc w:val="left"/>
      <w:pPr>
        <w:ind w:left="1262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2" w:hanging="420"/>
      </w:pPr>
    </w:lvl>
    <w:lvl w:ilvl="3" w:tplc="0409000F" w:tentative="1">
      <w:start w:val="1"/>
      <w:numFmt w:val="decimal"/>
      <w:lvlText w:val="%4."/>
      <w:lvlJc w:val="left"/>
      <w:pPr>
        <w:ind w:left="2102" w:hanging="420"/>
      </w:pPr>
    </w:lvl>
    <w:lvl w:ilvl="4" w:tplc="04090017" w:tentative="1">
      <w:start w:val="1"/>
      <w:numFmt w:val="aiueoFullWidth"/>
      <w:lvlText w:val="(%5)"/>
      <w:lvlJc w:val="left"/>
      <w:pPr>
        <w:ind w:left="2522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2" w:hanging="420"/>
      </w:pPr>
    </w:lvl>
    <w:lvl w:ilvl="6" w:tplc="0409000F" w:tentative="1">
      <w:start w:val="1"/>
      <w:numFmt w:val="decimal"/>
      <w:lvlText w:val="%7."/>
      <w:lvlJc w:val="left"/>
      <w:pPr>
        <w:ind w:left="3362" w:hanging="420"/>
      </w:pPr>
    </w:lvl>
    <w:lvl w:ilvl="7" w:tplc="04090017" w:tentative="1">
      <w:start w:val="1"/>
      <w:numFmt w:val="aiueoFullWidth"/>
      <w:lvlText w:val="(%8)"/>
      <w:lvlJc w:val="left"/>
      <w:pPr>
        <w:ind w:left="3782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2" w:hanging="420"/>
      </w:pPr>
    </w:lvl>
  </w:abstractNum>
  <w:abstractNum w:abstractNumId="19" w15:restartNumberingAfterBreak="0">
    <w:nsid w:val="6D9C57B9"/>
    <w:multiLevelType w:val="hybridMultilevel"/>
    <w:tmpl w:val="D1F2B818"/>
    <w:lvl w:ilvl="0" w:tplc="6AC0D3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069340F"/>
    <w:multiLevelType w:val="hybridMultilevel"/>
    <w:tmpl w:val="F2961D42"/>
    <w:lvl w:ilvl="0" w:tplc="42F6313A">
      <w:numFmt w:val="bullet"/>
      <w:lvlText w:val="●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74F22E83"/>
    <w:multiLevelType w:val="hybridMultilevel"/>
    <w:tmpl w:val="4D1225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6893E40"/>
    <w:multiLevelType w:val="hybridMultilevel"/>
    <w:tmpl w:val="DD8006AC"/>
    <w:lvl w:ilvl="0" w:tplc="04090011">
      <w:start w:val="1"/>
      <w:numFmt w:val="decimalEnclosedCircle"/>
      <w:lvlText w:val="%1"/>
      <w:lvlJc w:val="left"/>
      <w:pPr>
        <w:ind w:left="1050" w:hanging="420"/>
      </w:pPr>
    </w:lvl>
    <w:lvl w:ilvl="1" w:tplc="04090017" w:tentative="1">
      <w:start w:val="1"/>
      <w:numFmt w:val="aiueoFullWidth"/>
      <w:lvlText w:val="(%2)"/>
      <w:lvlJc w:val="left"/>
      <w:pPr>
        <w:ind w:left="147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7" w:tentative="1">
      <w:start w:val="1"/>
      <w:numFmt w:val="aiueoFullWidth"/>
      <w:lvlText w:val="(%5)"/>
      <w:lvlJc w:val="left"/>
      <w:pPr>
        <w:ind w:left="273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7" w:tentative="1">
      <w:start w:val="1"/>
      <w:numFmt w:val="aiueoFullWidth"/>
      <w:lvlText w:val="(%8)"/>
      <w:lvlJc w:val="left"/>
      <w:pPr>
        <w:ind w:left="3990" w:hanging="420"/>
      </w:pPr>
    </w:lvl>
    <w:lvl w:ilvl="8" w:tplc="04090011" w:tentative="1">
      <w:start w:val="1"/>
      <w:numFmt w:val="decimalEnclosedCircle"/>
      <w:lvlText w:val="%9"/>
      <w:lvlJc w:val="left"/>
      <w:pPr>
        <w:ind w:left="4410" w:hanging="420"/>
      </w:pPr>
    </w:lvl>
  </w:abstractNum>
  <w:abstractNum w:abstractNumId="23" w15:restartNumberingAfterBreak="0">
    <w:nsid w:val="77955E41"/>
    <w:multiLevelType w:val="multilevel"/>
    <w:tmpl w:val="5454A03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087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74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901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88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5075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802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889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616" w:hanging="1800"/>
      </w:pPr>
      <w:rPr>
        <w:rFonts w:hint="default"/>
      </w:rPr>
    </w:lvl>
  </w:abstractNum>
  <w:abstractNum w:abstractNumId="24" w15:restartNumberingAfterBreak="0">
    <w:nsid w:val="7CF80AD9"/>
    <w:multiLevelType w:val="multilevel"/>
    <w:tmpl w:val="ACD63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D0450C1"/>
    <w:multiLevelType w:val="multilevel"/>
    <w:tmpl w:val="A91E6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21"/>
  </w:num>
  <w:num w:numId="3">
    <w:abstractNumId w:val="20"/>
  </w:num>
  <w:num w:numId="4">
    <w:abstractNumId w:val="11"/>
  </w:num>
  <w:num w:numId="5">
    <w:abstractNumId w:val="7"/>
  </w:num>
  <w:num w:numId="6">
    <w:abstractNumId w:val="12"/>
  </w:num>
  <w:num w:numId="7">
    <w:abstractNumId w:val="10"/>
  </w:num>
  <w:num w:numId="8">
    <w:abstractNumId w:val="13"/>
  </w:num>
  <w:num w:numId="9">
    <w:abstractNumId w:val="5"/>
  </w:num>
  <w:num w:numId="10">
    <w:abstractNumId w:val="14"/>
  </w:num>
  <w:num w:numId="11">
    <w:abstractNumId w:val="1"/>
  </w:num>
  <w:num w:numId="12">
    <w:abstractNumId w:val="23"/>
  </w:num>
  <w:num w:numId="13">
    <w:abstractNumId w:val="0"/>
  </w:num>
  <w:num w:numId="14">
    <w:abstractNumId w:val="4"/>
  </w:num>
  <w:num w:numId="15">
    <w:abstractNumId w:val="6"/>
  </w:num>
  <w:num w:numId="16">
    <w:abstractNumId w:val="8"/>
  </w:num>
  <w:num w:numId="17">
    <w:abstractNumId w:val="18"/>
  </w:num>
  <w:num w:numId="18">
    <w:abstractNumId w:val="22"/>
  </w:num>
  <w:num w:numId="19">
    <w:abstractNumId w:val="19"/>
  </w:num>
  <w:num w:numId="20">
    <w:abstractNumId w:val="9"/>
  </w:num>
  <w:num w:numId="21">
    <w:abstractNumId w:val="15"/>
  </w:num>
  <w:num w:numId="22">
    <w:abstractNumId w:val="16"/>
  </w:num>
  <w:num w:numId="23">
    <w:abstractNumId w:val="25"/>
  </w:num>
  <w:num w:numId="24">
    <w:abstractNumId w:val="24"/>
  </w:num>
  <w:num w:numId="25">
    <w:abstractNumId w:val="3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ja-JP" w:vendorID="64" w:dllVersion="6" w:nlCheck="1" w:checkStyle="1"/>
  <w:activeWritingStyle w:appName="MSWord" w:lang="en-US" w:vendorID="64" w:dllVersion="6" w:nlCheck="1" w:checkStyle="1"/>
  <w:proofState w:spelling="clean" w:grammar="clean"/>
  <w:doNotTrackFormatting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zNDcxNTazNDIzNDRW0lEKTi0uzszPAykwrgUA/NZPkywAAAA="/>
    <w:docVar w:name="is_review_method" w:val="Normal"/>
    <w:docVar w:name="is_sampling_method" w:val="categorical"/>
  </w:docVars>
  <w:rsids>
    <w:rsidRoot w:val="003F7AFC"/>
    <w:rsid w:val="000005FD"/>
    <w:rsid w:val="000010FC"/>
    <w:rsid w:val="00001E18"/>
    <w:rsid w:val="00002B76"/>
    <w:rsid w:val="00003472"/>
    <w:rsid w:val="00003F56"/>
    <w:rsid w:val="00004025"/>
    <w:rsid w:val="00005BA7"/>
    <w:rsid w:val="00005D62"/>
    <w:rsid w:val="000062CD"/>
    <w:rsid w:val="000062DB"/>
    <w:rsid w:val="000067B4"/>
    <w:rsid w:val="000070EE"/>
    <w:rsid w:val="000074BC"/>
    <w:rsid w:val="000074F6"/>
    <w:rsid w:val="00010884"/>
    <w:rsid w:val="00011237"/>
    <w:rsid w:val="00012198"/>
    <w:rsid w:val="000128E0"/>
    <w:rsid w:val="00012A1F"/>
    <w:rsid w:val="00012B62"/>
    <w:rsid w:val="000143A3"/>
    <w:rsid w:val="00015931"/>
    <w:rsid w:val="00016BE4"/>
    <w:rsid w:val="00016E97"/>
    <w:rsid w:val="00017290"/>
    <w:rsid w:val="0001739E"/>
    <w:rsid w:val="000175F5"/>
    <w:rsid w:val="00017607"/>
    <w:rsid w:val="0001799D"/>
    <w:rsid w:val="0002027F"/>
    <w:rsid w:val="00020992"/>
    <w:rsid w:val="000215A0"/>
    <w:rsid w:val="00022AAB"/>
    <w:rsid w:val="00022F31"/>
    <w:rsid w:val="000233CC"/>
    <w:rsid w:val="00023B57"/>
    <w:rsid w:val="00023BD8"/>
    <w:rsid w:val="000243BB"/>
    <w:rsid w:val="00024742"/>
    <w:rsid w:val="000257C4"/>
    <w:rsid w:val="00025DAC"/>
    <w:rsid w:val="00025E6D"/>
    <w:rsid w:val="00026091"/>
    <w:rsid w:val="000271F9"/>
    <w:rsid w:val="00027733"/>
    <w:rsid w:val="00027865"/>
    <w:rsid w:val="00027A63"/>
    <w:rsid w:val="0003015F"/>
    <w:rsid w:val="0003027C"/>
    <w:rsid w:val="000310B1"/>
    <w:rsid w:val="000311C9"/>
    <w:rsid w:val="0003152D"/>
    <w:rsid w:val="00031F7C"/>
    <w:rsid w:val="00032238"/>
    <w:rsid w:val="000325AF"/>
    <w:rsid w:val="00032AB1"/>
    <w:rsid w:val="00032E7E"/>
    <w:rsid w:val="000333FE"/>
    <w:rsid w:val="00034038"/>
    <w:rsid w:val="000345EC"/>
    <w:rsid w:val="0003594E"/>
    <w:rsid w:val="0003629A"/>
    <w:rsid w:val="000368CF"/>
    <w:rsid w:val="0003692D"/>
    <w:rsid w:val="00036CD4"/>
    <w:rsid w:val="00036E20"/>
    <w:rsid w:val="000408D5"/>
    <w:rsid w:val="000408F4"/>
    <w:rsid w:val="00040A12"/>
    <w:rsid w:val="0004233C"/>
    <w:rsid w:val="0004245A"/>
    <w:rsid w:val="0004248D"/>
    <w:rsid w:val="00042559"/>
    <w:rsid w:val="00042E31"/>
    <w:rsid w:val="00044EAD"/>
    <w:rsid w:val="00044F14"/>
    <w:rsid w:val="0004579A"/>
    <w:rsid w:val="0004629A"/>
    <w:rsid w:val="00046911"/>
    <w:rsid w:val="00047677"/>
    <w:rsid w:val="00047AD7"/>
    <w:rsid w:val="0005094D"/>
    <w:rsid w:val="00050C21"/>
    <w:rsid w:val="0005165E"/>
    <w:rsid w:val="0005184B"/>
    <w:rsid w:val="00051D2F"/>
    <w:rsid w:val="0005380A"/>
    <w:rsid w:val="00054A09"/>
    <w:rsid w:val="00055172"/>
    <w:rsid w:val="00055752"/>
    <w:rsid w:val="000559FE"/>
    <w:rsid w:val="00056010"/>
    <w:rsid w:val="0005659B"/>
    <w:rsid w:val="000569A4"/>
    <w:rsid w:val="00056A95"/>
    <w:rsid w:val="00057964"/>
    <w:rsid w:val="00057D56"/>
    <w:rsid w:val="000600CA"/>
    <w:rsid w:val="000609B0"/>
    <w:rsid w:val="000609B7"/>
    <w:rsid w:val="00060A43"/>
    <w:rsid w:val="00060DC2"/>
    <w:rsid w:val="00062160"/>
    <w:rsid w:val="0006222E"/>
    <w:rsid w:val="00062705"/>
    <w:rsid w:val="00062EB9"/>
    <w:rsid w:val="000632BC"/>
    <w:rsid w:val="00063A07"/>
    <w:rsid w:val="000649EF"/>
    <w:rsid w:val="00064D2E"/>
    <w:rsid w:val="00064FCE"/>
    <w:rsid w:val="000659D8"/>
    <w:rsid w:val="000659E4"/>
    <w:rsid w:val="000659F3"/>
    <w:rsid w:val="00065F0D"/>
    <w:rsid w:val="000662D3"/>
    <w:rsid w:val="0006663A"/>
    <w:rsid w:val="00066AAA"/>
    <w:rsid w:val="00066E23"/>
    <w:rsid w:val="00067AA3"/>
    <w:rsid w:val="00070967"/>
    <w:rsid w:val="00071106"/>
    <w:rsid w:val="00071A44"/>
    <w:rsid w:val="00071FDE"/>
    <w:rsid w:val="00072252"/>
    <w:rsid w:val="000727D9"/>
    <w:rsid w:val="00072F31"/>
    <w:rsid w:val="00072FA7"/>
    <w:rsid w:val="00073462"/>
    <w:rsid w:val="00073593"/>
    <w:rsid w:val="00074239"/>
    <w:rsid w:val="00074808"/>
    <w:rsid w:val="00074C62"/>
    <w:rsid w:val="00075A45"/>
    <w:rsid w:val="00077A58"/>
    <w:rsid w:val="00077A66"/>
    <w:rsid w:val="000814DE"/>
    <w:rsid w:val="000815D4"/>
    <w:rsid w:val="00081BBB"/>
    <w:rsid w:val="00082502"/>
    <w:rsid w:val="00082F7D"/>
    <w:rsid w:val="00083ABB"/>
    <w:rsid w:val="00084829"/>
    <w:rsid w:val="00084B4A"/>
    <w:rsid w:val="000852ED"/>
    <w:rsid w:val="000854E6"/>
    <w:rsid w:val="00085E90"/>
    <w:rsid w:val="00087361"/>
    <w:rsid w:val="00090DD1"/>
    <w:rsid w:val="0009143A"/>
    <w:rsid w:val="000925F6"/>
    <w:rsid w:val="000930F2"/>
    <w:rsid w:val="00093E0B"/>
    <w:rsid w:val="00093E67"/>
    <w:rsid w:val="00093FA0"/>
    <w:rsid w:val="000956C5"/>
    <w:rsid w:val="000956E3"/>
    <w:rsid w:val="000964A3"/>
    <w:rsid w:val="0009676B"/>
    <w:rsid w:val="00096B4D"/>
    <w:rsid w:val="000A0011"/>
    <w:rsid w:val="000A0C5A"/>
    <w:rsid w:val="000A0D18"/>
    <w:rsid w:val="000A0E18"/>
    <w:rsid w:val="000A131E"/>
    <w:rsid w:val="000A339B"/>
    <w:rsid w:val="000A3670"/>
    <w:rsid w:val="000A4AAE"/>
    <w:rsid w:val="000A4B5F"/>
    <w:rsid w:val="000A4C75"/>
    <w:rsid w:val="000A4EF2"/>
    <w:rsid w:val="000A5165"/>
    <w:rsid w:val="000A56AC"/>
    <w:rsid w:val="000A61E3"/>
    <w:rsid w:val="000A78F9"/>
    <w:rsid w:val="000A79E6"/>
    <w:rsid w:val="000A7A9B"/>
    <w:rsid w:val="000B051E"/>
    <w:rsid w:val="000B1BE1"/>
    <w:rsid w:val="000B2060"/>
    <w:rsid w:val="000B289A"/>
    <w:rsid w:val="000B28D6"/>
    <w:rsid w:val="000B385E"/>
    <w:rsid w:val="000B3921"/>
    <w:rsid w:val="000B429E"/>
    <w:rsid w:val="000B44FB"/>
    <w:rsid w:val="000B489D"/>
    <w:rsid w:val="000B4C46"/>
    <w:rsid w:val="000B57ED"/>
    <w:rsid w:val="000B5DBC"/>
    <w:rsid w:val="000B6900"/>
    <w:rsid w:val="000B6B75"/>
    <w:rsid w:val="000B6BA2"/>
    <w:rsid w:val="000B7253"/>
    <w:rsid w:val="000B74C4"/>
    <w:rsid w:val="000B7562"/>
    <w:rsid w:val="000C0EF6"/>
    <w:rsid w:val="000C161E"/>
    <w:rsid w:val="000C2267"/>
    <w:rsid w:val="000C2481"/>
    <w:rsid w:val="000C290F"/>
    <w:rsid w:val="000C331B"/>
    <w:rsid w:val="000C3BB6"/>
    <w:rsid w:val="000C3C36"/>
    <w:rsid w:val="000C5807"/>
    <w:rsid w:val="000C6796"/>
    <w:rsid w:val="000C76E4"/>
    <w:rsid w:val="000D0004"/>
    <w:rsid w:val="000D01E8"/>
    <w:rsid w:val="000D030C"/>
    <w:rsid w:val="000D0E1E"/>
    <w:rsid w:val="000D1276"/>
    <w:rsid w:val="000D143E"/>
    <w:rsid w:val="000D1516"/>
    <w:rsid w:val="000D1872"/>
    <w:rsid w:val="000D1B3E"/>
    <w:rsid w:val="000D292B"/>
    <w:rsid w:val="000D40CB"/>
    <w:rsid w:val="000D4C56"/>
    <w:rsid w:val="000D57F0"/>
    <w:rsid w:val="000D62F8"/>
    <w:rsid w:val="000D7523"/>
    <w:rsid w:val="000D75D0"/>
    <w:rsid w:val="000E177E"/>
    <w:rsid w:val="000E1DCC"/>
    <w:rsid w:val="000E201C"/>
    <w:rsid w:val="000E2EA9"/>
    <w:rsid w:val="000E346D"/>
    <w:rsid w:val="000E375B"/>
    <w:rsid w:val="000E3E3E"/>
    <w:rsid w:val="000E4195"/>
    <w:rsid w:val="000E4216"/>
    <w:rsid w:val="000E4261"/>
    <w:rsid w:val="000E45D7"/>
    <w:rsid w:val="000E567A"/>
    <w:rsid w:val="000E60ED"/>
    <w:rsid w:val="000E6307"/>
    <w:rsid w:val="000E6E96"/>
    <w:rsid w:val="000E700A"/>
    <w:rsid w:val="000E7133"/>
    <w:rsid w:val="000E77E1"/>
    <w:rsid w:val="000F05E5"/>
    <w:rsid w:val="000F11FE"/>
    <w:rsid w:val="000F12D6"/>
    <w:rsid w:val="000F1747"/>
    <w:rsid w:val="000F2352"/>
    <w:rsid w:val="000F2E73"/>
    <w:rsid w:val="000F2FC1"/>
    <w:rsid w:val="000F384F"/>
    <w:rsid w:val="000F38D1"/>
    <w:rsid w:val="000F5340"/>
    <w:rsid w:val="000F5C33"/>
    <w:rsid w:val="000F6256"/>
    <w:rsid w:val="000F70E5"/>
    <w:rsid w:val="000F75E9"/>
    <w:rsid w:val="000F7EDC"/>
    <w:rsid w:val="0010028C"/>
    <w:rsid w:val="00100AFF"/>
    <w:rsid w:val="00101458"/>
    <w:rsid w:val="00101D84"/>
    <w:rsid w:val="0010295C"/>
    <w:rsid w:val="00102A82"/>
    <w:rsid w:val="001033FC"/>
    <w:rsid w:val="001034E4"/>
    <w:rsid w:val="001047B0"/>
    <w:rsid w:val="001049D6"/>
    <w:rsid w:val="001051B8"/>
    <w:rsid w:val="00105736"/>
    <w:rsid w:val="00105B52"/>
    <w:rsid w:val="0010624B"/>
    <w:rsid w:val="00107040"/>
    <w:rsid w:val="00107BF7"/>
    <w:rsid w:val="00110648"/>
    <w:rsid w:val="00110685"/>
    <w:rsid w:val="001107DE"/>
    <w:rsid w:val="00110DC9"/>
    <w:rsid w:val="0011103E"/>
    <w:rsid w:val="001144DA"/>
    <w:rsid w:val="0011487E"/>
    <w:rsid w:val="00114E40"/>
    <w:rsid w:val="00115D9D"/>
    <w:rsid w:val="00116499"/>
    <w:rsid w:val="00120713"/>
    <w:rsid w:val="001229DF"/>
    <w:rsid w:val="00122A09"/>
    <w:rsid w:val="00122BA7"/>
    <w:rsid w:val="0012306B"/>
    <w:rsid w:val="00123736"/>
    <w:rsid w:val="00123849"/>
    <w:rsid w:val="0012389B"/>
    <w:rsid w:val="00124CBF"/>
    <w:rsid w:val="00125BEF"/>
    <w:rsid w:val="00125D8E"/>
    <w:rsid w:val="001261A5"/>
    <w:rsid w:val="00127044"/>
    <w:rsid w:val="0013074A"/>
    <w:rsid w:val="00130FEC"/>
    <w:rsid w:val="001313F1"/>
    <w:rsid w:val="00131E70"/>
    <w:rsid w:val="001326BE"/>
    <w:rsid w:val="00132CB5"/>
    <w:rsid w:val="001332B4"/>
    <w:rsid w:val="00133745"/>
    <w:rsid w:val="00133D21"/>
    <w:rsid w:val="0013451A"/>
    <w:rsid w:val="0013461A"/>
    <w:rsid w:val="00134BA1"/>
    <w:rsid w:val="00134D4C"/>
    <w:rsid w:val="001364D5"/>
    <w:rsid w:val="00136F87"/>
    <w:rsid w:val="00136FF5"/>
    <w:rsid w:val="0013775F"/>
    <w:rsid w:val="00137BAC"/>
    <w:rsid w:val="001402D1"/>
    <w:rsid w:val="00140D49"/>
    <w:rsid w:val="00141C05"/>
    <w:rsid w:val="0014243D"/>
    <w:rsid w:val="00143238"/>
    <w:rsid w:val="00143299"/>
    <w:rsid w:val="00143AB8"/>
    <w:rsid w:val="00143ADC"/>
    <w:rsid w:val="00144806"/>
    <w:rsid w:val="00144F76"/>
    <w:rsid w:val="001453B0"/>
    <w:rsid w:val="001458F1"/>
    <w:rsid w:val="00146018"/>
    <w:rsid w:val="00146A82"/>
    <w:rsid w:val="00147301"/>
    <w:rsid w:val="0015182E"/>
    <w:rsid w:val="00151854"/>
    <w:rsid w:val="001523BB"/>
    <w:rsid w:val="00152B90"/>
    <w:rsid w:val="00153092"/>
    <w:rsid w:val="001539E8"/>
    <w:rsid w:val="00153A35"/>
    <w:rsid w:val="00154640"/>
    <w:rsid w:val="00154697"/>
    <w:rsid w:val="0015519C"/>
    <w:rsid w:val="00155921"/>
    <w:rsid w:val="001559C7"/>
    <w:rsid w:val="00157869"/>
    <w:rsid w:val="00157C40"/>
    <w:rsid w:val="001608DD"/>
    <w:rsid w:val="0016094E"/>
    <w:rsid w:val="00161064"/>
    <w:rsid w:val="001613AF"/>
    <w:rsid w:val="001639CD"/>
    <w:rsid w:val="00163BB7"/>
    <w:rsid w:val="00163F7E"/>
    <w:rsid w:val="00167667"/>
    <w:rsid w:val="00167D96"/>
    <w:rsid w:val="00167EE8"/>
    <w:rsid w:val="00170501"/>
    <w:rsid w:val="00170B48"/>
    <w:rsid w:val="00171951"/>
    <w:rsid w:val="001726F6"/>
    <w:rsid w:val="001734FA"/>
    <w:rsid w:val="001739EB"/>
    <w:rsid w:val="00173A9F"/>
    <w:rsid w:val="00173BE1"/>
    <w:rsid w:val="00174EC6"/>
    <w:rsid w:val="00175150"/>
    <w:rsid w:val="00175B2F"/>
    <w:rsid w:val="00175E63"/>
    <w:rsid w:val="00175E77"/>
    <w:rsid w:val="00176C9E"/>
    <w:rsid w:val="001824E6"/>
    <w:rsid w:val="00183172"/>
    <w:rsid w:val="0018324A"/>
    <w:rsid w:val="0018335E"/>
    <w:rsid w:val="0018382A"/>
    <w:rsid w:val="00183F8F"/>
    <w:rsid w:val="001848FA"/>
    <w:rsid w:val="00186275"/>
    <w:rsid w:val="00186E31"/>
    <w:rsid w:val="001872C7"/>
    <w:rsid w:val="00187387"/>
    <w:rsid w:val="00187AA8"/>
    <w:rsid w:val="001910AB"/>
    <w:rsid w:val="0019140E"/>
    <w:rsid w:val="0019213A"/>
    <w:rsid w:val="001925E6"/>
    <w:rsid w:val="00192B43"/>
    <w:rsid w:val="00193486"/>
    <w:rsid w:val="00193A97"/>
    <w:rsid w:val="001946D5"/>
    <w:rsid w:val="0019581F"/>
    <w:rsid w:val="00196A24"/>
    <w:rsid w:val="00196E30"/>
    <w:rsid w:val="00197401"/>
    <w:rsid w:val="0019783A"/>
    <w:rsid w:val="001A0148"/>
    <w:rsid w:val="001A0F93"/>
    <w:rsid w:val="001A14F4"/>
    <w:rsid w:val="001A1B15"/>
    <w:rsid w:val="001A1E19"/>
    <w:rsid w:val="001A2141"/>
    <w:rsid w:val="001A29A9"/>
    <w:rsid w:val="001A2CBA"/>
    <w:rsid w:val="001A3C9A"/>
    <w:rsid w:val="001A3EF6"/>
    <w:rsid w:val="001A41EA"/>
    <w:rsid w:val="001A4CDE"/>
    <w:rsid w:val="001A5590"/>
    <w:rsid w:val="001A55CE"/>
    <w:rsid w:val="001A5832"/>
    <w:rsid w:val="001A5843"/>
    <w:rsid w:val="001A641C"/>
    <w:rsid w:val="001A6817"/>
    <w:rsid w:val="001A7B07"/>
    <w:rsid w:val="001A7E90"/>
    <w:rsid w:val="001A7F1F"/>
    <w:rsid w:val="001B0F76"/>
    <w:rsid w:val="001B0FF2"/>
    <w:rsid w:val="001B130D"/>
    <w:rsid w:val="001B2882"/>
    <w:rsid w:val="001B37C1"/>
    <w:rsid w:val="001B42A5"/>
    <w:rsid w:val="001B48CB"/>
    <w:rsid w:val="001B5582"/>
    <w:rsid w:val="001B590B"/>
    <w:rsid w:val="001B592C"/>
    <w:rsid w:val="001B6C6E"/>
    <w:rsid w:val="001B6F55"/>
    <w:rsid w:val="001B7BC8"/>
    <w:rsid w:val="001C02AD"/>
    <w:rsid w:val="001C08AC"/>
    <w:rsid w:val="001C106C"/>
    <w:rsid w:val="001C1251"/>
    <w:rsid w:val="001C13CF"/>
    <w:rsid w:val="001C1763"/>
    <w:rsid w:val="001C22CD"/>
    <w:rsid w:val="001C262D"/>
    <w:rsid w:val="001C2C83"/>
    <w:rsid w:val="001C33C0"/>
    <w:rsid w:val="001C4A7D"/>
    <w:rsid w:val="001C511F"/>
    <w:rsid w:val="001C5980"/>
    <w:rsid w:val="001C5EAB"/>
    <w:rsid w:val="001C5FFF"/>
    <w:rsid w:val="001C66E7"/>
    <w:rsid w:val="001C6E6F"/>
    <w:rsid w:val="001C714D"/>
    <w:rsid w:val="001C7D82"/>
    <w:rsid w:val="001D02ED"/>
    <w:rsid w:val="001D0912"/>
    <w:rsid w:val="001D177E"/>
    <w:rsid w:val="001D179A"/>
    <w:rsid w:val="001D213B"/>
    <w:rsid w:val="001D2847"/>
    <w:rsid w:val="001D292F"/>
    <w:rsid w:val="001D620A"/>
    <w:rsid w:val="001D6283"/>
    <w:rsid w:val="001D6C61"/>
    <w:rsid w:val="001D6CE1"/>
    <w:rsid w:val="001D7490"/>
    <w:rsid w:val="001D7B07"/>
    <w:rsid w:val="001D7B8D"/>
    <w:rsid w:val="001E0353"/>
    <w:rsid w:val="001E0431"/>
    <w:rsid w:val="001E04E9"/>
    <w:rsid w:val="001E1535"/>
    <w:rsid w:val="001E176A"/>
    <w:rsid w:val="001E1C52"/>
    <w:rsid w:val="001E1EBC"/>
    <w:rsid w:val="001E22E8"/>
    <w:rsid w:val="001E24E7"/>
    <w:rsid w:val="001E2E9D"/>
    <w:rsid w:val="001E3068"/>
    <w:rsid w:val="001E325B"/>
    <w:rsid w:val="001E3B9E"/>
    <w:rsid w:val="001E3E8D"/>
    <w:rsid w:val="001E4180"/>
    <w:rsid w:val="001E4542"/>
    <w:rsid w:val="001E46E6"/>
    <w:rsid w:val="001E4889"/>
    <w:rsid w:val="001E48B3"/>
    <w:rsid w:val="001E4F4D"/>
    <w:rsid w:val="001E551B"/>
    <w:rsid w:val="001E5C77"/>
    <w:rsid w:val="001E68B1"/>
    <w:rsid w:val="001E6BAB"/>
    <w:rsid w:val="001F0B5B"/>
    <w:rsid w:val="001F0C2F"/>
    <w:rsid w:val="001F24C4"/>
    <w:rsid w:val="001F2AD1"/>
    <w:rsid w:val="001F41BA"/>
    <w:rsid w:val="001F44C2"/>
    <w:rsid w:val="001F503C"/>
    <w:rsid w:val="001F5C94"/>
    <w:rsid w:val="001F63E9"/>
    <w:rsid w:val="001F68B7"/>
    <w:rsid w:val="001F6A22"/>
    <w:rsid w:val="001F7313"/>
    <w:rsid w:val="001F773E"/>
    <w:rsid w:val="001F7EAE"/>
    <w:rsid w:val="00200179"/>
    <w:rsid w:val="00200E5B"/>
    <w:rsid w:val="00200F36"/>
    <w:rsid w:val="0020101D"/>
    <w:rsid w:val="00201279"/>
    <w:rsid w:val="00201713"/>
    <w:rsid w:val="00202639"/>
    <w:rsid w:val="0020283F"/>
    <w:rsid w:val="002028D4"/>
    <w:rsid w:val="0020299B"/>
    <w:rsid w:val="00202C67"/>
    <w:rsid w:val="00202FD3"/>
    <w:rsid w:val="00203532"/>
    <w:rsid w:val="00203CA5"/>
    <w:rsid w:val="00204A81"/>
    <w:rsid w:val="002054CD"/>
    <w:rsid w:val="00205EB5"/>
    <w:rsid w:val="00206773"/>
    <w:rsid w:val="00206903"/>
    <w:rsid w:val="00206B72"/>
    <w:rsid w:val="00210576"/>
    <w:rsid w:val="0021086E"/>
    <w:rsid w:val="00210B34"/>
    <w:rsid w:val="00211B93"/>
    <w:rsid w:val="00211CF7"/>
    <w:rsid w:val="00212150"/>
    <w:rsid w:val="00212939"/>
    <w:rsid w:val="00214DC0"/>
    <w:rsid w:val="002150D7"/>
    <w:rsid w:val="00216744"/>
    <w:rsid w:val="002171B9"/>
    <w:rsid w:val="002173F5"/>
    <w:rsid w:val="00217598"/>
    <w:rsid w:val="00217820"/>
    <w:rsid w:val="00220716"/>
    <w:rsid w:val="0022190A"/>
    <w:rsid w:val="00221FAE"/>
    <w:rsid w:val="0022212F"/>
    <w:rsid w:val="002228B4"/>
    <w:rsid w:val="00222E81"/>
    <w:rsid w:val="00222F6F"/>
    <w:rsid w:val="002236B9"/>
    <w:rsid w:val="002251F7"/>
    <w:rsid w:val="0022531C"/>
    <w:rsid w:val="00225CA5"/>
    <w:rsid w:val="0022674F"/>
    <w:rsid w:val="00226E98"/>
    <w:rsid w:val="00227BA6"/>
    <w:rsid w:val="00230311"/>
    <w:rsid w:val="002317C8"/>
    <w:rsid w:val="0023216A"/>
    <w:rsid w:val="00232A5A"/>
    <w:rsid w:val="00232C77"/>
    <w:rsid w:val="002336ED"/>
    <w:rsid w:val="002337E5"/>
    <w:rsid w:val="0023465F"/>
    <w:rsid w:val="00235A4B"/>
    <w:rsid w:val="00235B7B"/>
    <w:rsid w:val="00236301"/>
    <w:rsid w:val="002379EB"/>
    <w:rsid w:val="00237A7A"/>
    <w:rsid w:val="00240157"/>
    <w:rsid w:val="002420CC"/>
    <w:rsid w:val="002429B2"/>
    <w:rsid w:val="00243A52"/>
    <w:rsid w:val="00243AFC"/>
    <w:rsid w:val="00243B3B"/>
    <w:rsid w:val="00244058"/>
    <w:rsid w:val="0024456E"/>
    <w:rsid w:val="002447E2"/>
    <w:rsid w:val="0024499A"/>
    <w:rsid w:val="0024528E"/>
    <w:rsid w:val="002456BC"/>
    <w:rsid w:val="00246664"/>
    <w:rsid w:val="0024729E"/>
    <w:rsid w:val="00250CBD"/>
    <w:rsid w:val="00251630"/>
    <w:rsid w:val="002516A1"/>
    <w:rsid w:val="0025170D"/>
    <w:rsid w:val="0025173E"/>
    <w:rsid w:val="00251AE2"/>
    <w:rsid w:val="00251EB7"/>
    <w:rsid w:val="00252318"/>
    <w:rsid w:val="0025275C"/>
    <w:rsid w:val="00253380"/>
    <w:rsid w:val="0025378F"/>
    <w:rsid w:val="00254CAC"/>
    <w:rsid w:val="00255FE5"/>
    <w:rsid w:val="00256F1A"/>
    <w:rsid w:val="0025774E"/>
    <w:rsid w:val="00260591"/>
    <w:rsid w:val="00260744"/>
    <w:rsid w:val="00260786"/>
    <w:rsid w:val="00260BBA"/>
    <w:rsid w:val="00261B3E"/>
    <w:rsid w:val="00261DA1"/>
    <w:rsid w:val="00263114"/>
    <w:rsid w:val="00263B05"/>
    <w:rsid w:val="002647FC"/>
    <w:rsid w:val="00265292"/>
    <w:rsid w:val="00266921"/>
    <w:rsid w:val="00267C40"/>
    <w:rsid w:val="002707C7"/>
    <w:rsid w:val="002713FF"/>
    <w:rsid w:val="00271AB0"/>
    <w:rsid w:val="00271D3D"/>
    <w:rsid w:val="00271ECD"/>
    <w:rsid w:val="0027220D"/>
    <w:rsid w:val="00272350"/>
    <w:rsid w:val="002724FB"/>
    <w:rsid w:val="0027250A"/>
    <w:rsid w:val="00272753"/>
    <w:rsid w:val="00272E95"/>
    <w:rsid w:val="00273F5F"/>
    <w:rsid w:val="0027447D"/>
    <w:rsid w:val="002745E3"/>
    <w:rsid w:val="00274647"/>
    <w:rsid w:val="0027505A"/>
    <w:rsid w:val="002753C2"/>
    <w:rsid w:val="002765A5"/>
    <w:rsid w:val="002768F0"/>
    <w:rsid w:val="00276D7E"/>
    <w:rsid w:val="002813B8"/>
    <w:rsid w:val="00281835"/>
    <w:rsid w:val="002820F6"/>
    <w:rsid w:val="00282462"/>
    <w:rsid w:val="00282C98"/>
    <w:rsid w:val="00283955"/>
    <w:rsid w:val="00283F28"/>
    <w:rsid w:val="002842B0"/>
    <w:rsid w:val="002844ED"/>
    <w:rsid w:val="00284642"/>
    <w:rsid w:val="00284722"/>
    <w:rsid w:val="002849B9"/>
    <w:rsid w:val="002856AE"/>
    <w:rsid w:val="00285E9A"/>
    <w:rsid w:val="002867CE"/>
    <w:rsid w:val="002878B1"/>
    <w:rsid w:val="002903F6"/>
    <w:rsid w:val="002904B5"/>
    <w:rsid w:val="00290808"/>
    <w:rsid w:val="00290EB1"/>
    <w:rsid w:val="002911BE"/>
    <w:rsid w:val="002918E1"/>
    <w:rsid w:val="00291E87"/>
    <w:rsid w:val="00291F17"/>
    <w:rsid w:val="002932DD"/>
    <w:rsid w:val="002935AC"/>
    <w:rsid w:val="002944A1"/>
    <w:rsid w:val="00294505"/>
    <w:rsid w:val="00294F58"/>
    <w:rsid w:val="002951EC"/>
    <w:rsid w:val="00295FB0"/>
    <w:rsid w:val="00296522"/>
    <w:rsid w:val="00296E78"/>
    <w:rsid w:val="00297380"/>
    <w:rsid w:val="00297A19"/>
    <w:rsid w:val="00297A3A"/>
    <w:rsid w:val="002A0542"/>
    <w:rsid w:val="002A05B9"/>
    <w:rsid w:val="002A1745"/>
    <w:rsid w:val="002A229F"/>
    <w:rsid w:val="002A2CA6"/>
    <w:rsid w:val="002A2D14"/>
    <w:rsid w:val="002A2E58"/>
    <w:rsid w:val="002A316A"/>
    <w:rsid w:val="002A4460"/>
    <w:rsid w:val="002A4E89"/>
    <w:rsid w:val="002A537C"/>
    <w:rsid w:val="002A57DA"/>
    <w:rsid w:val="002A5E93"/>
    <w:rsid w:val="002A6373"/>
    <w:rsid w:val="002A63B8"/>
    <w:rsid w:val="002A712F"/>
    <w:rsid w:val="002A79D6"/>
    <w:rsid w:val="002A7CA6"/>
    <w:rsid w:val="002B0B66"/>
    <w:rsid w:val="002B11E3"/>
    <w:rsid w:val="002B1AAE"/>
    <w:rsid w:val="002B1E3D"/>
    <w:rsid w:val="002B2012"/>
    <w:rsid w:val="002B28F9"/>
    <w:rsid w:val="002B2A88"/>
    <w:rsid w:val="002B364B"/>
    <w:rsid w:val="002B4015"/>
    <w:rsid w:val="002B45F3"/>
    <w:rsid w:val="002B4A06"/>
    <w:rsid w:val="002B4FA8"/>
    <w:rsid w:val="002B5100"/>
    <w:rsid w:val="002B6005"/>
    <w:rsid w:val="002B66F8"/>
    <w:rsid w:val="002B6F53"/>
    <w:rsid w:val="002B71A8"/>
    <w:rsid w:val="002B76B7"/>
    <w:rsid w:val="002B796B"/>
    <w:rsid w:val="002B7DB8"/>
    <w:rsid w:val="002B7DDD"/>
    <w:rsid w:val="002C00A2"/>
    <w:rsid w:val="002C0903"/>
    <w:rsid w:val="002C0ACE"/>
    <w:rsid w:val="002C1065"/>
    <w:rsid w:val="002C26A8"/>
    <w:rsid w:val="002C294B"/>
    <w:rsid w:val="002C2B47"/>
    <w:rsid w:val="002C2F11"/>
    <w:rsid w:val="002C30D2"/>
    <w:rsid w:val="002C3520"/>
    <w:rsid w:val="002C3AF8"/>
    <w:rsid w:val="002C49C2"/>
    <w:rsid w:val="002C4D28"/>
    <w:rsid w:val="002C5A8F"/>
    <w:rsid w:val="002C6E4F"/>
    <w:rsid w:val="002C752F"/>
    <w:rsid w:val="002C7994"/>
    <w:rsid w:val="002C79C3"/>
    <w:rsid w:val="002D0C6A"/>
    <w:rsid w:val="002D0DC5"/>
    <w:rsid w:val="002D1BAC"/>
    <w:rsid w:val="002D1FB0"/>
    <w:rsid w:val="002D2043"/>
    <w:rsid w:val="002D3336"/>
    <w:rsid w:val="002D40F7"/>
    <w:rsid w:val="002D63E5"/>
    <w:rsid w:val="002D6FA7"/>
    <w:rsid w:val="002D6FC8"/>
    <w:rsid w:val="002D7178"/>
    <w:rsid w:val="002D77BD"/>
    <w:rsid w:val="002D7C7F"/>
    <w:rsid w:val="002D7FB4"/>
    <w:rsid w:val="002E073C"/>
    <w:rsid w:val="002E0F65"/>
    <w:rsid w:val="002E1820"/>
    <w:rsid w:val="002E1E2D"/>
    <w:rsid w:val="002E2D02"/>
    <w:rsid w:val="002E3045"/>
    <w:rsid w:val="002E353B"/>
    <w:rsid w:val="002E37AF"/>
    <w:rsid w:val="002E3A1F"/>
    <w:rsid w:val="002E49BE"/>
    <w:rsid w:val="002E4D72"/>
    <w:rsid w:val="002E515C"/>
    <w:rsid w:val="002E523C"/>
    <w:rsid w:val="002E5EFC"/>
    <w:rsid w:val="002E68A6"/>
    <w:rsid w:val="002F0756"/>
    <w:rsid w:val="002F0EE3"/>
    <w:rsid w:val="002F1417"/>
    <w:rsid w:val="002F152A"/>
    <w:rsid w:val="002F2656"/>
    <w:rsid w:val="002F2808"/>
    <w:rsid w:val="002F37E8"/>
    <w:rsid w:val="002F3CC5"/>
    <w:rsid w:val="002F4B6F"/>
    <w:rsid w:val="002F4C2A"/>
    <w:rsid w:val="002F5D8A"/>
    <w:rsid w:val="002F66F6"/>
    <w:rsid w:val="002F6F88"/>
    <w:rsid w:val="002F7B78"/>
    <w:rsid w:val="002F7BC6"/>
    <w:rsid w:val="002F7FFE"/>
    <w:rsid w:val="00300876"/>
    <w:rsid w:val="003013B8"/>
    <w:rsid w:val="003024E3"/>
    <w:rsid w:val="0030255E"/>
    <w:rsid w:val="00302CD2"/>
    <w:rsid w:val="00303EF1"/>
    <w:rsid w:val="0030448D"/>
    <w:rsid w:val="00304CCF"/>
    <w:rsid w:val="003069DB"/>
    <w:rsid w:val="00306D12"/>
    <w:rsid w:val="00307B12"/>
    <w:rsid w:val="003132C5"/>
    <w:rsid w:val="00315071"/>
    <w:rsid w:val="00316652"/>
    <w:rsid w:val="00321921"/>
    <w:rsid w:val="00321D1A"/>
    <w:rsid w:val="0032200F"/>
    <w:rsid w:val="00322E7D"/>
    <w:rsid w:val="003239CC"/>
    <w:rsid w:val="003242C6"/>
    <w:rsid w:val="00324607"/>
    <w:rsid w:val="0032512C"/>
    <w:rsid w:val="0032560C"/>
    <w:rsid w:val="00325748"/>
    <w:rsid w:val="00325AB4"/>
    <w:rsid w:val="00327AA8"/>
    <w:rsid w:val="00327D9D"/>
    <w:rsid w:val="003303F2"/>
    <w:rsid w:val="00330523"/>
    <w:rsid w:val="00330558"/>
    <w:rsid w:val="00331B72"/>
    <w:rsid w:val="003321DA"/>
    <w:rsid w:val="00332BB1"/>
    <w:rsid w:val="003330F1"/>
    <w:rsid w:val="0033333B"/>
    <w:rsid w:val="00334516"/>
    <w:rsid w:val="00334682"/>
    <w:rsid w:val="003347B0"/>
    <w:rsid w:val="0033574D"/>
    <w:rsid w:val="00335817"/>
    <w:rsid w:val="00336644"/>
    <w:rsid w:val="0033687F"/>
    <w:rsid w:val="00336D81"/>
    <w:rsid w:val="00336E32"/>
    <w:rsid w:val="00337203"/>
    <w:rsid w:val="00341EBE"/>
    <w:rsid w:val="0034277B"/>
    <w:rsid w:val="00342789"/>
    <w:rsid w:val="003427D8"/>
    <w:rsid w:val="00343194"/>
    <w:rsid w:val="00343FC9"/>
    <w:rsid w:val="00344075"/>
    <w:rsid w:val="0034441D"/>
    <w:rsid w:val="003445B5"/>
    <w:rsid w:val="00344C9B"/>
    <w:rsid w:val="00345237"/>
    <w:rsid w:val="003452F1"/>
    <w:rsid w:val="00345507"/>
    <w:rsid w:val="0034570C"/>
    <w:rsid w:val="00345968"/>
    <w:rsid w:val="00346B0D"/>
    <w:rsid w:val="0034732C"/>
    <w:rsid w:val="00347618"/>
    <w:rsid w:val="00347D73"/>
    <w:rsid w:val="0035019E"/>
    <w:rsid w:val="003501CF"/>
    <w:rsid w:val="003529D3"/>
    <w:rsid w:val="00352E77"/>
    <w:rsid w:val="003533D8"/>
    <w:rsid w:val="00354171"/>
    <w:rsid w:val="0035428F"/>
    <w:rsid w:val="0035471B"/>
    <w:rsid w:val="00354D09"/>
    <w:rsid w:val="003554D9"/>
    <w:rsid w:val="00355895"/>
    <w:rsid w:val="00355E71"/>
    <w:rsid w:val="00356AE6"/>
    <w:rsid w:val="0035762C"/>
    <w:rsid w:val="00357C08"/>
    <w:rsid w:val="00357CB4"/>
    <w:rsid w:val="00357FC9"/>
    <w:rsid w:val="00360AC2"/>
    <w:rsid w:val="00360F11"/>
    <w:rsid w:val="00361CA9"/>
    <w:rsid w:val="003627C5"/>
    <w:rsid w:val="00362D83"/>
    <w:rsid w:val="00363307"/>
    <w:rsid w:val="003634D3"/>
    <w:rsid w:val="00364035"/>
    <w:rsid w:val="003640B4"/>
    <w:rsid w:val="003641C9"/>
    <w:rsid w:val="0036456A"/>
    <w:rsid w:val="003645B3"/>
    <w:rsid w:val="00364869"/>
    <w:rsid w:val="00364F91"/>
    <w:rsid w:val="0036732D"/>
    <w:rsid w:val="003702CA"/>
    <w:rsid w:val="00371085"/>
    <w:rsid w:val="003717EC"/>
    <w:rsid w:val="0037207B"/>
    <w:rsid w:val="003723CC"/>
    <w:rsid w:val="00372596"/>
    <w:rsid w:val="003730D8"/>
    <w:rsid w:val="00373257"/>
    <w:rsid w:val="0037393B"/>
    <w:rsid w:val="00373B04"/>
    <w:rsid w:val="003742A5"/>
    <w:rsid w:val="003746E2"/>
    <w:rsid w:val="00376652"/>
    <w:rsid w:val="003769EB"/>
    <w:rsid w:val="00376B9F"/>
    <w:rsid w:val="00376F65"/>
    <w:rsid w:val="00377102"/>
    <w:rsid w:val="003771CC"/>
    <w:rsid w:val="00377A2D"/>
    <w:rsid w:val="003804B3"/>
    <w:rsid w:val="003805F1"/>
    <w:rsid w:val="00380CC9"/>
    <w:rsid w:val="00380E63"/>
    <w:rsid w:val="003820AD"/>
    <w:rsid w:val="00382109"/>
    <w:rsid w:val="003829B6"/>
    <w:rsid w:val="00382D27"/>
    <w:rsid w:val="00383B48"/>
    <w:rsid w:val="003840CA"/>
    <w:rsid w:val="003842A0"/>
    <w:rsid w:val="00385032"/>
    <w:rsid w:val="003850C3"/>
    <w:rsid w:val="0038512D"/>
    <w:rsid w:val="00385CE2"/>
    <w:rsid w:val="00385ED8"/>
    <w:rsid w:val="00386095"/>
    <w:rsid w:val="00386C18"/>
    <w:rsid w:val="00386E03"/>
    <w:rsid w:val="0039071E"/>
    <w:rsid w:val="00391245"/>
    <w:rsid w:val="00391568"/>
    <w:rsid w:val="00391618"/>
    <w:rsid w:val="00391657"/>
    <w:rsid w:val="00392984"/>
    <w:rsid w:val="00393497"/>
    <w:rsid w:val="00394A63"/>
    <w:rsid w:val="00394EBB"/>
    <w:rsid w:val="003953BC"/>
    <w:rsid w:val="003953BE"/>
    <w:rsid w:val="00395473"/>
    <w:rsid w:val="00395D4C"/>
    <w:rsid w:val="00396760"/>
    <w:rsid w:val="003976DF"/>
    <w:rsid w:val="00397A85"/>
    <w:rsid w:val="003A01EE"/>
    <w:rsid w:val="003A06B2"/>
    <w:rsid w:val="003A183C"/>
    <w:rsid w:val="003A1A31"/>
    <w:rsid w:val="003A2117"/>
    <w:rsid w:val="003A30F1"/>
    <w:rsid w:val="003A3760"/>
    <w:rsid w:val="003A3AEE"/>
    <w:rsid w:val="003A4038"/>
    <w:rsid w:val="003A41F0"/>
    <w:rsid w:val="003A5022"/>
    <w:rsid w:val="003A53F2"/>
    <w:rsid w:val="003A5852"/>
    <w:rsid w:val="003A597A"/>
    <w:rsid w:val="003A5BE7"/>
    <w:rsid w:val="003A5EB5"/>
    <w:rsid w:val="003A74BB"/>
    <w:rsid w:val="003A77EB"/>
    <w:rsid w:val="003B169A"/>
    <w:rsid w:val="003B19F5"/>
    <w:rsid w:val="003B2BEB"/>
    <w:rsid w:val="003B3E2D"/>
    <w:rsid w:val="003B3EB6"/>
    <w:rsid w:val="003B43B7"/>
    <w:rsid w:val="003B4415"/>
    <w:rsid w:val="003B47D7"/>
    <w:rsid w:val="003B4A08"/>
    <w:rsid w:val="003B4C18"/>
    <w:rsid w:val="003B59C5"/>
    <w:rsid w:val="003B6244"/>
    <w:rsid w:val="003B6591"/>
    <w:rsid w:val="003B7060"/>
    <w:rsid w:val="003B709F"/>
    <w:rsid w:val="003B7EA1"/>
    <w:rsid w:val="003C1021"/>
    <w:rsid w:val="003C1029"/>
    <w:rsid w:val="003C1257"/>
    <w:rsid w:val="003C13F4"/>
    <w:rsid w:val="003C1D68"/>
    <w:rsid w:val="003C1EB0"/>
    <w:rsid w:val="003C1F43"/>
    <w:rsid w:val="003C23EB"/>
    <w:rsid w:val="003C29F2"/>
    <w:rsid w:val="003C3FDE"/>
    <w:rsid w:val="003C4583"/>
    <w:rsid w:val="003C53FA"/>
    <w:rsid w:val="003C5CA9"/>
    <w:rsid w:val="003C5D80"/>
    <w:rsid w:val="003C602B"/>
    <w:rsid w:val="003C60CF"/>
    <w:rsid w:val="003C69F4"/>
    <w:rsid w:val="003C6AC9"/>
    <w:rsid w:val="003C6FEA"/>
    <w:rsid w:val="003D005C"/>
    <w:rsid w:val="003D0963"/>
    <w:rsid w:val="003D0E32"/>
    <w:rsid w:val="003D17F4"/>
    <w:rsid w:val="003D2B75"/>
    <w:rsid w:val="003D352F"/>
    <w:rsid w:val="003D4089"/>
    <w:rsid w:val="003D43D8"/>
    <w:rsid w:val="003D4920"/>
    <w:rsid w:val="003D5797"/>
    <w:rsid w:val="003D710F"/>
    <w:rsid w:val="003D7838"/>
    <w:rsid w:val="003E012B"/>
    <w:rsid w:val="003E0334"/>
    <w:rsid w:val="003E0B28"/>
    <w:rsid w:val="003E0B6D"/>
    <w:rsid w:val="003E0E6F"/>
    <w:rsid w:val="003E119F"/>
    <w:rsid w:val="003E14A5"/>
    <w:rsid w:val="003E18D9"/>
    <w:rsid w:val="003E1B36"/>
    <w:rsid w:val="003E2015"/>
    <w:rsid w:val="003E27AB"/>
    <w:rsid w:val="003E3AF0"/>
    <w:rsid w:val="003E3F34"/>
    <w:rsid w:val="003E4820"/>
    <w:rsid w:val="003E538D"/>
    <w:rsid w:val="003E5576"/>
    <w:rsid w:val="003E6925"/>
    <w:rsid w:val="003E69A1"/>
    <w:rsid w:val="003E6A13"/>
    <w:rsid w:val="003E6ECF"/>
    <w:rsid w:val="003E7281"/>
    <w:rsid w:val="003E72B0"/>
    <w:rsid w:val="003F0C98"/>
    <w:rsid w:val="003F197E"/>
    <w:rsid w:val="003F1EC1"/>
    <w:rsid w:val="003F1FB4"/>
    <w:rsid w:val="003F2E95"/>
    <w:rsid w:val="003F2F23"/>
    <w:rsid w:val="003F3752"/>
    <w:rsid w:val="003F3F74"/>
    <w:rsid w:val="003F41FB"/>
    <w:rsid w:val="003F42DA"/>
    <w:rsid w:val="003F5F31"/>
    <w:rsid w:val="003F6D95"/>
    <w:rsid w:val="003F7511"/>
    <w:rsid w:val="003F7AFC"/>
    <w:rsid w:val="004004E9"/>
    <w:rsid w:val="004005EB"/>
    <w:rsid w:val="00400D5C"/>
    <w:rsid w:val="00400F1D"/>
    <w:rsid w:val="004010E2"/>
    <w:rsid w:val="004017BE"/>
    <w:rsid w:val="00401CA3"/>
    <w:rsid w:val="00401FDD"/>
    <w:rsid w:val="00402113"/>
    <w:rsid w:val="00402486"/>
    <w:rsid w:val="0040287D"/>
    <w:rsid w:val="00402FEB"/>
    <w:rsid w:val="00403178"/>
    <w:rsid w:val="00403470"/>
    <w:rsid w:val="00403DBE"/>
    <w:rsid w:val="00404669"/>
    <w:rsid w:val="00404797"/>
    <w:rsid w:val="00404972"/>
    <w:rsid w:val="00404CFD"/>
    <w:rsid w:val="00404EAA"/>
    <w:rsid w:val="00404FAC"/>
    <w:rsid w:val="0040609E"/>
    <w:rsid w:val="004064BF"/>
    <w:rsid w:val="00406AAF"/>
    <w:rsid w:val="004073EE"/>
    <w:rsid w:val="00407803"/>
    <w:rsid w:val="004078B7"/>
    <w:rsid w:val="00407A38"/>
    <w:rsid w:val="004102E2"/>
    <w:rsid w:val="0041049B"/>
    <w:rsid w:val="004105D9"/>
    <w:rsid w:val="00410EB1"/>
    <w:rsid w:val="00410EF2"/>
    <w:rsid w:val="00411D03"/>
    <w:rsid w:val="00413223"/>
    <w:rsid w:val="00413929"/>
    <w:rsid w:val="00413F31"/>
    <w:rsid w:val="00414EC2"/>
    <w:rsid w:val="0041660E"/>
    <w:rsid w:val="00417583"/>
    <w:rsid w:val="004208B9"/>
    <w:rsid w:val="00421E71"/>
    <w:rsid w:val="00422229"/>
    <w:rsid w:val="00422B1D"/>
    <w:rsid w:val="00423030"/>
    <w:rsid w:val="0042320F"/>
    <w:rsid w:val="00423AF3"/>
    <w:rsid w:val="00424503"/>
    <w:rsid w:val="0042464B"/>
    <w:rsid w:val="00424A76"/>
    <w:rsid w:val="00425037"/>
    <w:rsid w:val="0042592C"/>
    <w:rsid w:val="00425E9D"/>
    <w:rsid w:val="004267A2"/>
    <w:rsid w:val="00426A18"/>
    <w:rsid w:val="0042709F"/>
    <w:rsid w:val="004270CE"/>
    <w:rsid w:val="00430D9A"/>
    <w:rsid w:val="00431143"/>
    <w:rsid w:val="00431EF5"/>
    <w:rsid w:val="0043269D"/>
    <w:rsid w:val="00432932"/>
    <w:rsid w:val="00432C1F"/>
    <w:rsid w:val="00432DAB"/>
    <w:rsid w:val="00432F43"/>
    <w:rsid w:val="004333D2"/>
    <w:rsid w:val="00433E0A"/>
    <w:rsid w:val="00433E3F"/>
    <w:rsid w:val="00434523"/>
    <w:rsid w:val="0043559A"/>
    <w:rsid w:val="00435812"/>
    <w:rsid w:val="00435A16"/>
    <w:rsid w:val="00435E57"/>
    <w:rsid w:val="00436337"/>
    <w:rsid w:val="0043671A"/>
    <w:rsid w:val="00436E97"/>
    <w:rsid w:val="00436FF2"/>
    <w:rsid w:val="0043748B"/>
    <w:rsid w:val="00440452"/>
    <w:rsid w:val="00441965"/>
    <w:rsid w:val="00441A08"/>
    <w:rsid w:val="00441A9D"/>
    <w:rsid w:val="00441B89"/>
    <w:rsid w:val="00441F08"/>
    <w:rsid w:val="004424B8"/>
    <w:rsid w:val="004428ED"/>
    <w:rsid w:val="00442A33"/>
    <w:rsid w:val="00442CE0"/>
    <w:rsid w:val="00443CA0"/>
    <w:rsid w:val="00444538"/>
    <w:rsid w:val="00444A82"/>
    <w:rsid w:val="00444B4D"/>
    <w:rsid w:val="0044554E"/>
    <w:rsid w:val="00445B51"/>
    <w:rsid w:val="004506F8"/>
    <w:rsid w:val="00450BF7"/>
    <w:rsid w:val="00451A20"/>
    <w:rsid w:val="00451A61"/>
    <w:rsid w:val="00452338"/>
    <w:rsid w:val="004533C1"/>
    <w:rsid w:val="004536E7"/>
    <w:rsid w:val="00453A38"/>
    <w:rsid w:val="00454300"/>
    <w:rsid w:val="004549A9"/>
    <w:rsid w:val="004549B3"/>
    <w:rsid w:val="00454C4D"/>
    <w:rsid w:val="00454F6A"/>
    <w:rsid w:val="004550AD"/>
    <w:rsid w:val="00455B9A"/>
    <w:rsid w:val="00455D13"/>
    <w:rsid w:val="00455D70"/>
    <w:rsid w:val="00456A0C"/>
    <w:rsid w:val="00456F55"/>
    <w:rsid w:val="00457204"/>
    <w:rsid w:val="00457839"/>
    <w:rsid w:val="0045787D"/>
    <w:rsid w:val="00457F51"/>
    <w:rsid w:val="0046152B"/>
    <w:rsid w:val="00461888"/>
    <w:rsid w:val="00461C73"/>
    <w:rsid w:val="0046341E"/>
    <w:rsid w:val="004636B2"/>
    <w:rsid w:val="00464326"/>
    <w:rsid w:val="0046448A"/>
    <w:rsid w:val="004644E6"/>
    <w:rsid w:val="0046487C"/>
    <w:rsid w:val="00464C1E"/>
    <w:rsid w:val="00465527"/>
    <w:rsid w:val="0046552B"/>
    <w:rsid w:val="00465552"/>
    <w:rsid w:val="00465B2B"/>
    <w:rsid w:val="00465F56"/>
    <w:rsid w:val="00467DCA"/>
    <w:rsid w:val="00470970"/>
    <w:rsid w:val="00470F04"/>
    <w:rsid w:val="00470F55"/>
    <w:rsid w:val="00471AAC"/>
    <w:rsid w:val="004733D5"/>
    <w:rsid w:val="004739A3"/>
    <w:rsid w:val="004758F2"/>
    <w:rsid w:val="004767C1"/>
    <w:rsid w:val="00476E7D"/>
    <w:rsid w:val="004776A9"/>
    <w:rsid w:val="0048093C"/>
    <w:rsid w:val="00481017"/>
    <w:rsid w:val="00481A1A"/>
    <w:rsid w:val="00482231"/>
    <w:rsid w:val="004833E4"/>
    <w:rsid w:val="00483438"/>
    <w:rsid w:val="00484147"/>
    <w:rsid w:val="00484AE4"/>
    <w:rsid w:val="00484BC6"/>
    <w:rsid w:val="004851D0"/>
    <w:rsid w:val="0048696D"/>
    <w:rsid w:val="004877F3"/>
    <w:rsid w:val="0049079F"/>
    <w:rsid w:val="00491819"/>
    <w:rsid w:val="00491C68"/>
    <w:rsid w:val="00492752"/>
    <w:rsid w:val="0049308B"/>
    <w:rsid w:val="00493D26"/>
    <w:rsid w:val="0049510E"/>
    <w:rsid w:val="004953DA"/>
    <w:rsid w:val="00495B3E"/>
    <w:rsid w:val="0049621A"/>
    <w:rsid w:val="0049754E"/>
    <w:rsid w:val="004975B6"/>
    <w:rsid w:val="00497F1F"/>
    <w:rsid w:val="004A0F40"/>
    <w:rsid w:val="004A1039"/>
    <w:rsid w:val="004A131B"/>
    <w:rsid w:val="004A2F96"/>
    <w:rsid w:val="004A357F"/>
    <w:rsid w:val="004A3625"/>
    <w:rsid w:val="004A3E36"/>
    <w:rsid w:val="004A5334"/>
    <w:rsid w:val="004A764E"/>
    <w:rsid w:val="004A7734"/>
    <w:rsid w:val="004A7895"/>
    <w:rsid w:val="004A7A70"/>
    <w:rsid w:val="004B06F4"/>
    <w:rsid w:val="004B0807"/>
    <w:rsid w:val="004B1608"/>
    <w:rsid w:val="004B1778"/>
    <w:rsid w:val="004B19DC"/>
    <w:rsid w:val="004B2D57"/>
    <w:rsid w:val="004B34A2"/>
    <w:rsid w:val="004B3663"/>
    <w:rsid w:val="004B4048"/>
    <w:rsid w:val="004B4A19"/>
    <w:rsid w:val="004B7A5B"/>
    <w:rsid w:val="004C01E2"/>
    <w:rsid w:val="004C17F4"/>
    <w:rsid w:val="004C2D8C"/>
    <w:rsid w:val="004C3180"/>
    <w:rsid w:val="004C3857"/>
    <w:rsid w:val="004C470E"/>
    <w:rsid w:val="004C4AFD"/>
    <w:rsid w:val="004C532E"/>
    <w:rsid w:val="004C6C8E"/>
    <w:rsid w:val="004C741A"/>
    <w:rsid w:val="004D082C"/>
    <w:rsid w:val="004D0F92"/>
    <w:rsid w:val="004D1C76"/>
    <w:rsid w:val="004D2017"/>
    <w:rsid w:val="004D250E"/>
    <w:rsid w:val="004D3B31"/>
    <w:rsid w:val="004D430E"/>
    <w:rsid w:val="004D45D8"/>
    <w:rsid w:val="004D48B2"/>
    <w:rsid w:val="004D66D1"/>
    <w:rsid w:val="004D67EC"/>
    <w:rsid w:val="004D69CA"/>
    <w:rsid w:val="004D7171"/>
    <w:rsid w:val="004D738E"/>
    <w:rsid w:val="004D7DA5"/>
    <w:rsid w:val="004E0D7F"/>
    <w:rsid w:val="004E20F4"/>
    <w:rsid w:val="004E3209"/>
    <w:rsid w:val="004E3340"/>
    <w:rsid w:val="004E3753"/>
    <w:rsid w:val="004E3B8F"/>
    <w:rsid w:val="004E433B"/>
    <w:rsid w:val="004E4AA2"/>
    <w:rsid w:val="004E4F2C"/>
    <w:rsid w:val="004E560C"/>
    <w:rsid w:val="004E5994"/>
    <w:rsid w:val="004E5BBC"/>
    <w:rsid w:val="004E6FC6"/>
    <w:rsid w:val="004E7DA0"/>
    <w:rsid w:val="004F06C0"/>
    <w:rsid w:val="004F0FAB"/>
    <w:rsid w:val="004F1038"/>
    <w:rsid w:val="004F2175"/>
    <w:rsid w:val="004F22AD"/>
    <w:rsid w:val="004F290A"/>
    <w:rsid w:val="004F3F98"/>
    <w:rsid w:val="004F4A28"/>
    <w:rsid w:val="004F6382"/>
    <w:rsid w:val="004F65DE"/>
    <w:rsid w:val="004F671E"/>
    <w:rsid w:val="004F6D65"/>
    <w:rsid w:val="004F6EC3"/>
    <w:rsid w:val="004F7AA2"/>
    <w:rsid w:val="00501C39"/>
    <w:rsid w:val="00503316"/>
    <w:rsid w:val="00503D5D"/>
    <w:rsid w:val="00504FBC"/>
    <w:rsid w:val="00505D5F"/>
    <w:rsid w:val="005066BD"/>
    <w:rsid w:val="00506C02"/>
    <w:rsid w:val="00506C57"/>
    <w:rsid w:val="00507137"/>
    <w:rsid w:val="00507187"/>
    <w:rsid w:val="00507DDF"/>
    <w:rsid w:val="00507DE1"/>
    <w:rsid w:val="00510F10"/>
    <w:rsid w:val="00512641"/>
    <w:rsid w:val="005131C2"/>
    <w:rsid w:val="00513DE0"/>
    <w:rsid w:val="0051529F"/>
    <w:rsid w:val="00515332"/>
    <w:rsid w:val="00515716"/>
    <w:rsid w:val="00515FA7"/>
    <w:rsid w:val="00515FE5"/>
    <w:rsid w:val="005165E5"/>
    <w:rsid w:val="00520438"/>
    <w:rsid w:val="00520CD2"/>
    <w:rsid w:val="00520F80"/>
    <w:rsid w:val="00520F81"/>
    <w:rsid w:val="00521BF9"/>
    <w:rsid w:val="0052391B"/>
    <w:rsid w:val="00523C88"/>
    <w:rsid w:val="005240C4"/>
    <w:rsid w:val="005246E2"/>
    <w:rsid w:val="00524992"/>
    <w:rsid w:val="00526ACF"/>
    <w:rsid w:val="00526CAE"/>
    <w:rsid w:val="00526F32"/>
    <w:rsid w:val="00526FDB"/>
    <w:rsid w:val="0053086D"/>
    <w:rsid w:val="00530BEF"/>
    <w:rsid w:val="005318FB"/>
    <w:rsid w:val="005325D6"/>
    <w:rsid w:val="00532ABC"/>
    <w:rsid w:val="00533AA2"/>
    <w:rsid w:val="005341D8"/>
    <w:rsid w:val="00534424"/>
    <w:rsid w:val="0053497F"/>
    <w:rsid w:val="00535244"/>
    <w:rsid w:val="0053549F"/>
    <w:rsid w:val="005364CE"/>
    <w:rsid w:val="005373A1"/>
    <w:rsid w:val="00537BC1"/>
    <w:rsid w:val="005409B4"/>
    <w:rsid w:val="00540B07"/>
    <w:rsid w:val="00540F37"/>
    <w:rsid w:val="005427AC"/>
    <w:rsid w:val="005429A7"/>
    <w:rsid w:val="00544234"/>
    <w:rsid w:val="005444AD"/>
    <w:rsid w:val="00545379"/>
    <w:rsid w:val="00545E41"/>
    <w:rsid w:val="00545E5F"/>
    <w:rsid w:val="00546030"/>
    <w:rsid w:val="00546A13"/>
    <w:rsid w:val="00547379"/>
    <w:rsid w:val="00547B4B"/>
    <w:rsid w:val="00547C29"/>
    <w:rsid w:val="00550756"/>
    <w:rsid w:val="00551DAE"/>
    <w:rsid w:val="005525B1"/>
    <w:rsid w:val="005528DC"/>
    <w:rsid w:val="005533BA"/>
    <w:rsid w:val="0055347A"/>
    <w:rsid w:val="00553806"/>
    <w:rsid w:val="00554D65"/>
    <w:rsid w:val="00554E4A"/>
    <w:rsid w:val="005552B3"/>
    <w:rsid w:val="0055700D"/>
    <w:rsid w:val="00557AC7"/>
    <w:rsid w:val="00562628"/>
    <w:rsid w:val="00563153"/>
    <w:rsid w:val="00563E5A"/>
    <w:rsid w:val="005648B1"/>
    <w:rsid w:val="0056570A"/>
    <w:rsid w:val="005658AD"/>
    <w:rsid w:val="00565D38"/>
    <w:rsid w:val="00566496"/>
    <w:rsid w:val="005672CC"/>
    <w:rsid w:val="0056790E"/>
    <w:rsid w:val="00570A30"/>
    <w:rsid w:val="0057273A"/>
    <w:rsid w:val="0057354A"/>
    <w:rsid w:val="00573A6C"/>
    <w:rsid w:val="005754C1"/>
    <w:rsid w:val="005761E2"/>
    <w:rsid w:val="005763FE"/>
    <w:rsid w:val="00576573"/>
    <w:rsid w:val="005807AD"/>
    <w:rsid w:val="00580E64"/>
    <w:rsid w:val="00580FFD"/>
    <w:rsid w:val="00581425"/>
    <w:rsid w:val="00581819"/>
    <w:rsid w:val="00582942"/>
    <w:rsid w:val="00583894"/>
    <w:rsid w:val="00585E97"/>
    <w:rsid w:val="005860FC"/>
    <w:rsid w:val="005869C5"/>
    <w:rsid w:val="00586AB7"/>
    <w:rsid w:val="00586F89"/>
    <w:rsid w:val="005902BA"/>
    <w:rsid w:val="00590EC9"/>
    <w:rsid w:val="00591252"/>
    <w:rsid w:val="00591884"/>
    <w:rsid w:val="00591BB8"/>
    <w:rsid w:val="0059209C"/>
    <w:rsid w:val="00592268"/>
    <w:rsid w:val="00592D65"/>
    <w:rsid w:val="00592D81"/>
    <w:rsid w:val="005955E6"/>
    <w:rsid w:val="00595DC1"/>
    <w:rsid w:val="0059694C"/>
    <w:rsid w:val="00596F95"/>
    <w:rsid w:val="00597402"/>
    <w:rsid w:val="00597B63"/>
    <w:rsid w:val="00597D92"/>
    <w:rsid w:val="005A0CC7"/>
    <w:rsid w:val="005A0F8D"/>
    <w:rsid w:val="005A186A"/>
    <w:rsid w:val="005A2D35"/>
    <w:rsid w:val="005A35AE"/>
    <w:rsid w:val="005A35D6"/>
    <w:rsid w:val="005A3695"/>
    <w:rsid w:val="005A37EA"/>
    <w:rsid w:val="005A47D1"/>
    <w:rsid w:val="005A5484"/>
    <w:rsid w:val="005A5DFE"/>
    <w:rsid w:val="005A6AB2"/>
    <w:rsid w:val="005A6BB9"/>
    <w:rsid w:val="005B014B"/>
    <w:rsid w:val="005B01CB"/>
    <w:rsid w:val="005B0F98"/>
    <w:rsid w:val="005B18DF"/>
    <w:rsid w:val="005B1FBA"/>
    <w:rsid w:val="005B2143"/>
    <w:rsid w:val="005B27F1"/>
    <w:rsid w:val="005B2CAA"/>
    <w:rsid w:val="005B3150"/>
    <w:rsid w:val="005B324A"/>
    <w:rsid w:val="005B4195"/>
    <w:rsid w:val="005B4290"/>
    <w:rsid w:val="005B43F1"/>
    <w:rsid w:val="005B5301"/>
    <w:rsid w:val="005B7362"/>
    <w:rsid w:val="005C022B"/>
    <w:rsid w:val="005C0434"/>
    <w:rsid w:val="005C087A"/>
    <w:rsid w:val="005C1A48"/>
    <w:rsid w:val="005C2315"/>
    <w:rsid w:val="005C4A35"/>
    <w:rsid w:val="005C5130"/>
    <w:rsid w:val="005C578D"/>
    <w:rsid w:val="005C5904"/>
    <w:rsid w:val="005C5A50"/>
    <w:rsid w:val="005C61B3"/>
    <w:rsid w:val="005C6BFB"/>
    <w:rsid w:val="005C6C11"/>
    <w:rsid w:val="005C6F39"/>
    <w:rsid w:val="005C7CA4"/>
    <w:rsid w:val="005D039E"/>
    <w:rsid w:val="005D047D"/>
    <w:rsid w:val="005D2183"/>
    <w:rsid w:val="005D27AE"/>
    <w:rsid w:val="005D2A5F"/>
    <w:rsid w:val="005D34C6"/>
    <w:rsid w:val="005D440A"/>
    <w:rsid w:val="005D4697"/>
    <w:rsid w:val="005D47A9"/>
    <w:rsid w:val="005D482B"/>
    <w:rsid w:val="005D79FF"/>
    <w:rsid w:val="005D7F86"/>
    <w:rsid w:val="005E0278"/>
    <w:rsid w:val="005E0FEA"/>
    <w:rsid w:val="005E18ED"/>
    <w:rsid w:val="005E2006"/>
    <w:rsid w:val="005E320D"/>
    <w:rsid w:val="005E3B7D"/>
    <w:rsid w:val="005E3E66"/>
    <w:rsid w:val="005E4271"/>
    <w:rsid w:val="005E4443"/>
    <w:rsid w:val="005E48CE"/>
    <w:rsid w:val="005E4ADE"/>
    <w:rsid w:val="005E4D02"/>
    <w:rsid w:val="005E54CE"/>
    <w:rsid w:val="005E5E47"/>
    <w:rsid w:val="005E613C"/>
    <w:rsid w:val="005E7249"/>
    <w:rsid w:val="005E7BBB"/>
    <w:rsid w:val="005F1EAC"/>
    <w:rsid w:val="005F26A3"/>
    <w:rsid w:val="005F3A66"/>
    <w:rsid w:val="005F3C76"/>
    <w:rsid w:val="005F410F"/>
    <w:rsid w:val="005F513E"/>
    <w:rsid w:val="005F5183"/>
    <w:rsid w:val="005F5337"/>
    <w:rsid w:val="005F584B"/>
    <w:rsid w:val="005F5D70"/>
    <w:rsid w:val="005F625D"/>
    <w:rsid w:val="005F6A7B"/>
    <w:rsid w:val="005F6C3E"/>
    <w:rsid w:val="005F73E1"/>
    <w:rsid w:val="00600866"/>
    <w:rsid w:val="00600F79"/>
    <w:rsid w:val="00601669"/>
    <w:rsid w:val="00601C16"/>
    <w:rsid w:val="00602986"/>
    <w:rsid w:val="006029C4"/>
    <w:rsid w:val="00602AE1"/>
    <w:rsid w:val="0060343D"/>
    <w:rsid w:val="00604824"/>
    <w:rsid w:val="00606336"/>
    <w:rsid w:val="006065EF"/>
    <w:rsid w:val="00606844"/>
    <w:rsid w:val="00606962"/>
    <w:rsid w:val="00606CCD"/>
    <w:rsid w:val="00606E71"/>
    <w:rsid w:val="00607748"/>
    <w:rsid w:val="00607846"/>
    <w:rsid w:val="006107B3"/>
    <w:rsid w:val="0061085A"/>
    <w:rsid w:val="00610C0A"/>
    <w:rsid w:val="00610CAB"/>
    <w:rsid w:val="0061185F"/>
    <w:rsid w:val="00612E5E"/>
    <w:rsid w:val="006132E2"/>
    <w:rsid w:val="00613B58"/>
    <w:rsid w:val="00614419"/>
    <w:rsid w:val="0061462F"/>
    <w:rsid w:val="00614F8E"/>
    <w:rsid w:val="006154ED"/>
    <w:rsid w:val="006155AA"/>
    <w:rsid w:val="00616AE7"/>
    <w:rsid w:val="00616D4C"/>
    <w:rsid w:val="0061745C"/>
    <w:rsid w:val="006208A1"/>
    <w:rsid w:val="00620AB8"/>
    <w:rsid w:val="006219EF"/>
    <w:rsid w:val="00622285"/>
    <w:rsid w:val="00622B35"/>
    <w:rsid w:val="006239A9"/>
    <w:rsid w:val="00624959"/>
    <w:rsid w:val="00625F64"/>
    <w:rsid w:val="00626380"/>
    <w:rsid w:val="0062658C"/>
    <w:rsid w:val="00626742"/>
    <w:rsid w:val="00626A1E"/>
    <w:rsid w:val="00626DA5"/>
    <w:rsid w:val="006277D3"/>
    <w:rsid w:val="00627B65"/>
    <w:rsid w:val="00630F74"/>
    <w:rsid w:val="0063251F"/>
    <w:rsid w:val="006329C7"/>
    <w:rsid w:val="00632F93"/>
    <w:rsid w:val="006330EA"/>
    <w:rsid w:val="006341D4"/>
    <w:rsid w:val="00635955"/>
    <w:rsid w:val="00635A6B"/>
    <w:rsid w:val="00635B7C"/>
    <w:rsid w:val="00636665"/>
    <w:rsid w:val="00636A08"/>
    <w:rsid w:val="006379FE"/>
    <w:rsid w:val="00640385"/>
    <w:rsid w:val="00640393"/>
    <w:rsid w:val="0064046F"/>
    <w:rsid w:val="006412A0"/>
    <w:rsid w:val="00641A58"/>
    <w:rsid w:val="0064212F"/>
    <w:rsid w:val="006422CC"/>
    <w:rsid w:val="00642941"/>
    <w:rsid w:val="00643C80"/>
    <w:rsid w:val="00644F34"/>
    <w:rsid w:val="00645232"/>
    <w:rsid w:val="0064555C"/>
    <w:rsid w:val="0064568A"/>
    <w:rsid w:val="00646003"/>
    <w:rsid w:val="00646B62"/>
    <w:rsid w:val="006479D8"/>
    <w:rsid w:val="00647C2B"/>
    <w:rsid w:val="00647FB8"/>
    <w:rsid w:val="006501F4"/>
    <w:rsid w:val="006506E0"/>
    <w:rsid w:val="00650B23"/>
    <w:rsid w:val="00650E20"/>
    <w:rsid w:val="00650EF6"/>
    <w:rsid w:val="00651148"/>
    <w:rsid w:val="00651E7C"/>
    <w:rsid w:val="00652A55"/>
    <w:rsid w:val="00652B3E"/>
    <w:rsid w:val="006530DC"/>
    <w:rsid w:val="00653172"/>
    <w:rsid w:val="00653AA0"/>
    <w:rsid w:val="0065446B"/>
    <w:rsid w:val="0065478B"/>
    <w:rsid w:val="00655E84"/>
    <w:rsid w:val="006564DC"/>
    <w:rsid w:val="0065742A"/>
    <w:rsid w:val="0066020A"/>
    <w:rsid w:val="00661424"/>
    <w:rsid w:val="0066197C"/>
    <w:rsid w:val="00661F29"/>
    <w:rsid w:val="006621B3"/>
    <w:rsid w:val="00662334"/>
    <w:rsid w:val="00662548"/>
    <w:rsid w:val="006637A9"/>
    <w:rsid w:val="006641BC"/>
    <w:rsid w:val="006646D5"/>
    <w:rsid w:val="00665608"/>
    <w:rsid w:val="006660DB"/>
    <w:rsid w:val="00666847"/>
    <w:rsid w:val="00666974"/>
    <w:rsid w:val="006674FF"/>
    <w:rsid w:val="006718F4"/>
    <w:rsid w:val="00671C92"/>
    <w:rsid w:val="006721B9"/>
    <w:rsid w:val="00672449"/>
    <w:rsid w:val="00672D75"/>
    <w:rsid w:val="0067344B"/>
    <w:rsid w:val="00673559"/>
    <w:rsid w:val="00674ABE"/>
    <w:rsid w:val="00674FF3"/>
    <w:rsid w:val="00675A76"/>
    <w:rsid w:val="0067667A"/>
    <w:rsid w:val="0068026A"/>
    <w:rsid w:val="00681E9F"/>
    <w:rsid w:val="00682609"/>
    <w:rsid w:val="00682A89"/>
    <w:rsid w:val="00684C86"/>
    <w:rsid w:val="00684E57"/>
    <w:rsid w:val="00685392"/>
    <w:rsid w:val="00685951"/>
    <w:rsid w:val="00686260"/>
    <w:rsid w:val="00686F13"/>
    <w:rsid w:val="00687286"/>
    <w:rsid w:val="00687361"/>
    <w:rsid w:val="00687E56"/>
    <w:rsid w:val="006906A7"/>
    <w:rsid w:val="00692628"/>
    <w:rsid w:val="006926C8"/>
    <w:rsid w:val="00692978"/>
    <w:rsid w:val="0069315E"/>
    <w:rsid w:val="006934B3"/>
    <w:rsid w:val="00693C2D"/>
    <w:rsid w:val="0069480A"/>
    <w:rsid w:val="00694B56"/>
    <w:rsid w:val="00695257"/>
    <w:rsid w:val="0069630D"/>
    <w:rsid w:val="00697271"/>
    <w:rsid w:val="006973B5"/>
    <w:rsid w:val="0069787C"/>
    <w:rsid w:val="006A045E"/>
    <w:rsid w:val="006A07CA"/>
    <w:rsid w:val="006A0FE6"/>
    <w:rsid w:val="006A1461"/>
    <w:rsid w:val="006A69A0"/>
    <w:rsid w:val="006A7060"/>
    <w:rsid w:val="006B023E"/>
    <w:rsid w:val="006B0E88"/>
    <w:rsid w:val="006B0F45"/>
    <w:rsid w:val="006B121C"/>
    <w:rsid w:val="006B1E7E"/>
    <w:rsid w:val="006B1FAD"/>
    <w:rsid w:val="006B2D1E"/>
    <w:rsid w:val="006B2F23"/>
    <w:rsid w:val="006B3737"/>
    <w:rsid w:val="006B3BAF"/>
    <w:rsid w:val="006B4A94"/>
    <w:rsid w:val="006B4CFE"/>
    <w:rsid w:val="006B4E91"/>
    <w:rsid w:val="006B58B0"/>
    <w:rsid w:val="006B5940"/>
    <w:rsid w:val="006B683A"/>
    <w:rsid w:val="006B6EF6"/>
    <w:rsid w:val="006B7889"/>
    <w:rsid w:val="006B7ABC"/>
    <w:rsid w:val="006B7D0C"/>
    <w:rsid w:val="006C0641"/>
    <w:rsid w:val="006C1405"/>
    <w:rsid w:val="006C163E"/>
    <w:rsid w:val="006C2136"/>
    <w:rsid w:val="006C2246"/>
    <w:rsid w:val="006C243B"/>
    <w:rsid w:val="006C33E1"/>
    <w:rsid w:val="006C3889"/>
    <w:rsid w:val="006C3C51"/>
    <w:rsid w:val="006C3DE4"/>
    <w:rsid w:val="006C3F27"/>
    <w:rsid w:val="006C4433"/>
    <w:rsid w:val="006C4C3F"/>
    <w:rsid w:val="006C5598"/>
    <w:rsid w:val="006C5DEA"/>
    <w:rsid w:val="006C606F"/>
    <w:rsid w:val="006C7CB5"/>
    <w:rsid w:val="006C7F12"/>
    <w:rsid w:val="006D1560"/>
    <w:rsid w:val="006D170B"/>
    <w:rsid w:val="006D1C1C"/>
    <w:rsid w:val="006D2A5B"/>
    <w:rsid w:val="006D3028"/>
    <w:rsid w:val="006D34C0"/>
    <w:rsid w:val="006D3ADE"/>
    <w:rsid w:val="006D4390"/>
    <w:rsid w:val="006D491A"/>
    <w:rsid w:val="006D504B"/>
    <w:rsid w:val="006D54CB"/>
    <w:rsid w:val="006D5ED9"/>
    <w:rsid w:val="006D6F1A"/>
    <w:rsid w:val="006D70B5"/>
    <w:rsid w:val="006D7194"/>
    <w:rsid w:val="006D721B"/>
    <w:rsid w:val="006E039A"/>
    <w:rsid w:val="006E1625"/>
    <w:rsid w:val="006E1CD6"/>
    <w:rsid w:val="006E1E56"/>
    <w:rsid w:val="006E286B"/>
    <w:rsid w:val="006E28BD"/>
    <w:rsid w:val="006E3FA1"/>
    <w:rsid w:val="006E44B5"/>
    <w:rsid w:val="006E4A9F"/>
    <w:rsid w:val="006E4BF5"/>
    <w:rsid w:val="006E500D"/>
    <w:rsid w:val="006E5BDA"/>
    <w:rsid w:val="006E5D8E"/>
    <w:rsid w:val="006E5DB2"/>
    <w:rsid w:val="006E6191"/>
    <w:rsid w:val="006E70EB"/>
    <w:rsid w:val="006E719E"/>
    <w:rsid w:val="006E72EF"/>
    <w:rsid w:val="006E75D4"/>
    <w:rsid w:val="006E76D7"/>
    <w:rsid w:val="006F0ECB"/>
    <w:rsid w:val="006F1381"/>
    <w:rsid w:val="006F1DA1"/>
    <w:rsid w:val="006F2440"/>
    <w:rsid w:val="006F27CD"/>
    <w:rsid w:val="006F32BC"/>
    <w:rsid w:val="006F362A"/>
    <w:rsid w:val="006F4199"/>
    <w:rsid w:val="006F4E51"/>
    <w:rsid w:val="006F55F2"/>
    <w:rsid w:val="006F5E46"/>
    <w:rsid w:val="006F677D"/>
    <w:rsid w:val="006F6CC4"/>
    <w:rsid w:val="006F7728"/>
    <w:rsid w:val="006F7A6A"/>
    <w:rsid w:val="006F7D0F"/>
    <w:rsid w:val="0070048D"/>
    <w:rsid w:val="00701ACF"/>
    <w:rsid w:val="007028A9"/>
    <w:rsid w:val="00702935"/>
    <w:rsid w:val="00703838"/>
    <w:rsid w:val="007039FF"/>
    <w:rsid w:val="0070475D"/>
    <w:rsid w:val="00704884"/>
    <w:rsid w:val="00705F9F"/>
    <w:rsid w:val="007060BF"/>
    <w:rsid w:val="007064AA"/>
    <w:rsid w:val="00707088"/>
    <w:rsid w:val="00710B13"/>
    <w:rsid w:val="00710BE4"/>
    <w:rsid w:val="00710F5F"/>
    <w:rsid w:val="00711A1A"/>
    <w:rsid w:val="00711F6C"/>
    <w:rsid w:val="007121C2"/>
    <w:rsid w:val="00712247"/>
    <w:rsid w:val="0071238C"/>
    <w:rsid w:val="00712420"/>
    <w:rsid w:val="00712AA5"/>
    <w:rsid w:val="00713299"/>
    <w:rsid w:val="007137AC"/>
    <w:rsid w:val="00714104"/>
    <w:rsid w:val="00714CA0"/>
    <w:rsid w:val="007151EC"/>
    <w:rsid w:val="00715764"/>
    <w:rsid w:val="007158BD"/>
    <w:rsid w:val="00715FAC"/>
    <w:rsid w:val="0071697A"/>
    <w:rsid w:val="00717B05"/>
    <w:rsid w:val="00717DD7"/>
    <w:rsid w:val="007202DD"/>
    <w:rsid w:val="00720AB5"/>
    <w:rsid w:val="00721340"/>
    <w:rsid w:val="007219A4"/>
    <w:rsid w:val="00721CF1"/>
    <w:rsid w:val="00721F9E"/>
    <w:rsid w:val="00722087"/>
    <w:rsid w:val="0072312A"/>
    <w:rsid w:val="007232F2"/>
    <w:rsid w:val="00723B0C"/>
    <w:rsid w:val="00724BA0"/>
    <w:rsid w:val="00725835"/>
    <w:rsid w:val="00726A03"/>
    <w:rsid w:val="00726EAE"/>
    <w:rsid w:val="00727934"/>
    <w:rsid w:val="007279C3"/>
    <w:rsid w:val="00727F28"/>
    <w:rsid w:val="007314B1"/>
    <w:rsid w:val="00731780"/>
    <w:rsid w:val="0073286F"/>
    <w:rsid w:val="00732B16"/>
    <w:rsid w:val="00732CA2"/>
    <w:rsid w:val="00732CEA"/>
    <w:rsid w:val="00733BB0"/>
    <w:rsid w:val="00734735"/>
    <w:rsid w:val="00734B62"/>
    <w:rsid w:val="00734D10"/>
    <w:rsid w:val="00734E98"/>
    <w:rsid w:val="00735D8E"/>
    <w:rsid w:val="00735E98"/>
    <w:rsid w:val="007360E6"/>
    <w:rsid w:val="00736BB9"/>
    <w:rsid w:val="00736F8B"/>
    <w:rsid w:val="00737E9A"/>
    <w:rsid w:val="0074058B"/>
    <w:rsid w:val="00741DDF"/>
    <w:rsid w:val="00741DF5"/>
    <w:rsid w:val="007439EE"/>
    <w:rsid w:val="00743E0C"/>
    <w:rsid w:val="00744006"/>
    <w:rsid w:val="0074400D"/>
    <w:rsid w:val="00747DAE"/>
    <w:rsid w:val="00750795"/>
    <w:rsid w:val="0075090E"/>
    <w:rsid w:val="00750C43"/>
    <w:rsid w:val="00750C97"/>
    <w:rsid w:val="00751021"/>
    <w:rsid w:val="007511B0"/>
    <w:rsid w:val="007520E2"/>
    <w:rsid w:val="007528C3"/>
    <w:rsid w:val="00753732"/>
    <w:rsid w:val="007540FC"/>
    <w:rsid w:val="00754808"/>
    <w:rsid w:val="00755B97"/>
    <w:rsid w:val="00755BE8"/>
    <w:rsid w:val="00756148"/>
    <w:rsid w:val="0075631F"/>
    <w:rsid w:val="007565B6"/>
    <w:rsid w:val="00756A7F"/>
    <w:rsid w:val="007579A0"/>
    <w:rsid w:val="007606EC"/>
    <w:rsid w:val="00761016"/>
    <w:rsid w:val="00761167"/>
    <w:rsid w:val="00761442"/>
    <w:rsid w:val="00761A8E"/>
    <w:rsid w:val="00761C7C"/>
    <w:rsid w:val="00762FE1"/>
    <w:rsid w:val="00763037"/>
    <w:rsid w:val="007632AE"/>
    <w:rsid w:val="00763B12"/>
    <w:rsid w:val="00764FE6"/>
    <w:rsid w:val="0076523D"/>
    <w:rsid w:val="0076676F"/>
    <w:rsid w:val="00767262"/>
    <w:rsid w:val="00767825"/>
    <w:rsid w:val="00767A1A"/>
    <w:rsid w:val="007704F4"/>
    <w:rsid w:val="00770707"/>
    <w:rsid w:val="00770B8E"/>
    <w:rsid w:val="0077134D"/>
    <w:rsid w:val="00771D0A"/>
    <w:rsid w:val="00772F36"/>
    <w:rsid w:val="00773085"/>
    <w:rsid w:val="00773467"/>
    <w:rsid w:val="00774E04"/>
    <w:rsid w:val="00775130"/>
    <w:rsid w:val="00775279"/>
    <w:rsid w:val="007759BB"/>
    <w:rsid w:val="00776AF5"/>
    <w:rsid w:val="0077730C"/>
    <w:rsid w:val="00777D83"/>
    <w:rsid w:val="00777E98"/>
    <w:rsid w:val="007802F7"/>
    <w:rsid w:val="007809E2"/>
    <w:rsid w:val="00780BCE"/>
    <w:rsid w:val="007814F7"/>
    <w:rsid w:val="00781B69"/>
    <w:rsid w:val="00782412"/>
    <w:rsid w:val="00782833"/>
    <w:rsid w:val="007835A3"/>
    <w:rsid w:val="00783FE9"/>
    <w:rsid w:val="00784259"/>
    <w:rsid w:val="007843EF"/>
    <w:rsid w:val="007845B1"/>
    <w:rsid w:val="00784996"/>
    <w:rsid w:val="00786223"/>
    <w:rsid w:val="0078679A"/>
    <w:rsid w:val="00787765"/>
    <w:rsid w:val="00787ABF"/>
    <w:rsid w:val="00790B72"/>
    <w:rsid w:val="00790EC3"/>
    <w:rsid w:val="00791B0F"/>
    <w:rsid w:val="00791DFC"/>
    <w:rsid w:val="007922CE"/>
    <w:rsid w:val="00792383"/>
    <w:rsid w:val="0079270F"/>
    <w:rsid w:val="007933A0"/>
    <w:rsid w:val="00793B78"/>
    <w:rsid w:val="00794FA2"/>
    <w:rsid w:val="00795020"/>
    <w:rsid w:val="0079508A"/>
    <w:rsid w:val="00795827"/>
    <w:rsid w:val="0079588A"/>
    <w:rsid w:val="00795931"/>
    <w:rsid w:val="0079678E"/>
    <w:rsid w:val="00796E67"/>
    <w:rsid w:val="00797289"/>
    <w:rsid w:val="00797527"/>
    <w:rsid w:val="007979FA"/>
    <w:rsid w:val="007A0731"/>
    <w:rsid w:val="007A241A"/>
    <w:rsid w:val="007A29A4"/>
    <w:rsid w:val="007A2A92"/>
    <w:rsid w:val="007A2F12"/>
    <w:rsid w:val="007A3405"/>
    <w:rsid w:val="007A349F"/>
    <w:rsid w:val="007A4108"/>
    <w:rsid w:val="007A47D4"/>
    <w:rsid w:val="007A4DFE"/>
    <w:rsid w:val="007A5918"/>
    <w:rsid w:val="007A613C"/>
    <w:rsid w:val="007A67FE"/>
    <w:rsid w:val="007A76E4"/>
    <w:rsid w:val="007B114B"/>
    <w:rsid w:val="007B1587"/>
    <w:rsid w:val="007B1A20"/>
    <w:rsid w:val="007B2B9D"/>
    <w:rsid w:val="007B2CB0"/>
    <w:rsid w:val="007B33C0"/>
    <w:rsid w:val="007B3FFB"/>
    <w:rsid w:val="007B4A49"/>
    <w:rsid w:val="007B637B"/>
    <w:rsid w:val="007B673D"/>
    <w:rsid w:val="007C1330"/>
    <w:rsid w:val="007C292D"/>
    <w:rsid w:val="007C3C16"/>
    <w:rsid w:val="007C42BD"/>
    <w:rsid w:val="007C4898"/>
    <w:rsid w:val="007C4F31"/>
    <w:rsid w:val="007C5568"/>
    <w:rsid w:val="007C72FB"/>
    <w:rsid w:val="007C77BB"/>
    <w:rsid w:val="007D0527"/>
    <w:rsid w:val="007D07A1"/>
    <w:rsid w:val="007D0849"/>
    <w:rsid w:val="007D0A88"/>
    <w:rsid w:val="007D0E0C"/>
    <w:rsid w:val="007D0F4A"/>
    <w:rsid w:val="007D1206"/>
    <w:rsid w:val="007D148B"/>
    <w:rsid w:val="007D150F"/>
    <w:rsid w:val="007D2B3B"/>
    <w:rsid w:val="007D30B3"/>
    <w:rsid w:val="007D3A96"/>
    <w:rsid w:val="007D3C86"/>
    <w:rsid w:val="007D44B3"/>
    <w:rsid w:val="007D4552"/>
    <w:rsid w:val="007D5735"/>
    <w:rsid w:val="007D7ED2"/>
    <w:rsid w:val="007E021A"/>
    <w:rsid w:val="007E0CF8"/>
    <w:rsid w:val="007E1B17"/>
    <w:rsid w:val="007E1DA0"/>
    <w:rsid w:val="007E23A7"/>
    <w:rsid w:val="007E24CF"/>
    <w:rsid w:val="007E28FF"/>
    <w:rsid w:val="007E2AE0"/>
    <w:rsid w:val="007E2BA5"/>
    <w:rsid w:val="007E4011"/>
    <w:rsid w:val="007E4583"/>
    <w:rsid w:val="007E57BA"/>
    <w:rsid w:val="007E5838"/>
    <w:rsid w:val="007E5F22"/>
    <w:rsid w:val="007E6B47"/>
    <w:rsid w:val="007E79C8"/>
    <w:rsid w:val="007E7B02"/>
    <w:rsid w:val="007F1059"/>
    <w:rsid w:val="007F164C"/>
    <w:rsid w:val="007F171B"/>
    <w:rsid w:val="007F43C0"/>
    <w:rsid w:val="007F6AE5"/>
    <w:rsid w:val="007F6CBE"/>
    <w:rsid w:val="007F6F5B"/>
    <w:rsid w:val="007F738F"/>
    <w:rsid w:val="007F7DA9"/>
    <w:rsid w:val="008003D3"/>
    <w:rsid w:val="008006C8"/>
    <w:rsid w:val="008007D1"/>
    <w:rsid w:val="00800F59"/>
    <w:rsid w:val="00801352"/>
    <w:rsid w:val="00801587"/>
    <w:rsid w:val="0080177F"/>
    <w:rsid w:val="00801BEA"/>
    <w:rsid w:val="008023A4"/>
    <w:rsid w:val="008023F9"/>
    <w:rsid w:val="0080332B"/>
    <w:rsid w:val="008035D5"/>
    <w:rsid w:val="00803C7C"/>
    <w:rsid w:val="008041A9"/>
    <w:rsid w:val="00804B0A"/>
    <w:rsid w:val="00805A88"/>
    <w:rsid w:val="0080620F"/>
    <w:rsid w:val="00806BD6"/>
    <w:rsid w:val="00810236"/>
    <w:rsid w:val="00810CA7"/>
    <w:rsid w:val="00812516"/>
    <w:rsid w:val="008127C3"/>
    <w:rsid w:val="008133A8"/>
    <w:rsid w:val="008135F7"/>
    <w:rsid w:val="008136E4"/>
    <w:rsid w:val="008144A7"/>
    <w:rsid w:val="00814532"/>
    <w:rsid w:val="00814A98"/>
    <w:rsid w:val="00815E19"/>
    <w:rsid w:val="0081600B"/>
    <w:rsid w:val="008161F2"/>
    <w:rsid w:val="0081625E"/>
    <w:rsid w:val="008164D0"/>
    <w:rsid w:val="00816937"/>
    <w:rsid w:val="00816D11"/>
    <w:rsid w:val="0081711C"/>
    <w:rsid w:val="00817385"/>
    <w:rsid w:val="00817823"/>
    <w:rsid w:val="00817A09"/>
    <w:rsid w:val="00817E98"/>
    <w:rsid w:val="00820210"/>
    <w:rsid w:val="008205B2"/>
    <w:rsid w:val="00820B2F"/>
    <w:rsid w:val="008220E6"/>
    <w:rsid w:val="008239BE"/>
    <w:rsid w:val="00823C82"/>
    <w:rsid w:val="00824D91"/>
    <w:rsid w:val="00824F28"/>
    <w:rsid w:val="00825C54"/>
    <w:rsid w:val="00825F4C"/>
    <w:rsid w:val="00826137"/>
    <w:rsid w:val="008269C5"/>
    <w:rsid w:val="0082701D"/>
    <w:rsid w:val="0082710A"/>
    <w:rsid w:val="00827672"/>
    <w:rsid w:val="00827A3A"/>
    <w:rsid w:val="0083010B"/>
    <w:rsid w:val="00830442"/>
    <w:rsid w:val="008307A6"/>
    <w:rsid w:val="00830CB6"/>
    <w:rsid w:val="00830DAA"/>
    <w:rsid w:val="00830DAE"/>
    <w:rsid w:val="0083163D"/>
    <w:rsid w:val="00831830"/>
    <w:rsid w:val="008319A6"/>
    <w:rsid w:val="00833D1D"/>
    <w:rsid w:val="0083419D"/>
    <w:rsid w:val="008341BF"/>
    <w:rsid w:val="00834F2C"/>
    <w:rsid w:val="008350F5"/>
    <w:rsid w:val="00835241"/>
    <w:rsid w:val="008352F5"/>
    <w:rsid w:val="00835EDE"/>
    <w:rsid w:val="008367D3"/>
    <w:rsid w:val="008368DD"/>
    <w:rsid w:val="00836A3B"/>
    <w:rsid w:val="00840352"/>
    <w:rsid w:val="00840414"/>
    <w:rsid w:val="008404C0"/>
    <w:rsid w:val="00841B6B"/>
    <w:rsid w:val="0084246E"/>
    <w:rsid w:val="00842E56"/>
    <w:rsid w:val="008430F1"/>
    <w:rsid w:val="0084362B"/>
    <w:rsid w:val="008436E2"/>
    <w:rsid w:val="00843B50"/>
    <w:rsid w:val="00843C1E"/>
    <w:rsid w:val="00844131"/>
    <w:rsid w:val="00844356"/>
    <w:rsid w:val="008451FF"/>
    <w:rsid w:val="008458E1"/>
    <w:rsid w:val="00846B51"/>
    <w:rsid w:val="00847068"/>
    <w:rsid w:val="008479DD"/>
    <w:rsid w:val="00847B6D"/>
    <w:rsid w:val="00847E3A"/>
    <w:rsid w:val="00850132"/>
    <w:rsid w:val="008504CF"/>
    <w:rsid w:val="008510B2"/>
    <w:rsid w:val="00851B98"/>
    <w:rsid w:val="00851C0F"/>
    <w:rsid w:val="008524BA"/>
    <w:rsid w:val="00852D4B"/>
    <w:rsid w:val="00852D86"/>
    <w:rsid w:val="00852DCD"/>
    <w:rsid w:val="0085308D"/>
    <w:rsid w:val="00853DD4"/>
    <w:rsid w:val="00854144"/>
    <w:rsid w:val="008545D7"/>
    <w:rsid w:val="00854680"/>
    <w:rsid w:val="00854EC1"/>
    <w:rsid w:val="00855D87"/>
    <w:rsid w:val="00855FB4"/>
    <w:rsid w:val="0085608B"/>
    <w:rsid w:val="00856175"/>
    <w:rsid w:val="008561E2"/>
    <w:rsid w:val="0085791D"/>
    <w:rsid w:val="008602F0"/>
    <w:rsid w:val="00860A5E"/>
    <w:rsid w:val="00860F4A"/>
    <w:rsid w:val="00860FE7"/>
    <w:rsid w:val="00861258"/>
    <w:rsid w:val="00861334"/>
    <w:rsid w:val="00861A8C"/>
    <w:rsid w:val="00862F8C"/>
    <w:rsid w:val="00863827"/>
    <w:rsid w:val="008647CA"/>
    <w:rsid w:val="00864CA9"/>
    <w:rsid w:val="00865B42"/>
    <w:rsid w:val="008663AA"/>
    <w:rsid w:val="00866782"/>
    <w:rsid w:val="00866795"/>
    <w:rsid w:val="00866C7F"/>
    <w:rsid w:val="008671AB"/>
    <w:rsid w:val="00867391"/>
    <w:rsid w:val="0086787D"/>
    <w:rsid w:val="008706EB"/>
    <w:rsid w:val="0087168D"/>
    <w:rsid w:val="008717F6"/>
    <w:rsid w:val="00871C37"/>
    <w:rsid w:val="00871D27"/>
    <w:rsid w:val="00871EA2"/>
    <w:rsid w:val="008723D8"/>
    <w:rsid w:val="00872AE8"/>
    <w:rsid w:val="00872E81"/>
    <w:rsid w:val="00874758"/>
    <w:rsid w:val="00874B38"/>
    <w:rsid w:val="00875CE6"/>
    <w:rsid w:val="00876867"/>
    <w:rsid w:val="00876EBA"/>
    <w:rsid w:val="008773F6"/>
    <w:rsid w:val="00877475"/>
    <w:rsid w:val="008774FD"/>
    <w:rsid w:val="0088014B"/>
    <w:rsid w:val="00880777"/>
    <w:rsid w:val="0088114C"/>
    <w:rsid w:val="00881493"/>
    <w:rsid w:val="00882B00"/>
    <w:rsid w:val="00882E5E"/>
    <w:rsid w:val="008830AA"/>
    <w:rsid w:val="0088335C"/>
    <w:rsid w:val="00883CA9"/>
    <w:rsid w:val="00884B16"/>
    <w:rsid w:val="008851CB"/>
    <w:rsid w:val="00885F72"/>
    <w:rsid w:val="0088709B"/>
    <w:rsid w:val="00887C9C"/>
    <w:rsid w:val="008906A8"/>
    <w:rsid w:val="00890E14"/>
    <w:rsid w:val="00892394"/>
    <w:rsid w:val="00892871"/>
    <w:rsid w:val="008929F0"/>
    <w:rsid w:val="008938BF"/>
    <w:rsid w:val="00893A92"/>
    <w:rsid w:val="00894345"/>
    <w:rsid w:val="00894BF4"/>
    <w:rsid w:val="00897DEB"/>
    <w:rsid w:val="008A021D"/>
    <w:rsid w:val="008A0C5A"/>
    <w:rsid w:val="008A23BD"/>
    <w:rsid w:val="008A297C"/>
    <w:rsid w:val="008A38A6"/>
    <w:rsid w:val="008A5E84"/>
    <w:rsid w:val="008A6EAA"/>
    <w:rsid w:val="008A7F6F"/>
    <w:rsid w:val="008B0273"/>
    <w:rsid w:val="008B2225"/>
    <w:rsid w:val="008B2393"/>
    <w:rsid w:val="008B297B"/>
    <w:rsid w:val="008B2ABD"/>
    <w:rsid w:val="008B34E0"/>
    <w:rsid w:val="008B4901"/>
    <w:rsid w:val="008B4BA3"/>
    <w:rsid w:val="008B51B2"/>
    <w:rsid w:val="008B5712"/>
    <w:rsid w:val="008B61B1"/>
    <w:rsid w:val="008B731F"/>
    <w:rsid w:val="008C1572"/>
    <w:rsid w:val="008C1A1F"/>
    <w:rsid w:val="008C2C1F"/>
    <w:rsid w:val="008C35EE"/>
    <w:rsid w:val="008C3C76"/>
    <w:rsid w:val="008C3FFA"/>
    <w:rsid w:val="008C5016"/>
    <w:rsid w:val="008C55F3"/>
    <w:rsid w:val="008C5902"/>
    <w:rsid w:val="008C5AD9"/>
    <w:rsid w:val="008C5D56"/>
    <w:rsid w:val="008C6811"/>
    <w:rsid w:val="008C72F6"/>
    <w:rsid w:val="008C79C4"/>
    <w:rsid w:val="008C7FD1"/>
    <w:rsid w:val="008D010B"/>
    <w:rsid w:val="008D0410"/>
    <w:rsid w:val="008D0CB2"/>
    <w:rsid w:val="008D0F1D"/>
    <w:rsid w:val="008D0F3D"/>
    <w:rsid w:val="008D1087"/>
    <w:rsid w:val="008D1C82"/>
    <w:rsid w:val="008D1CE1"/>
    <w:rsid w:val="008D2871"/>
    <w:rsid w:val="008D2921"/>
    <w:rsid w:val="008D30E8"/>
    <w:rsid w:val="008D3748"/>
    <w:rsid w:val="008D3C04"/>
    <w:rsid w:val="008D4272"/>
    <w:rsid w:val="008D4B61"/>
    <w:rsid w:val="008D6018"/>
    <w:rsid w:val="008D6151"/>
    <w:rsid w:val="008D655E"/>
    <w:rsid w:val="008D671F"/>
    <w:rsid w:val="008D7E89"/>
    <w:rsid w:val="008E0BB5"/>
    <w:rsid w:val="008E14B7"/>
    <w:rsid w:val="008E15D3"/>
    <w:rsid w:val="008E1D4F"/>
    <w:rsid w:val="008E1FF2"/>
    <w:rsid w:val="008E210F"/>
    <w:rsid w:val="008E2286"/>
    <w:rsid w:val="008E2585"/>
    <w:rsid w:val="008E308B"/>
    <w:rsid w:val="008E35C2"/>
    <w:rsid w:val="008E3F6A"/>
    <w:rsid w:val="008E4B4A"/>
    <w:rsid w:val="008E515E"/>
    <w:rsid w:val="008E5340"/>
    <w:rsid w:val="008E5BC2"/>
    <w:rsid w:val="008E6CA0"/>
    <w:rsid w:val="008E70CE"/>
    <w:rsid w:val="008E7CD7"/>
    <w:rsid w:val="008F01E0"/>
    <w:rsid w:val="008F0399"/>
    <w:rsid w:val="008F0C58"/>
    <w:rsid w:val="008F1399"/>
    <w:rsid w:val="008F2DED"/>
    <w:rsid w:val="008F36F6"/>
    <w:rsid w:val="008F3AC3"/>
    <w:rsid w:val="008F3B54"/>
    <w:rsid w:val="008F3BA0"/>
    <w:rsid w:val="008F3E5E"/>
    <w:rsid w:val="008F40B4"/>
    <w:rsid w:val="008F5AB7"/>
    <w:rsid w:val="008F67A4"/>
    <w:rsid w:val="008F701A"/>
    <w:rsid w:val="008F7144"/>
    <w:rsid w:val="008F718C"/>
    <w:rsid w:val="008F7FD2"/>
    <w:rsid w:val="00900482"/>
    <w:rsid w:val="0090097F"/>
    <w:rsid w:val="009009C0"/>
    <w:rsid w:val="00902299"/>
    <w:rsid w:val="009032FE"/>
    <w:rsid w:val="00903FD7"/>
    <w:rsid w:val="0090404C"/>
    <w:rsid w:val="009047CF"/>
    <w:rsid w:val="0090482F"/>
    <w:rsid w:val="00905DD8"/>
    <w:rsid w:val="009060B2"/>
    <w:rsid w:val="00906C91"/>
    <w:rsid w:val="00906E8B"/>
    <w:rsid w:val="009072C6"/>
    <w:rsid w:val="00907587"/>
    <w:rsid w:val="0091005E"/>
    <w:rsid w:val="00910076"/>
    <w:rsid w:val="00910295"/>
    <w:rsid w:val="00910718"/>
    <w:rsid w:val="00910D20"/>
    <w:rsid w:val="009110DA"/>
    <w:rsid w:val="00911247"/>
    <w:rsid w:val="009115E0"/>
    <w:rsid w:val="009116AF"/>
    <w:rsid w:val="009117D8"/>
    <w:rsid w:val="00911F46"/>
    <w:rsid w:val="009126B3"/>
    <w:rsid w:val="009134D2"/>
    <w:rsid w:val="009139E1"/>
    <w:rsid w:val="00914872"/>
    <w:rsid w:val="00916374"/>
    <w:rsid w:val="00916520"/>
    <w:rsid w:val="00916EEA"/>
    <w:rsid w:val="0091762C"/>
    <w:rsid w:val="009202DE"/>
    <w:rsid w:val="009207EF"/>
    <w:rsid w:val="00920C1D"/>
    <w:rsid w:val="00920F49"/>
    <w:rsid w:val="009214A3"/>
    <w:rsid w:val="00921C84"/>
    <w:rsid w:val="00922522"/>
    <w:rsid w:val="00923332"/>
    <w:rsid w:val="00923515"/>
    <w:rsid w:val="00923907"/>
    <w:rsid w:val="00923C04"/>
    <w:rsid w:val="0092402B"/>
    <w:rsid w:val="00924AD0"/>
    <w:rsid w:val="00924CAF"/>
    <w:rsid w:val="00927D28"/>
    <w:rsid w:val="0093011B"/>
    <w:rsid w:val="00930A54"/>
    <w:rsid w:val="00930A7B"/>
    <w:rsid w:val="00931923"/>
    <w:rsid w:val="00931DEC"/>
    <w:rsid w:val="0093243D"/>
    <w:rsid w:val="009327A7"/>
    <w:rsid w:val="009328F4"/>
    <w:rsid w:val="00932A83"/>
    <w:rsid w:val="00933295"/>
    <w:rsid w:val="00933680"/>
    <w:rsid w:val="00933883"/>
    <w:rsid w:val="00933FE7"/>
    <w:rsid w:val="00934C0B"/>
    <w:rsid w:val="00934DC0"/>
    <w:rsid w:val="0093524C"/>
    <w:rsid w:val="00935C40"/>
    <w:rsid w:val="009361BC"/>
    <w:rsid w:val="009364D0"/>
    <w:rsid w:val="00936A5C"/>
    <w:rsid w:val="00940B1F"/>
    <w:rsid w:val="00940C93"/>
    <w:rsid w:val="00941567"/>
    <w:rsid w:val="00941CFD"/>
    <w:rsid w:val="00942D2E"/>
    <w:rsid w:val="00943B11"/>
    <w:rsid w:val="0094404F"/>
    <w:rsid w:val="0094418C"/>
    <w:rsid w:val="0094429B"/>
    <w:rsid w:val="00944309"/>
    <w:rsid w:val="00944E88"/>
    <w:rsid w:val="00944FFF"/>
    <w:rsid w:val="00945C4E"/>
    <w:rsid w:val="00946416"/>
    <w:rsid w:val="00947C5D"/>
    <w:rsid w:val="00947DC6"/>
    <w:rsid w:val="00951074"/>
    <w:rsid w:val="0095159A"/>
    <w:rsid w:val="00951ABB"/>
    <w:rsid w:val="00951E4D"/>
    <w:rsid w:val="009525B3"/>
    <w:rsid w:val="00953B99"/>
    <w:rsid w:val="00953E8E"/>
    <w:rsid w:val="0095469F"/>
    <w:rsid w:val="00954AA0"/>
    <w:rsid w:val="00954B2E"/>
    <w:rsid w:val="00954E47"/>
    <w:rsid w:val="00955FE4"/>
    <w:rsid w:val="0095626A"/>
    <w:rsid w:val="0095647F"/>
    <w:rsid w:val="00956646"/>
    <w:rsid w:val="00956B37"/>
    <w:rsid w:val="00956BFA"/>
    <w:rsid w:val="00956C8C"/>
    <w:rsid w:val="009575F1"/>
    <w:rsid w:val="00960547"/>
    <w:rsid w:val="009607E4"/>
    <w:rsid w:val="00960D62"/>
    <w:rsid w:val="009620B2"/>
    <w:rsid w:val="00962E08"/>
    <w:rsid w:val="009631F4"/>
    <w:rsid w:val="0096380C"/>
    <w:rsid w:val="00964277"/>
    <w:rsid w:val="00964D2E"/>
    <w:rsid w:val="00965BFD"/>
    <w:rsid w:val="00965CDB"/>
    <w:rsid w:val="00965EA8"/>
    <w:rsid w:val="00966070"/>
    <w:rsid w:val="00966317"/>
    <w:rsid w:val="00966B06"/>
    <w:rsid w:val="00966D11"/>
    <w:rsid w:val="00966F82"/>
    <w:rsid w:val="009708F2"/>
    <w:rsid w:val="00970EE9"/>
    <w:rsid w:val="00971A68"/>
    <w:rsid w:val="00971BC6"/>
    <w:rsid w:val="00971D33"/>
    <w:rsid w:val="00972336"/>
    <w:rsid w:val="00972703"/>
    <w:rsid w:val="00972BCC"/>
    <w:rsid w:val="0097356A"/>
    <w:rsid w:val="009744FA"/>
    <w:rsid w:val="0097455E"/>
    <w:rsid w:val="0097599F"/>
    <w:rsid w:val="00977E46"/>
    <w:rsid w:val="00980CEB"/>
    <w:rsid w:val="00981220"/>
    <w:rsid w:val="009814AC"/>
    <w:rsid w:val="009816EF"/>
    <w:rsid w:val="00981C53"/>
    <w:rsid w:val="009846B2"/>
    <w:rsid w:val="00984726"/>
    <w:rsid w:val="00984BA0"/>
    <w:rsid w:val="00984E7A"/>
    <w:rsid w:val="00985603"/>
    <w:rsid w:val="00987567"/>
    <w:rsid w:val="00987F9B"/>
    <w:rsid w:val="009903A8"/>
    <w:rsid w:val="009912EF"/>
    <w:rsid w:val="009913A9"/>
    <w:rsid w:val="009918BA"/>
    <w:rsid w:val="009918C8"/>
    <w:rsid w:val="00991AD0"/>
    <w:rsid w:val="0099282A"/>
    <w:rsid w:val="00992CF2"/>
    <w:rsid w:val="00993078"/>
    <w:rsid w:val="009934DC"/>
    <w:rsid w:val="009936AF"/>
    <w:rsid w:val="00994066"/>
    <w:rsid w:val="009945AE"/>
    <w:rsid w:val="00995A27"/>
    <w:rsid w:val="00995FB0"/>
    <w:rsid w:val="009962E1"/>
    <w:rsid w:val="00996F03"/>
    <w:rsid w:val="00997093"/>
    <w:rsid w:val="00997F46"/>
    <w:rsid w:val="009A0A4D"/>
    <w:rsid w:val="009A1471"/>
    <w:rsid w:val="009A296E"/>
    <w:rsid w:val="009A2E01"/>
    <w:rsid w:val="009A3024"/>
    <w:rsid w:val="009A3F05"/>
    <w:rsid w:val="009A4298"/>
    <w:rsid w:val="009A4348"/>
    <w:rsid w:val="009A4955"/>
    <w:rsid w:val="009A4C3D"/>
    <w:rsid w:val="009A5F05"/>
    <w:rsid w:val="009A654A"/>
    <w:rsid w:val="009A67C0"/>
    <w:rsid w:val="009B0084"/>
    <w:rsid w:val="009B0D1C"/>
    <w:rsid w:val="009B1B0E"/>
    <w:rsid w:val="009B3B60"/>
    <w:rsid w:val="009B46BC"/>
    <w:rsid w:val="009B5862"/>
    <w:rsid w:val="009B58A5"/>
    <w:rsid w:val="009B61A4"/>
    <w:rsid w:val="009B7ACF"/>
    <w:rsid w:val="009C0CF7"/>
    <w:rsid w:val="009C2534"/>
    <w:rsid w:val="009C2F59"/>
    <w:rsid w:val="009C32FD"/>
    <w:rsid w:val="009C39B3"/>
    <w:rsid w:val="009C3E16"/>
    <w:rsid w:val="009C3ED5"/>
    <w:rsid w:val="009C3F3A"/>
    <w:rsid w:val="009C40A1"/>
    <w:rsid w:val="009C4342"/>
    <w:rsid w:val="009C4D9E"/>
    <w:rsid w:val="009C5457"/>
    <w:rsid w:val="009C5679"/>
    <w:rsid w:val="009C6B42"/>
    <w:rsid w:val="009C6E4D"/>
    <w:rsid w:val="009C7FD0"/>
    <w:rsid w:val="009D153D"/>
    <w:rsid w:val="009D1DA6"/>
    <w:rsid w:val="009D2139"/>
    <w:rsid w:val="009D2145"/>
    <w:rsid w:val="009D21F0"/>
    <w:rsid w:val="009D2769"/>
    <w:rsid w:val="009D2ACA"/>
    <w:rsid w:val="009D2BF5"/>
    <w:rsid w:val="009D31F1"/>
    <w:rsid w:val="009D5AD3"/>
    <w:rsid w:val="009D6628"/>
    <w:rsid w:val="009D7708"/>
    <w:rsid w:val="009E0BFF"/>
    <w:rsid w:val="009E1287"/>
    <w:rsid w:val="009E14D0"/>
    <w:rsid w:val="009E1993"/>
    <w:rsid w:val="009E1D54"/>
    <w:rsid w:val="009E2164"/>
    <w:rsid w:val="009E27BD"/>
    <w:rsid w:val="009E3631"/>
    <w:rsid w:val="009E37B6"/>
    <w:rsid w:val="009E4FEE"/>
    <w:rsid w:val="009E57CF"/>
    <w:rsid w:val="009E619B"/>
    <w:rsid w:val="009E716C"/>
    <w:rsid w:val="009E7516"/>
    <w:rsid w:val="009E7D67"/>
    <w:rsid w:val="009F0075"/>
    <w:rsid w:val="009F0556"/>
    <w:rsid w:val="009F1DF7"/>
    <w:rsid w:val="009F1F0C"/>
    <w:rsid w:val="009F267D"/>
    <w:rsid w:val="009F3427"/>
    <w:rsid w:val="009F3CCC"/>
    <w:rsid w:val="009F55F6"/>
    <w:rsid w:val="009F5FD9"/>
    <w:rsid w:val="009F6093"/>
    <w:rsid w:val="009F6264"/>
    <w:rsid w:val="009F640E"/>
    <w:rsid w:val="009F7998"/>
    <w:rsid w:val="009F7A1C"/>
    <w:rsid w:val="00A009D2"/>
    <w:rsid w:val="00A01C0B"/>
    <w:rsid w:val="00A02735"/>
    <w:rsid w:val="00A027CB"/>
    <w:rsid w:val="00A03FB8"/>
    <w:rsid w:val="00A04345"/>
    <w:rsid w:val="00A048AA"/>
    <w:rsid w:val="00A054A6"/>
    <w:rsid w:val="00A056C1"/>
    <w:rsid w:val="00A05C4E"/>
    <w:rsid w:val="00A062A8"/>
    <w:rsid w:val="00A0646D"/>
    <w:rsid w:val="00A06DB4"/>
    <w:rsid w:val="00A07167"/>
    <w:rsid w:val="00A07AF1"/>
    <w:rsid w:val="00A07DD9"/>
    <w:rsid w:val="00A07E78"/>
    <w:rsid w:val="00A106A7"/>
    <w:rsid w:val="00A10D1E"/>
    <w:rsid w:val="00A113CD"/>
    <w:rsid w:val="00A1189A"/>
    <w:rsid w:val="00A12018"/>
    <w:rsid w:val="00A129DE"/>
    <w:rsid w:val="00A12B37"/>
    <w:rsid w:val="00A131A5"/>
    <w:rsid w:val="00A13221"/>
    <w:rsid w:val="00A138E9"/>
    <w:rsid w:val="00A13E10"/>
    <w:rsid w:val="00A146D5"/>
    <w:rsid w:val="00A1572A"/>
    <w:rsid w:val="00A15FF9"/>
    <w:rsid w:val="00A1693A"/>
    <w:rsid w:val="00A16C68"/>
    <w:rsid w:val="00A16D09"/>
    <w:rsid w:val="00A2004E"/>
    <w:rsid w:val="00A2040D"/>
    <w:rsid w:val="00A2047A"/>
    <w:rsid w:val="00A20CD6"/>
    <w:rsid w:val="00A20FE1"/>
    <w:rsid w:val="00A21AAD"/>
    <w:rsid w:val="00A22078"/>
    <w:rsid w:val="00A2239C"/>
    <w:rsid w:val="00A224CE"/>
    <w:rsid w:val="00A22972"/>
    <w:rsid w:val="00A22CE5"/>
    <w:rsid w:val="00A22FE6"/>
    <w:rsid w:val="00A2418D"/>
    <w:rsid w:val="00A2594D"/>
    <w:rsid w:val="00A25AF0"/>
    <w:rsid w:val="00A25B55"/>
    <w:rsid w:val="00A25F36"/>
    <w:rsid w:val="00A2673A"/>
    <w:rsid w:val="00A268D0"/>
    <w:rsid w:val="00A26A13"/>
    <w:rsid w:val="00A26CB4"/>
    <w:rsid w:val="00A27412"/>
    <w:rsid w:val="00A30F96"/>
    <w:rsid w:val="00A31E4D"/>
    <w:rsid w:val="00A32B36"/>
    <w:rsid w:val="00A32FA3"/>
    <w:rsid w:val="00A330D1"/>
    <w:rsid w:val="00A3310D"/>
    <w:rsid w:val="00A335D2"/>
    <w:rsid w:val="00A34419"/>
    <w:rsid w:val="00A34615"/>
    <w:rsid w:val="00A348D4"/>
    <w:rsid w:val="00A348F3"/>
    <w:rsid w:val="00A35A97"/>
    <w:rsid w:val="00A360E7"/>
    <w:rsid w:val="00A36959"/>
    <w:rsid w:val="00A36BAA"/>
    <w:rsid w:val="00A37145"/>
    <w:rsid w:val="00A37882"/>
    <w:rsid w:val="00A40600"/>
    <w:rsid w:val="00A40A2E"/>
    <w:rsid w:val="00A41584"/>
    <w:rsid w:val="00A41907"/>
    <w:rsid w:val="00A42233"/>
    <w:rsid w:val="00A4281B"/>
    <w:rsid w:val="00A42F87"/>
    <w:rsid w:val="00A43CC8"/>
    <w:rsid w:val="00A442D8"/>
    <w:rsid w:val="00A443B4"/>
    <w:rsid w:val="00A444D3"/>
    <w:rsid w:val="00A455E7"/>
    <w:rsid w:val="00A45D9E"/>
    <w:rsid w:val="00A470AA"/>
    <w:rsid w:val="00A50460"/>
    <w:rsid w:val="00A506D9"/>
    <w:rsid w:val="00A50C3D"/>
    <w:rsid w:val="00A51481"/>
    <w:rsid w:val="00A521DC"/>
    <w:rsid w:val="00A53D1D"/>
    <w:rsid w:val="00A54466"/>
    <w:rsid w:val="00A544AA"/>
    <w:rsid w:val="00A556CC"/>
    <w:rsid w:val="00A55867"/>
    <w:rsid w:val="00A55B36"/>
    <w:rsid w:val="00A55F97"/>
    <w:rsid w:val="00A56325"/>
    <w:rsid w:val="00A57167"/>
    <w:rsid w:val="00A6182F"/>
    <w:rsid w:val="00A61A70"/>
    <w:rsid w:val="00A61C00"/>
    <w:rsid w:val="00A6291F"/>
    <w:rsid w:val="00A62AA5"/>
    <w:rsid w:val="00A632EC"/>
    <w:rsid w:val="00A63423"/>
    <w:rsid w:val="00A6348A"/>
    <w:rsid w:val="00A643D9"/>
    <w:rsid w:val="00A647F8"/>
    <w:rsid w:val="00A648B2"/>
    <w:rsid w:val="00A64959"/>
    <w:rsid w:val="00A64F1E"/>
    <w:rsid w:val="00A652A5"/>
    <w:rsid w:val="00A653DB"/>
    <w:rsid w:val="00A659BB"/>
    <w:rsid w:val="00A65B5D"/>
    <w:rsid w:val="00A66381"/>
    <w:rsid w:val="00A66572"/>
    <w:rsid w:val="00A66E80"/>
    <w:rsid w:val="00A67622"/>
    <w:rsid w:val="00A67AB1"/>
    <w:rsid w:val="00A70A93"/>
    <w:rsid w:val="00A71723"/>
    <w:rsid w:val="00A724AD"/>
    <w:rsid w:val="00A7297F"/>
    <w:rsid w:val="00A74EE3"/>
    <w:rsid w:val="00A7588E"/>
    <w:rsid w:val="00A77367"/>
    <w:rsid w:val="00A80185"/>
    <w:rsid w:val="00A80365"/>
    <w:rsid w:val="00A808A1"/>
    <w:rsid w:val="00A8134E"/>
    <w:rsid w:val="00A81E52"/>
    <w:rsid w:val="00A821CA"/>
    <w:rsid w:val="00A823CD"/>
    <w:rsid w:val="00A82769"/>
    <w:rsid w:val="00A82864"/>
    <w:rsid w:val="00A83D31"/>
    <w:rsid w:val="00A84EF2"/>
    <w:rsid w:val="00A85D84"/>
    <w:rsid w:val="00A8659E"/>
    <w:rsid w:val="00A86655"/>
    <w:rsid w:val="00A914F6"/>
    <w:rsid w:val="00A917CD"/>
    <w:rsid w:val="00A91AA3"/>
    <w:rsid w:val="00A91AB9"/>
    <w:rsid w:val="00A92C81"/>
    <w:rsid w:val="00A930D5"/>
    <w:rsid w:val="00A95A3D"/>
    <w:rsid w:val="00A95E6B"/>
    <w:rsid w:val="00A96C8A"/>
    <w:rsid w:val="00A970FA"/>
    <w:rsid w:val="00A97402"/>
    <w:rsid w:val="00AA17BC"/>
    <w:rsid w:val="00AA1B8A"/>
    <w:rsid w:val="00AA1E1E"/>
    <w:rsid w:val="00AA1F3B"/>
    <w:rsid w:val="00AA329C"/>
    <w:rsid w:val="00AA3C15"/>
    <w:rsid w:val="00AA41A4"/>
    <w:rsid w:val="00AA4436"/>
    <w:rsid w:val="00AA477A"/>
    <w:rsid w:val="00AA481D"/>
    <w:rsid w:val="00AA4EDC"/>
    <w:rsid w:val="00AA5398"/>
    <w:rsid w:val="00AA5B06"/>
    <w:rsid w:val="00AA5D72"/>
    <w:rsid w:val="00AA6840"/>
    <w:rsid w:val="00AA6899"/>
    <w:rsid w:val="00AB095C"/>
    <w:rsid w:val="00AB229B"/>
    <w:rsid w:val="00AB22DD"/>
    <w:rsid w:val="00AB2C23"/>
    <w:rsid w:val="00AB369B"/>
    <w:rsid w:val="00AB37F6"/>
    <w:rsid w:val="00AB3902"/>
    <w:rsid w:val="00AB4268"/>
    <w:rsid w:val="00AB4931"/>
    <w:rsid w:val="00AB4AB6"/>
    <w:rsid w:val="00AB5B5A"/>
    <w:rsid w:val="00AB6986"/>
    <w:rsid w:val="00AB6D69"/>
    <w:rsid w:val="00AB787E"/>
    <w:rsid w:val="00AB7D60"/>
    <w:rsid w:val="00AC00DB"/>
    <w:rsid w:val="00AC0583"/>
    <w:rsid w:val="00AC0D03"/>
    <w:rsid w:val="00AC0EF7"/>
    <w:rsid w:val="00AC14D2"/>
    <w:rsid w:val="00AC1CD5"/>
    <w:rsid w:val="00AC2F20"/>
    <w:rsid w:val="00AC304E"/>
    <w:rsid w:val="00AC3329"/>
    <w:rsid w:val="00AC3420"/>
    <w:rsid w:val="00AC4273"/>
    <w:rsid w:val="00AC4381"/>
    <w:rsid w:val="00AC7735"/>
    <w:rsid w:val="00AC7C1B"/>
    <w:rsid w:val="00AD02C5"/>
    <w:rsid w:val="00AD04B0"/>
    <w:rsid w:val="00AD098A"/>
    <w:rsid w:val="00AD21BA"/>
    <w:rsid w:val="00AD2DD4"/>
    <w:rsid w:val="00AD5D6D"/>
    <w:rsid w:val="00AD6159"/>
    <w:rsid w:val="00AD79C9"/>
    <w:rsid w:val="00AE0071"/>
    <w:rsid w:val="00AE0632"/>
    <w:rsid w:val="00AE0F3A"/>
    <w:rsid w:val="00AE117C"/>
    <w:rsid w:val="00AE2F21"/>
    <w:rsid w:val="00AE2FD8"/>
    <w:rsid w:val="00AE5490"/>
    <w:rsid w:val="00AE612D"/>
    <w:rsid w:val="00AE6A21"/>
    <w:rsid w:val="00AE76A3"/>
    <w:rsid w:val="00AE78A3"/>
    <w:rsid w:val="00AE792A"/>
    <w:rsid w:val="00AF05F7"/>
    <w:rsid w:val="00AF079E"/>
    <w:rsid w:val="00AF09B0"/>
    <w:rsid w:val="00AF14B5"/>
    <w:rsid w:val="00AF2196"/>
    <w:rsid w:val="00AF2F79"/>
    <w:rsid w:val="00AF3C1D"/>
    <w:rsid w:val="00AF4633"/>
    <w:rsid w:val="00AF46F8"/>
    <w:rsid w:val="00AF4CBC"/>
    <w:rsid w:val="00AF4CC6"/>
    <w:rsid w:val="00AF53B7"/>
    <w:rsid w:val="00AF547A"/>
    <w:rsid w:val="00AF588E"/>
    <w:rsid w:val="00AF5891"/>
    <w:rsid w:val="00AF609D"/>
    <w:rsid w:val="00AF6226"/>
    <w:rsid w:val="00AF6899"/>
    <w:rsid w:val="00AF77BA"/>
    <w:rsid w:val="00AF7CB9"/>
    <w:rsid w:val="00B0060B"/>
    <w:rsid w:val="00B0124A"/>
    <w:rsid w:val="00B01E89"/>
    <w:rsid w:val="00B03719"/>
    <w:rsid w:val="00B037CD"/>
    <w:rsid w:val="00B039F5"/>
    <w:rsid w:val="00B03BA3"/>
    <w:rsid w:val="00B04967"/>
    <w:rsid w:val="00B0516E"/>
    <w:rsid w:val="00B05AE6"/>
    <w:rsid w:val="00B0613F"/>
    <w:rsid w:val="00B06876"/>
    <w:rsid w:val="00B07407"/>
    <w:rsid w:val="00B100B6"/>
    <w:rsid w:val="00B108BF"/>
    <w:rsid w:val="00B10FFB"/>
    <w:rsid w:val="00B11568"/>
    <w:rsid w:val="00B124C5"/>
    <w:rsid w:val="00B12640"/>
    <w:rsid w:val="00B12742"/>
    <w:rsid w:val="00B12C46"/>
    <w:rsid w:val="00B13759"/>
    <w:rsid w:val="00B14732"/>
    <w:rsid w:val="00B1541D"/>
    <w:rsid w:val="00B155B5"/>
    <w:rsid w:val="00B16BBC"/>
    <w:rsid w:val="00B17418"/>
    <w:rsid w:val="00B17710"/>
    <w:rsid w:val="00B20F10"/>
    <w:rsid w:val="00B2111E"/>
    <w:rsid w:val="00B21AE7"/>
    <w:rsid w:val="00B21CDA"/>
    <w:rsid w:val="00B21EC2"/>
    <w:rsid w:val="00B21F05"/>
    <w:rsid w:val="00B2230E"/>
    <w:rsid w:val="00B2232C"/>
    <w:rsid w:val="00B22389"/>
    <w:rsid w:val="00B223F0"/>
    <w:rsid w:val="00B223FD"/>
    <w:rsid w:val="00B2244E"/>
    <w:rsid w:val="00B22B5D"/>
    <w:rsid w:val="00B231D5"/>
    <w:rsid w:val="00B23CC4"/>
    <w:rsid w:val="00B25044"/>
    <w:rsid w:val="00B259E2"/>
    <w:rsid w:val="00B25C8B"/>
    <w:rsid w:val="00B2600B"/>
    <w:rsid w:val="00B2602D"/>
    <w:rsid w:val="00B26B18"/>
    <w:rsid w:val="00B27A8D"/>
    <w:rsid w:val="00B27CCB"/>
    <w:rsid w:val="00B302A0"/>
    <w:rsid w:val="00B30B84"/>
    <w:rsid w:val="00B3101C"/>
    <w:rsid w:val="00B31BFC"/>
    <w:rsid w:val="00B32729"/>
    <w:rsid w:val="00B330E9"/>
    <w:rsid w:val="00B3320A"/>
    <w:rsid w:val="00B3476A"/>
    <w:rsid w:val="00B34790"/>
    <w:rsid w:val="00B35470"/>
    <w:rsid w:val="00B356E2"/>
    <w:rsid w:val="00B37A81"/>
    <w:rsid w:val="00B37E89"/>
    <w:rsid w:val="00B4040E"/>
    <w:rsid w:val="00B41E45"/>
    <w:rsid w:val="00B41E47"/>
    <w:rsid w:val="00B42926"/>
    <w:rsid w:val="00B437A2"/>
    <w:rsid w:val="00B438DC"/>
    <w:rsid w:val="00B43C79"/>
    <w:rsid w:val="00B4436D"/>
    <w:rsid w:val="00B4489E"/>
    <w:rsid w:val="00B44ECB"/>
    <w:rsid w:val="00B46BFE"/>
    <w:rsid w:val="00B47389"/>
    <w:rsid w:val="00B4754A"/>
    <w:rsid w:val="00B475DF"/>
    <w:rsid w:val="00B476CF"/>
    <w:rsid w:val="00B47810"/>
    <w:rsid w:val="00B478BE"/>
    <w:rsid w:val="00B50EAE"/>
    <w:rsid w:val="00B52804"/>
    <w:rsid w:val="00B52CED"/>
    <w:rsid w:val="00B53257"/>
    <w:rsid w:val="00B540D1"/>
    <w:rsid w:val="00B546BC"/>
    <w:rsid w:val="00B54ADD"/>
    <w:rsid w:val="00B55182"/>
    <w:rsid w:val="00B55348"/>
    <w:rsid w:val="00B56A4E"/>
    <w:rsid w:val="00B56EA8"/>
    <w:rsid w:val="00B5724F"/>
    <w:rsid w:val="00B57791"/>
    <w:rsid w:val="00B57D3D"/>
    <w:rsid w:val="00B6011B"/>
    <w:rsid w:val="00B614DE"/>
    <w:rsid w:val="00B6172D"/>
    <w:rsid w:val="00B61A7B"/>
    <w:rsid w:val="00B62651"/>
    <w:rsid w:val="00B63A54"/>
    <w:rsid w:val="00B63D98"/>
    <w:rsid w:val="00B63DC3"/>
    <w:rsid w:val="00B63DFF"/>
    <w:rsid w:val="00B642B9"/>
    <w:rsid w:val="00B6469F"/>
    <w:rsid w:val="00B651A7"/>
    <w:rsid w:val="00B65AF1"/>
    <w:rsid w:val="00B6674B"/>
    <w:rsid w:val="00B66E4A"/>
    <w:rsid w:val="00B66F6B"/>
    <w:rsid w:val="00B671D8"/>
    <w:rsid w:val="00B678D6"/>
    <w:rsid w:val="00B70BB1"/>
    <w:rsid w:val="00B70E70"/>
    <w:rsid w:val="00B71626"/>
    <w:rsid w:val="00B7180E"/>
    <w:rsid w:val="00B72277"/>
    <w:rsid w:val="00B725ED"/>
    <w:rsid w:val="00B728B5"/>
    <w:rsid w:val="00B729AB"/>
    <w:rsid w:val="00B72E0F"/>
    <w:rsid w:val="00B7328B"/>
    <w:rsid w:val="00B73641"/>
    <w:rsid w:val="00B73EE7"/>
    <w:rsid w:val="00B74A27"/>
    <w:rsid w:val="00B75219"/>
    <w:rsid w:val="00B75BE3"/>
    <w:rsid w:val="00B75D69"/>
    <w:rsid w:val="00B761F5"/>
    <w:rsid w:val="00B76957"/>
    <w:rsid w:val="00B80272"/>
    <w:rsid w:val="00B80353"/>
    <w:rsid w:val="00B8319F"/>
    <w:rsid w:val="00B83CDE"/>
    <w:rsid w:val="00B84359"/>
    <w:rsid w:val="00B85901"/>
    <w:rsid w:val="00B85919"/>
    <w:rsid w:val="00B8670B"/>
    <w:rsid w:val="00B8680F"/>
    <w:rsid w:val="00B90632"/>
    <w:rsid w:val="00B9154A"/>
    <w:rsid w:val="00B918F4"/>
    <w:rsid w:val="00B92163"/>
    <w:rsid w:val="00B92C65"/>
    <w:rsid w:val="00B92CA4"/>
    <w:rsid w:val="00B930E2"/>
    <w:rsid w:val="00B93160"/>
    <w:rsid w:val="00B93432"/>
    <w:rsid w:val="00B93997"/>
    <w:rsid w:val="00B94504"/>
    <w:rsid w:val="00B9461E"/>
    <w:rsid w:val="00B948C5"/>
    <w:rsid w:val="00B952E7"/>
    <w:rsid w:val="00B954DF"/>
    <w:rsid w:val="00B9585D"/>
    <w:rsid w:val="00B95898"/>
    <w:rsid w:val="00B966F3"/>
    <w:rsid w:val="00B97077"/>
    <w:rsid w:val="00B97442"/>
    <w:rsid w:val="00B976B5"/>
    <w:rsid w:val="00B97D70"/>
    <w:rsid w:val="00B97EBD"/>
    <w:rsid w:val="00BA0078"/>
    <w:rsid w:val="00BA017A"/>
    <w:rsid w:val="00BA02D4"/>
    <w:rsid w:val="00BA074A"/>
    <w:rsid w:val="00BA2CA5"/>
    <w:rsid w:val="00BA32CE"/>
    <w:rsid w:val="00BA3A9F"/>
    <w:rsid w:val="00BA4054"/>
    <w:rsid w:val="00BA40C7"/>
    <w:rsid w:val="00BA4388"/>
    <w:rsid w:val="00BA5163"/>
    <w:rsid w:val="00BA527F"/>
    <w:rsid w:val="00BA5B3C"/>
    <w:rsid w:val="00BA70EC"/>
    <w:rsid w:val="00BA7154"/>
    <w:rsid w:val="00BA75A6"/>
    <w:rsid w:val="00BA7A9D"/>
    <w:rsid w:val="00BA7F4B"/>
    <w:rsid w:val="00BB13E0"/>
    <w:rsid w:val="00BB1577"/>
    <w:rsid w:val="00BB1930"/>
    <w:rsid w:val="00BB1B2F"/>
    <w:rsid w:val="00BB1F25"/>
    <w:rsid w:val="00BB2056"/>
    <w:rsid w:val="00BB290C"/>
    <w:rsid w:val="00BB2B53"/>
    <w:rsid w:val="00BB2FBC"/>
    <w:rsid w:val="00BB30C8"/>
    <w:rsid w:val="00BB35D6"/>
    <w:rsid w:val="00BB3794"/>
    <w:rsid w:val="00BB3B5C"/>
    <w:rsid w:val="00BB3E3C"/>
    <w:rsid w:val="00BB3FAC"/>
    <w:rsid w:val="00BB4109"/>
    <w:rsid w:val="00BB4C05"/>
    <w:rsid w:val="00BB5199"/>
    <w:rsid w:val="00BB6499"/>
    <w:rsid w:val="00BB68D9"/>
    <w:rsid w:val="00BB725C"/>
    <w:rsid w:val="00BB7B9C"/>
    <w:rsid w:val="00BC071E"/>
    <w:rsid w:val="00BC0CAA"/>
    <w:rsid w:val="00BC16B2"/>
    <w:rsid w:val="00BC272D"/>
    <w:rsid w:val="00BC3160"/>
    <w:rsid w:val="00BC32DA"/>
    <w:rsid w:val="00BC3ACB"/>
    <w:rsid w:val="00BC416C"/>
    <w:rsid w:val="00BC44AE"/>
    <w:rsid w:val="00BC52E8"/>
    <w:rsid w:val="00BC64E9"/>
    <w:rsid w:val="00BC6743"/>
    <w:rsid w:val="00BC722A"/>
    <w:rsid w:val="00BD0412"/>
    <w:rsid w:val="00BD1054"/>
    <w:rsid w:val="00BD138B"/>
    <w:rsid w:val="00BD2095"/>
    <w:rsid w:val="00BD254C"/>
    <w:rsid w:val="00BD2AF7"/>
    <w:rsid w:val="00BD3DB0"/>
    <w:rsid w:val="00BD5025"/>
    <w:rsid w:val="00BD52FB"/>
    <w:rsid w:val="00BD594C"/>
    <w:rsid w:val="00BD5D73"/>
    <w:rsid w:val="00BD6B03"/>
    <w:rsid w:val="00BD7004"/>
    <w:rsid w:val="00BD7839"/>
    <w:rsid w:val="00BD7D6E"/>
    <w:rsid w:val="00BD7DF2"/>
    <w:rsid w:val="00BE009D"/>
    <w:rsid w:val="00BE01CE"/>
    <w:rsid w:val="00BE0378"/>
    <w:rsid w:val="00BE0642"/>
    <w:rsid w:val="00BE079E"/>
    <w:rsid w:val="00BE2791"/>
    <w:rsid w:val="00BE2813"/>
    <w:rsid w:val="00BE284D"/>
    <w:rsid w:val="00BE2B69"/>
    <w:rsid w:val="00BE2CCE"/>
    <w:rsid w:val="00BE3891"/>
    <w:rsid w:val="00BE3953"/>
    <w:rsid w:val="00BE4C97"/>
    <w:rsid w:val="00BE5C0E"/>
    <w:rsid w:val="00BE60C3"/>
    <w:rsid w:val="00BE6722"/>
    <w:rsid w:val="00BE6C2D"/>
    <w:rsid w:val="00BE7BF2"/>
    <w:rsid w:val="00BF1F10"/>
    <w:rsid w:val="00BF396F"/>
    <w:rsid w:val="00BF5264"/>
    <w:rsid w:val="00BF54B9"/>
    <w:rsid w:val="00BF54E0"/>
    <w:rsid w:val="00BF5B16"/>
    <w:rsid w:val="00BF5C05"/>
    <w:rsid w:val="00BF763F"/>
    <w:rsid w:val="00BF7660"/>
    <w:rsid w:val="00BF7796"/>
    <w:rsid w:val="00BF7A43"/>
    <w:rsid w:val="00BF7B3F"/>
    <w:rsid w:val="00BF7DAE"/>
    <w:rsid w:val="00C0008F"/>
    <w:rsid w:val="00C0056B"/>
    <w:rsid w:val="00C0079D"/>
    <w:rsid w:val="00C0104D"/>
    <w:rsid w:val="00C011C6"/>
    <w:rsid w:val="00C0149D"/>
    <w:rsid w:val="00C015E4"/>
    <w:rsid w:val="00C01CFD"/>
    <w:rsid w:val="00C02564"/>
    <w:rsid w:val="00C034B3"/>
    <w:rsid w:val="00C0446E"/>
    <w:rsid w:val="00C04CD8"/>
    <w:rsid w:val="00C04FDE"/>
    <w:rsid w:val="00C0512F"/>
    <w:rsid w:val="00C05916"/>
    <w:rsid w:val="00C06FAF"/>
    <w:rsid w:val="00C07245"/>
    <w:rsid w:val="00C073CB"/>
    <w:rsid w:val="00C0751E"/>
    <w:rsid w:val="00C10428"/>
    <w:rsid w:val="00C10799"/>
    <w:rsid w:val="00C1248B"/>
    <w:rsid w:val="00C13097"/>
    <w:rsid w:val="00C13A73"/>
    <w:rsid w:val="00C1407F"/>
    <w:rsid w:val="00C14403"/>
    <w:rsid w:val="00C14E8E"/>
    <w:rsid w:val="00C15575"/>
    <w:rsid w:val="00C15662"/>
    <w:rsid w:val="00C16D64"/>
    <w:rsid w:val="00C219BB"/>
    <w:rsid w:val="00C2203B"/>
    <w:rsid w:val="00C22471"/>
    <w:rsid w:val="00C22E78"/>
    <w:rsid w:val="00C23050"/>
    <w:rsid w:val="00C23E6A"/>
    <w:rsid w:val="00C23E9B"/>
    <w:rsid w:val="00C2451B"/>
    <w:rsid w:val="00C245C7"/>
    <w:rsid w:val="00C24754"/>
    <w:rsid w:val="00C2556D"/>
    <w:rsid w:val="00C31135"/>
    <w:rsid w:val="00C31515"/>
    <w:rsid w:val="00C3210C"/>
    <w:rsid w:val="00C32A5D"/>
    <w:rsid w:val="00C3313D"/>
    <w:rsid w:val="00C341B5"/>
    <w:rsid w:val="00C34309"/>
    <w:rsid w:val="00C3448D"/>
    <w:rsid w:val="00C34743"/>
    <w:rsid w:val="00C3544B"/>
    <w:rsid w:val="00C35967"/>
    <w:rsid w:val="00C360F6"/>
    <w:rsid w:val="00C36462"/>
    <w:rsid w:val="00C36C3D"/>
    <w:rsid w:val="00C36EC0"/>
    <w:rsid w:val="00C37693"/>
    <w:rsid w:val="00C40AB9"/>
    <w:rsid w:val="00C4191A"/>
    <w:rsid w:val="00C41ACE"/>
    <w:rsid w:val="00C4223C"/>
    <w:rsid w:val="00C444A2"/>
    <w:rsid w:val="00C44516"/>
    <w:rsid w:val="00C468CD"/>
    <w:rsid w:val="00C46937"/>
    <w:rsid w:val="00C47828"/>
    <w:rsid w:val="00C47EB1"/>
    <w:rsid w:val="00C51513"/>
    <w:rsid w:val="00C5246D"/>
    <w:rsid w:val="00C528D9"/>
    <w:rsid w:val="00C52D10"/>
    <w:rsid w:val="00C5379E"/>
    <w:rsid w:val="00C53ADC"/>
    <w:rsid w:val="00C53C21"/>
    <w:rsid w:val="00C5423A"/>
    <w:rsid w:val="00C5483A"/>
    <w:rsid w:val="00C54D06"/>
    <w:rsid w:val="00C559B1"/>
    <w:rsid w:val="00C559FB"/>
    <w:rsid w:val="00C55D1E"/>
    <w:rsid w:val="00C5635D"/>
    <w:rsid w:val="00C564BD"/>
    <w:rsid w:val="00C5658D"/>
    <w:rsid w:val="00C5753D"/>
    <w:rsid w:val="00C576AF"/>
    <w:rsid w:val="00C60322"/>
    <w:rsid w:val="00C604CF"/>
    <w:rsid w:val="00C60BF6"/>
    <w:rsid w:val="00C616D0"/>
    <w:rsid w:val="00C61D2B"/>
    <w:rsid w:val="00C62899"/>
    <w:rsid w:val="00C63176"/>
    <w:rsid w:val="00C646BF"/>
    <w:rsid w:val="00C64F1C"/>
    <w:rsid w:val="00C64F9D"/>
    <w:rsid w:val="00C652DC"/>
    <w:rsid w:val="00C65542"/>
    <w:rsid w:val="00C6649D"/>
    <w:rsid w:val="00C664C4"/>
    <w:rsid w:val="00C670EC"/>
    <w:rsid w:val="00C67E1E"/>
    <w:rsid w:val="00C7034C"/>
    <w:rsid w:val="00C703A4"/>
    <w:rsid w:val="00C7050F"/>
    <w:rsid w:val="00C713D8"/>
    <w:rsid w:val="00C7286C"/>
    <w:rsid w:val="00C72C8D"/>
    <w:rsid w:val="00C73CC4"/>
    <w:rsid w:val="00C73F4D"/>
    <w:rsid w:val="00C74C79"/>
    <w:rsid w:val="00C75198"/>
    <w:rsid w:val="00C75438"/>
    <w:rsid w:val="00C76070"/>
    <w:rsid w:val="00C7646C"/>
    <w:rsid w:val="00C7678C"/>
    <w:rsid w:val="00C81683"/>
    <w:rsid w:val="00C81BB1"/>
    <w:rsid w:val="00C81D79"/>
    <w:rsid w:val="00C824D5"/>
    <w:rsid w:val="00C82FC8"/>
    <w:rsid w:val="00C830E1"/>
    <w:rsid w:val="00C84968"/>
    <w:rsid w:val="00C8548B"/>
    <w:rsid w:val="00C86A32"/>
    <w:rsid w:val="00C87DB1"/>
    <w:rsid w:val="00C87F0B"/>
    <w:rsid w:val="00C905C2"/>
    <w:rsid w:val="00C906C3"/>
    <w:rsid w:val="00C909A1"/>
    <w:rsid w:val="00C909AE"/>
    <w:rsid w:val="00C90DB7"/>
    <w:rsid w:val="00C90F3C"/>
    <w:rsid w:val="00C90FE6"/>
    <w:rsid w:val="00C91CEC"/>
    <w:rsid w:val="00C924E0"/>
    <w:rsid w:val="00C9467E"/>
    <w:rsid w:val="00C94B51"/>
    <w:rsid w:val="00C94FAA"/>
    <w:rsid w:val="00C9514B"/>
    <w:rsid w:val="00C9521C"/>
    <w:rsid w:val="00C953BB"/>
    <w:rsid w:val="00C95599"/>
    <w:rsid w:val="00C95744"/>
    <w:rsid w:val="00C962E6"/>
    <w:rsid w:val="00C97260"/>
    <w:rsid w:val="00C9772A"/>
    <w:rsid w:val="00C97EE7"/>
    <w:rsid w:val="00CA103C"/>
    <w:rsid w:val="00CA1E18"/>
    <w:rsid w:val="00CA218C"/>
    <w:rsid w:val="00CA2FA2"/>
    <w:rsid w:val="00CA3096"/>
    <w:rsid w:val="00CA30E2"/>
    <w:rsid w:val="00CA348C"/>
    <w:rsid w:val="00CA39DF"/>
    <w:rsid w:val="00CA3B73"/>
    <w:rsid w:val="00CA3B8B"/>
    <w:rsid w:val="00CA5124"/>
    <w:rsid w:val="00CA549B"/>
    <w:rsid w:val="00CA6287"/>
    <w:rsid w:val="00CA6B1C"/>
    <w:rsid w:val="00CB0B3B"/>
    <w:rsid w:val="00CB25E6"/>
    <w:rsid w:val="00CB336D"/>
    <w:rsid w:val="00CB3E16"/>
    <w:rsid w:val="00CB4055"/>
    <w:rsid w:val="00CB4ED8"/>
    <w:rsid w:val="00CB5223"/>
    <w:rsid w:val="00CB5586"/>
    <w:rsid w:val="00CB592D"/>
    <w:rsid w:val="00CB5FBA"/>
    <w:rsid w:val="00CB71D6"/>
    <w:rsid w:val="00CC0303"/>
    <w:rsid w:val="00CC0D44"/>
    <w:rsid w:val="00CC0EC2"/>
    <w:rsid w:val="00CC34CF"/>
    <w:rsid w:val="00CC353D"/>
    <w:rsid w:val="00CC3696"/>
    <w:rsid w:val="00CC3B53"/>
    <w:rsid w:val="00CC58B8"/>
    <w:rsid w:val="00CC5CCA"/>
    <w:rsid w:val="00CC6020"/>
    <w:rsid w:val="00CC6D07"/>
    <w:rsid w:val="00CC6DA0"/>
    <w:rsid w:val="00CC7BBE"/>
    <w:rsid w:val="00CC7E7A"/>
    <w:rsid w:val="00CD025C"/>
    <w:rsid w:val="00CD0983"/>
    <w:rsid w:val="00CD1701"/>
    <w:rsid w:val="00CD1F02"/>
    <w:rsid w:val="00CD23D8"/>
    <w:rsid w:val="00CD2E14"/>
    <w:rsid w:val="00CD3B63"/>
    <w:rsid w:val="00CD4804"/>
    <w:rsid w:val="00CD71C2"/>
    <w:rsid w:val="00CD7CDD"/>
    <w:rsid w:val="00CE01DE"/>
    <w:rsid w:val="00CE0345"/>
    <w:rsid w:val="00CE1924"/>
    <w:rsid w:val="00CE24E9"/>
    <w:rsid w:val="00CE2635"/>
    <w:rsid w:val="00CE2B64"/>
    <w:rsid w:val="00CE2DA7"/>
    <w:rsid w:val="00CE30D3"/>
    <w:rsid w:val="00CE3EE2"/>
    <w:rsid w:val="00CE7773"/>
    <w:rsid w:val="00CF01D8"/>
    <w:rsid w:val="00CF02A5"/>
    <w:rsid w:val="00CF0B9E"/>
    <w:rsid w:val="00CF0C09"/>
    <w:rsid w:val="00CF26D6"/>
    <w:rsid w:val="00CF3A67"/>
    <w:rsid w:val="00CF3E63"/>
    <w:rsid w:val="00CF3E87"/>
    <w:rsid w:val="00CF62DF"/>
    <w:rsid w:val="00CF7CE3"/>
    <w:rsid w:val="00CF7D03"/>
    <w:rsid w:val="00CF7F2C"/>
    <w:rsid w:val="00D02EDF"/>
    <w:rsid w:val="00D02FC1"/>
    <w:rsid w:val="00D03F44"/>
    <w:rsid w:val="00D04BB2"/>
    <w:rsid w:val="00D04DD7"/>
    <w:rsid w:val="00D059E2"/>
    <w:rsid w:val="00D0650E"/>
    <w:rsid w:val="00D06ECC"/>
    <w:rsid w:val="00D0712B"/>
    <w:rsid w:val="00D10088"/>
    <w:rsid w:val="00D10387"/>
    <w:rsid w:val="00D114DD"/>
    <w:rsid w:val="00D11960"/>
    <w:rsid w:val="00D11BB5"/>
    <w:rsid w:val="00D11E66"/>
    <w:rsid w:val="00D1317F"/>
    <w:rsid w:val="00D13250"/>
    <w:rsid w:val="00D135A1"/>
    <w:rsid w:val="00D135FE"/>
    <w:rsid w:val="00D13C01"/>
    <w:rsid w:val="00D140F4"/>
    <w:rsid w:val="00D14B35"/>
    <w:rsid w:val="00D15AA3"/>
    <w:rsid w:val="00D15CFB"/>
    <w:rsid w:val="00D16138"/>
    <w:rsid w:val="00D1743A"/>
    <w:rsid w:val="00D175AB"/>
    <w:rsid w:val="00D176E2"/>
    <w:rsid w:val="00D17B87"/>
    <w:rsid w:val="00D2014C"/>
    <w:rsid w:val="00D2035C"/>
    <w:rsid w:val="00D20B32"/>
    <w:rsid w:val="00D20FC9"/>
    <w:rsid w:val="00D21EBF"/>
    <w:rsid w:val="00D22C19"/>
    <w:rsid w:val="00D2314A"/>
    <w:rsid w:val="00D243CE"/>
    <w:rsid w:val="00D25DE6"/>
    <w:rsid w:val="00D261B6"/>
    <w:rsid w:val="00D2663A"/>
    <w:rsid w:val="00D27325"/>
    <w:rsid w:val="00D30402"/>
    <w:rsid w:val="00D30B76"/>
    <w:rsid w:val="00D3199A"/>
    <w:rsid w:val="00D31DB4"/>
    <w:rsid w:val="00D31EC1"/>
    <w:rsid w:val="00D320C7"/>
    <w:rsid w:val="00D32D7B"/>
    <w:rsid w:val="00D332A3"/>
    <w:rsid w:val="00D33A1C"/>
    <w:rsid w:val="00D33A68"/>
    <w:rsid w:val="00D33DBA"/>
    <w:rsid w:val="00D351C4"/>
    <w:rsid w:val="00D3542B"/>
    <w:rsid w:val="00D36253"/>
    <w:rsid w:val="00D36361"/>
    <w:rsid w:val="00D36626"/>
    <w:rsid w:val="00D369AD"/>
    <w:rsid w:val="00D36E9A"/>
    <w:rsid w:val="00D37F9B"/>
    <w:rsid w:val="00D41060"/>
    <w:rsid w:val="00D41E28"/>
    <w:rsid w:val="00D42C54"/>
    <w:rsid w:val="00D433B1"/>
    <w:rsid w:val="00D43BC5"/>
    <w:rsid w:val="00D440D6"/>
    <w:rsid w:val="00D44169"/>
    <w:rsid w:val="00D451C3"/>
    <w:rsid w:val="00D4667E"/>
    <w:rsid w:val="00D46AAC"/>
    <w:rsid w:val="00D46D63"/>
    <w:rsid w:val="00D4786B"/>
    <w:rsid w:val="00D47982"/>
    <w:rsid w:val="00D505C7"/>
    <w:rsid w:val="00D50FAC"/>
    <w:rsid w:val="00D51A81"/>
    <w:rsid w:val="00D51CCB"/>
    <w:rsid w:val="00D528B6"/>
    <w:rsid w:val="00D52E09"/>
    <w:rsid w:val="00D538A4"/>
    <w:rsid w:val="00D53A19"/>
    <w:rsid w:val="00D53E46"/>
    <w:rsid w:val="00D55048"/>
    <w:rsid w:val="00D5517E"/>
    <w:rsid w:val="00D5545E"/>
    <w:rsid w:val="00D557DB"/>
    <w:rsid w:val="00D558AA"/>
    <w:rsid w:val="00D55BC2"/>
    <w:rsid w:val="00D56734"/>
    <w:rsid w:val="00D60483"/>
    <w:rsid w:val="00D607B4"/>
    <w:rsid w:val="00D608C6"/>
    <w:rsid w:val="00D60F07"/>
    <w:rsid w:val="00D60F3E"/>
    <w:rsid w:val="00D60F83"/>
    <w:rsid w:val="00D61065"/>
    <w:rsid w:val="00D6107D"/>
    <w:rsid w:val="00D6143E"/>
    <w:rsid w:val="00D61CB7"/>
    <w:rsid w:val="00D62309"/>
    <w:rsid w:val="00D623DC"/>
    <w:rsid w:val="00D625A1"/>
    <w:rsid w:val="00D62748"/>
    <w:rsid w:val="00D630B2"/>
    <w:rsid w:val="00D6311D"/>
    <w:rsid w:val="00D6369F"/>
    <w:rsid w:val="00D6426F"/>
    <w:rsid w:val="00D65A42"/>
    <w:rsid w:val="00D65CE0"/>
    <w:rsid w:val="00D66103"/>
    <w:rsid w:val="00D662B2"/>
    <w:rsid w:val="00D679AC"/>
    <w:rsid w:val="00D7027A"/>
    <w:rsid w:val="00D707FB"/>
    <w:rsid w:val="00D70DC9"/>
    <w:rsid w:val="00D70E87"/>
    <w:rsid w:val="00D714DD"/>
    <w:rsid w:val="00D71822"/>
    <w:rsid w:val="00D71B70"/>
    <w:rsid w:val="00D71C9E"/>
    <w:rsid w:val="00D71D9A"/>
    <w:rsid w:val="00D72014"/>
    <w:rsid w:val="00D722AE"/>
    <w:rsid w:val="00D7280E"/>
    <w:rsid w:val="00D728A7"/>
    <w:rsid w:val="00D728AF"/>
    <w:rsid w:val="00D73C88"/>
    <w:rsid w:val="00D73E97"/>
    <w:rsid w:val="00D76BD1"/>
    <w:rsid w:val="00D77246"/>
    <w:rsid w:val="00D7755A"/>
    <w:rsid w:val="00D7790F"/>
    <w:rsid w:val="00D77D70"/>
    <w:rsid w:val="00D80B55"/>
    <w:rsid w:val="00D80E90"/>
    <w:rsid w:val="00D80F40"/>
    <w:rsid w:val="00D81C4C"/>
    <w:rsid w:val="00D8247C"/>
    <w:rsid w:val="00D83244"/>
    <w:rsid w:val="00D83D04"/>
    <w:rsid w:val="00D84001"/>
    <w:rsid w:val="00D85397"/>
    <w:rsid w:val="00D85CDD"/>
    <w:rsid w:val="00D86424"/>
    <w:rsid w:val="00D90597"/>
    <w:rsid w:val="00D90D51"/>
    <w:rsid w:val="00D90E1B"/>
    <w:rsid w:val="00D912F3"/>
    <w:rsid w:val="00D924C7"/>
    <w:rsid w:val="00D9329B"/>
    <w:rsid w:val="00D933F0"/>
    <w:rsid w:val="00D93682"/>
    <w:rsid w:val="00D94758"/>
    <w:rsid w:val="00D94BD9"/>
    <w:rsid w:val="00D94CEE"/>
    <w:rsid w:val="00D94EA4"/>
    <w:rsid w:val="00D953AA"/>
    <w:rsid w:val="00D95694"/>
    <w:rsid w:val="00D95E31"/>
    <w:rsid w:val="00D971F2"/>
    <w:rsid w:val="00D978B7"/>
    <w:rsid w:val="00D978BE"/>
    <w:rsid w:val="00DA0223"/>
    <w:rsid w:val="00DA0E49"/>
    <w:rsid w:val="00DA1015"/>
    <w:rsid w:val="00DA12FD"/>
    <w:rsid w:val="00DA1959"/>
    <w:rsid w:val="00DA290D"/>
    <w:rsid w:val="00DA2DBE"/>
    <w:rsid w:val="00DA31EC"/>
    <w:rsid w:val="00DA3393"/>
    <w:rsid w:val="00DA4313"/>
    <w:rsid w:val="00DA4BEA"/>
    <w:rsid w:val="00DA5E49"/>
    <w:rsid w:val="00DA6D25"/>
    <w:rsid w:val="00DA6E6B"/>
    <w:rsid w:val="00DB00AE"/>
    <w:rsid w:val="00DB0229"/>
    <w:rsid w:val="00DB1436"/>
    <w:rsid w:val="00DB34BE"/>
    <w:rsid w:val="00DB447E"/>
    <w:rsid w:val="00DB571B"/>
    <w:rsid w:val="00DB5920"/>
    <w:rsid w:val="00DB5FA0"/>
    <w:rsid w:val="00DB627B"/>
    <w:rsid w:val="00DB6955"/>
    <w:rsid w:val="00DB6A2C"/>
    <w:rsid w:val="00DB720C"/>
    <w:rsid w:val="00DB749A"/>
    <w:rsid w:val="00DB78EE"/>
    <w:rsid w:val="00DC048A"/>
    <w:rsid w:val="00DC1001"/>
    <w:rsid w:val="00DC10BA"/>
    <w:rsid w:val="00DC1E3B"/>
    <w:rsid w:val="00DC2536"/>
    <w:rsid w:val="00DC2C10"/>
    <w:rsid w:val="00DC3C22"/>
    <w:rsid w:val="00DC6493"/>
    <w:rsid w:val="00DC72B8"/>
    <w:rsid w:val="00DC73F8"/>
    <w:rsid w:val="00DD0056"/>
    <w:rsid w:val="00DD08B3"/>
    <w:rsid w:val="00DD1442"/>
    <w:rsid w:val="00DD21E3"/>
    <w:rsid w:val="00DD2BD1"/>
    <w:rsid w:val="00DD3FA4"/>
    <w:rsid w:val="00DD3FF2"/>
    <w:rsid w:val="00DD4723"/>
    <w:rsid w:val="00DD4AEA"/>
    <w:rsid w:val="00DD4B29"/>
    <w:rsid w:val="00DD50B6"/>
    <w:rsid w:val="00DD59F4"/>
    <w:rsid w:val="00DD5F2E"/>
    <w:rsid w:val="00DD6013"/>
    <w:rsid w:val="00DD630E"/>
    <w:rsid w:val="00DD7034"/>
    <w:rsid w:val="00DD7548"/>
    <w:rsid w:val="00DD7DDA"/>
    <w:rsid w:val="00DE021B"/>
    <w:rsid w:val="00DE04A6"/>
    <w:rsid w:val="00DE0A45"/>
    <w:rsid w:val="00DE0D96"/>
    <w:rsid w:val="00DE0EA0"/>
    <w:rsid w:val="00DE1774"/>
    <w:rsid w:val="00DE1CE5"/>
    <w:rsid w:val="00DE32F7"/>
    <w:rsid w:val="00DE3456"/>
    <w:rsid w:val="00DE359A"/>
    <w:rsid w:val="00DE41AB"/>
    <w:rsid w:val="00DE51F6"/>
    <w:rsid w:val="00DE578A"/>
    <w:rsid w:val="00DE5907"/>
    <w:rsid w:val="00DE5BC1"/>
    <w:rsid w:val="00DE7205"/>
    <w:rsid w:val="00DE743E"/>
    <w:rsid w:val="00DE787D"/>
    <w:rsid w:val="00DF036D"/>
    <w:rsid w:val="00DF0379"/>
    <w:rsid w:val="00DF0805"/>
    <w:rsid w:val="00DF0AC9"/>
    <w:rsid w:val="00DF0D7B"/>
    <w:rsid w:val="00DF17DD"/>
    <w:rsid w:val="00DF1C7D"/>
    <w:rsid w:val="00DF1F2C"/>
    <w:rsid w:val="00DF2020"/>
    <w:rsid w:val="00DF2108"/>
    <w:rsid w:val="00DF25F0"/>
    <w:rsid w:val="00DF2610"/>
    <w:rsid w:val="00DF28B7"/>
    <w:rsid w:val="00DF3A4F"/>
    <w:rsid w:val="00DF40D7"/>
    <w:rsid w:val="00DF41BB"/>
    <w:rsid w:val="00DF4662"/>
    <w:rsid w:val="00DF4836"/>
    <w:rsid w:val="00DF4B5A"/>
    <w:rsid w:val="00DF5476"/>
    <w:rsid w:val="00DF6744"/>
    <w:rsid w:val="00DF71CF"/>
    <w:rsid w:val="00E00498"/>
    <w:rsid w:val="00E00878"/>
    <w:rsid w:val="00E01593"/>
    <w:rsid w:val="00E01711"/>
    <w:rsid w:val="00E024DD"/>
    <w:rsid w:val="00E02987"/>
    <w:rsid w:val="00E02A3B"/>
    <w:rsid w:val="00E0387A"/>
    <w:rsid w:val="00E03B70"/>
    <w:rsid w:val="00E0573D"/>
    <w:rsid w:val="00E05833"/>
    <w:rsid w:val="00E06A44"/>
    <w:rsid w:val="00E06E36"/>
    <w:rsid w:val="00E07701"/>
    <w:rsid w:val="00E07CC8"/>
    <w:rsid w:val="00E100A5"/>
    <w:rsid w:val="00E1097A"/>
    <w:rsid w:val="00E10BA0"/>
    <w:rsid w:val="00E1127A"/>
    <w:rsid w:val="00E11328"/>
    <w:rsid w:val="00E11D0F"/>
    <w:rsid w:val="00E12AC2"/>
    <w:rsid w:val="00E13A36"/>
    <w:rsid w:val="00E13AAE"/>
    <w:rsid w:val="00E14BAF"/>
    <w:rsid w:val="00E15553"/>
    <w:rsid w:val="00E155CA"/>
    <w:rsid w:val="00E155D2"/>
    <w:rsid w:val="00E15A2E"/>
    <w:rsid w:val="00E15F65"/>
    <w:rsid w:val="00E1667B"/>
    <w:rsid w:val="00E1690E"/>
    <w:rsid w:val="00E17181"/>
    <w:rsid w:val="00E173C6"/>
    <w:rsid w:val="00E17464"/>
    <w:rsid w:val="00E206DD"/>
    <w:rsid w:val="00E2095C"/>
    <w:rsid w:val="00E20CA0"/>
    <w:rsid w:val="00E20CDD"/>
    <w:rsid w:val="00E20E7E"/>
    <w:rsid w:val="00E211D9"/>
    <w:rsid w:val="00E2144B"/>
    <w:rsid w:val="00E21566"/>
    <w:rsid w:val="00E21DD7"/>
    <w:rsid w:val="00E225EB"/>
    <w:rsid w:val="00E22FED"/>
    <w:rsid w:val="00E24AAA"/>
    <w:rsid w:val="00E24C44"/>
    <w:rsid w:val="00E24CB0"/>
    <w:rsid w:val="00E24EDC"/>
    <w:rsid w:val="00E2542E"/>
    <w:rsid w:val="00E256D7"/>
    <w:rsid w:val="00E26E87"/>
    <w:rsid w:val="00E274DB"/>
    <w:rsid w:val="00E3009E"/>
    <w:rsid w:val="00E30B5E"/>
    <w:rsid w:val="00E30F09"/>
    <w:rsid w:val="00E316D0"/>
    <w:rsid w:val="00E320A3"/>
    <w:rsid w:val="00E3275E"/>
    <w:rsid w:val="00E3293D"/>
    <w:rsid w:val="00E32A46"/>
    <w:rsid w:val="00E3360B"/>
    <w:rsid w:val="00E3386D"/>
    <w:rsid w:val="00E3525F"/>
    <w:rsid w:val="00E355E7"/>
    <w:rsid w:val="00E35687"/>
    <w:rsid w:val="00E36DCB"/>
    <w:rsid w:val="00E37282"/>
    <w:rsid w:val="00E375DC"/>
    <w:rsid w:val="00E378F9"/>
    <w:rsid w:val="00E42198"/>
    <w:rsid w:val="00E42938"/>
    <w:rsid w:val="00E43970"/>
    <w:rsid w:val="00E43A3D"/>
    <w:rsid w:val="00E4449A"/>
    <w:rsid w:val="00E4488A"/>
    <w:rsid w:val="00E44AC9"/>
    <w:rsid w:val="00E44C6D"/>
    <w:rsid w:val="00E45253"/>
    <w:rsid w:val="00E4546B"/>
    <w:rsid w:val="00E4574C"/>
    <w:rsid w:val="00E45855"/>
    <w:rsid w:val="00E45DD9"/>
    <w:rsid w:val="00E46D82"/>
    <w:rsid w:val="00E46F28"/>
    <w:rsid w:val="00E46FD9"/>
    <w:rsid w:val="00E50C0E"/>
    <w:rsid w:val="00E513CB"/>
    <w:rsid w:val="00E51525"/>
    <w:rsid w:val="00E51745"/>
    <w:rsid w:val="00E52182"/>
    <w:rsid w:val="00E5230F"/>
    <w:rsid w:val="00E5254B"/>
    <w:rsid w:val="00E53020"/>
    <w:rsid w:val="00E5344B"/>
    <w:rsid w:val="00E541C7"/>
    <w:rsid w:val="00E54C64"/>
    <w:rsid w:val="00E55A1F"/>
    <w:rsid w:val="00E55B5B"/>
    <w:rsid w:val="00E55FAE"/>
    <w:rsid w:val="00E55FF5"/>
    <w:rsid w:val="00E5683E"/>
    <w:rsid w:val="00E56922"/>
    <w:rsid w:val="00E56BFE"/>
    <w:rsid w:val="00E576DA"/>
    <w:rsid w:val="00E5778B"/>
    <w:rsid w:val="00E57D88"/>
    <w:rsid w:val="00E60C7A"/>
    <w:rsid w:val="00E613EE"/>
    <w:rsid w:val="00E61A5F"/>
    <w:rsid w:val="00E624C0"/>
    <w:rsid w:val="00E627B1"/>
    <w:rsid w:val="00E62C4E"/>
    <w:rsid w:val="00E632FD"/>
    <w:rsid w:val="00E633ED"/>
    <w:rsid w:val="00E63405"/>
    <w:rsid w:val="00E63EDF"/>
    <w:rsid w:val="00E654DE"/>
    <w:rsid w:val="00E65ED9"/>
    <w:rsid w:val="00E6625C"/>
    <w:rsid w:val="00E67243"/>
    <w:rsid w:val="00E67CFD"/>
    <w:rsid w:val="00E713A9"/>
    <w:rsid w:val="00E71624"/>
    <w:rsid w:val="00E72748"/>
    <w:rsid w:val="00E7311F"/>
    <w:rsid w:val="00E7376C"/>
    <w:rsid w:val="00E7381C"/>
    <w:rsid w:val="00E74305"/>
    <w:rsid w:val="00E74AF5"/>
    <w:rsid w:val="00E74F4C"/>
    <w:rsid w:val="00E74F81"/>
    <w:rsid w:val="00E75877"/>
    <w:rsid w:val="00E75C7F"/>
    <w:rsid w:val="00E75EC1"/>
    <w:rsid w:val="00E7643D"/>
    <w:rsid w:val="00E7650F"/>
    <w:rsid w:val="00E765A0"/>
    <w:rsid w:val="00E7666D"/>
    <w:rsid w:val="00E76861"/>
    <w:rsid w:val="00E76E3B"/>
    <w:rsid w:val="00E7726D"/>
    <w:rsid w:val="00E77FD3"/>
    <w:rsid w:val="00E802F5"/>
    <w:rsid w:val="00E80322"/>
    <w:rsid w:val="00E8098B"/>
    <w:rsid w:val="00E81623"/>
    <w:rsid w:val="00E81D60"/>
    <w:rsid w:val="00E81F76"/>
    <w:rsid w:val="00E82686"/>
    <w:rsid w:val="00E82852"/>
    <w:rsid w:val="00E83325"/>
    <w:rsid w:val="00E84179"/>
    <w:rsid w:val="00E84DBE"/>
    <w:rsid w:val="00E86050"/>
    <w:rsid w:val="00E86348"/>
    <w:rsid w:val="00E8686B"/>
    <w:rsid w:val="00E86A66"/>
    <w:rsid w:val="00E86EB7"/>
    <w:rsid w:val="00E87157"/>
    <w:rsid w:val="00E87905"/>
    <w:rsid w:val="00E906CA"/>
    <w:rsid w:val="00E907DB"/>
    <w:rsid w:val="00E90865"/>
    <w:rsid w:val="00E90FAC"/>
    <w:rsid w:val="00E915BB"/>
    <w:rsid w:val="00E91C1B"/>
    <w:rsid w:val="00E91C28"/>
    <w:rsid w:val="00E9214A"/>
    <w:rsid w:val="00E929FC"/>
    <w:rsid w:val="00E92C42"/>
    <w:rsid w:val="00E9332B"/>
    <w:rsid w:val="00E938A8"/>
    <w:rsid w:val="00E93BB2"/>
    <w:rsid w:val="00E94BB4"/>
    <w:rsid w:val="00E94DA2"/>
    <w:rsid w:val="00E951FB"/>
    <w:rsid w:val="00E95657"/>
    <w:rsid w:val="00E95798"/>
    <w:rsid w:val="00E96A99"/>
    <w:rsid w:val="00E97B97"/>
    <w:rsid w:val="00EA08A6"/>
    <w:rsid w:val="00EA0AE2"/>
    <w:rsid w:val="00EA1026"/>
    <w:rsid w:val="00EA15D8"/>
    <w:rsid w:val="00EA1BE8"/>
    <w:rsid w:val="00EA271E"/>
    <w:rsid w:val="00EA278F"/>
    <w:rsid w:val="00EA2952"/>
    <w:rsid w:val="00EA2B17"/>
    <w:rsid w:val="00EA312B"/>
    <w:rsid w:val="00EA4114"/>
    <w:rsid w:val="00EA46EF"/>
    <w:rsid w:val="00EA4985"/>
    <w:rsid w:val="00EA643F"/>
    <w:rsid w:val="00EA697C"/>
    <w:rsid w:val="00EA7A97"/>
    <w:rsid w:val="00EB1F26"/>
    <w:rsid w:val="00EB217F"/>
    <w:rsid w:val="00EB23D3"/>
    <w:rsid w:val="00EB26AC"/>
    <w:rsid w:val="00EB3AB2"/>
    <w:rsid w:val="00EB42DB"/>
    <w:rsid w:val="00EB46E2"/>
    <w:rsid w:val="00EB4CB2"/>
    <w:rsid w:val="00EB53C6"/>
    <w:rsid w:val="00EB562A"/>
    <w:rsid w:val="00EB677E"/>
    <w:rsid w:val="00EB6D7A"/>
    <w:rsid w:val="00EC0266"/>
    <w:rsid w:val="00EC0F1C"/>
    <w:rsid w:val="00EC11C8"/>
    <w:rsid w:val="00EC126D"/>
    <w:rsid w:val="00EC2060"/>
    <w:rsid w:val="00EC23BE"/>
    <w:rsid w:val="00EC2489"/>
    <w:rsid w:val="00EC267E"/>
    <w:rsid w:val="00EC3404"/>
    <w:rsid w:val="00EC3724"/>
    <w:rsid w:val="00EC4717"/>
    <w:rsid w:val="00EC4EC9"/>
    <w:rsid w:val="00EC51EE"/>
    <w:rsid w:val="00EC6457"/>
    <w:rsid w:val="00EC671C"/>
    <w:rsid w:val="00EC6F40"/>
    <w:rsid w:val="00EC72E1"/>
    <w:rsid w:val="00ED0768"/>
    <w:rsid w:val="00ED0D8E"/>
    <w:rsid w:val="00ED2D50"/>
    <w:rsid w:val="00ED3C6F"/>
    <w:rsid w:val="00ED3CB4"/>
    <w:rsid w:val="00ED4186"/>
    <w:rsid w:val="00ED4C8E"/>
    <w:rsid w:val="00ED4E06"/>
    <w:rsid w:val="00ED6E2D"/>
    <w:rsid w:val="00ED7229"/>
    <w:rsid w:val="00ED7E87"/>
    <w:rsid w:val="00EE0AD1"/>
    <w:rsid w:val="00EE3D39"/>
    <w:rsid w:val="00EE4055"/>
    <w:rsid w:val="00EE4D0F"/>
    <w:rsid w:val="00EE50E4"/>
    <w:rsid w:val="00EE5536"/>
    <w:rsid w:val="00EE59BC"/>
    <w:rsid w:val="00EE5BAB"/>
    <w:rsid w:val="00EE5EB6"/>
    <w:rsid w:val="00EE6B17"/>
    <w:rsid w:val="00EE76F6"/>
    <w:rsid w:val="00EE7BB1"/>
    <w:rsid w:val="00EF0082"/>
    <w:rsid w:val="00EF04DF"/>
    <w:rsid w:val="00EF128E"/>
    <w:rsid w:val="00EF12D0"/>
    <w:rsid w:val="00EF1D54"/>
    <w:rsid w:val="00EF2708"/>
    <w:rsid w:val="00EF2FE2"/>
    <w:rsid w:val="00EF3822"/>
    <w:rsid w:val="00EF4195"/>
    <w:rsid w:val="00EF4617"/>
    <w:rsid w:val="00EF4A41"/>
    <w:rsid w:val="00EF4B4A"/>
    <w:rsid w:val="00EF5096"/>
    <w:rsid w:val="00EF512B"/>
    <w:rsid w:val="00EF544C"/>
    <w:rsid w:val="00EF54AC"/>
    <w:rsid w:val="00EF5703"/>
    <w:rsid w:val="00EF6193"/>
    <w:rsid w:val="00EF64ED"/>
    <w:rsid w:val="00EF6547"/>
    <w:rsid w:val="00EF6DEA"/>
    <w:rsid w:val="00F004E3"/>
    <w:rsid w:val="00F007D6"/>
    <w:rsid w:val="00F00C13"/>
    <w:rsid w:val="00F00D6E"/>
    <w:rsid w:val="00F01564"/>
    <w:rsid w:val="00F02163"/>
    <w:rsid w:val="00F02508"/>
    <w:rsid w:val="00F04CFF"/>
    <w:rsid w:val="00F0772F"/>
    <w:rsid w:val="00F07C61"/>
    <w:rsid w:val="00F07CE6"/>
    <w:rsid w:val="00F10148"/>
    <w:rsid w:val="00F104DF"/>
    <w:rsid w:val="00F115F6"/>
    <w:rsid w:val="00F11F69"/>
    <w:rsid w:val="00F129A9"/>
    <w:rsid w:val="00F12B25"/>
    <w:rsid w:val="00F147D5"/>
    <w:rsid w:val="00F14ECE"/>
    <w:rsid w:val="00F16079"/>
    <w:rsid w:val="00F1790B"/>
    <w:rsid w:val="00F20067"/>
    <w:rsid w:val="00F20EC2"/>
    <w:rsid w:val="00F21121"/>
    <w:rsid w:val="00F21AAF"/>
    <w:rsid w:val="00F22386"/>
    <w:rsid w:val="00F2393B"/>
    <w:rsid w:val="00F24C8B"/>
    <w:rsid w:val="00F24DCA"/>
    <w:rsid w:val="00F258D2"/>
    <w:rsid w:val="00F2679C"/>
    <w:rsid w:val="00F27FD8"/>
    <w:rsid w:val="00F30BE1"/>
    <w:rsid w:val="00F313C2"/>
    <w:rsid w:val="00F31666"/>
    <w:rsid w:val="00F3198E"/>
    <w:rsid w:val="00F36001"/>
    <w:rsid w:val="00F360DF"/>
    <w:rsid w:val="00F372C7"/>
    <w:rsid w:val="00F3749A"/>
    <w:rsid w:val="00F37B5A"/>
    <w:rsid w:val="00F37F16"/>
    <w:rsid w:val="00F37FE4"/>
    <w:rsid w:val="00F40041"/>
    <w:rsid w:val="00F4166D"/>
    <w:rsid w:val="00F41CAD"/>
    <w:rsid w:val="00F420C8"/>
    <w:rsid w:val="00F42C8C"/>
    <w:rsid w:val="00F42F74"/>
    <w:rsid w:val="00F43C58"/>
    <w:rsid w:val="00F44399"/>
    <w:rsid w:val="00F467E4"/>
    <w:rsid w:val="00F474CB"/>
    <w:rsid w:val="00F5101F"/>
    <w:rsid w:val="00F51CA7"/>
    <w:rsid w:val="00F51E61"/>
    <w:rsid w:val="00F51EA1"/>
    <w:rsid w:val="00F52FAC"/>
    <w:rsid w:val="00F53FB4"/>
    <w:rsid w:val="00F54252"/>
    <w:rsid w:val="00F546EE"/>
    <w:rsid w:val="00F54E44"/>
    <w:rsid w:val="00F5653E"/>
    <w:rsid w:val="00F573AD"/>
    <w:rsid w:val="00F600CA"/>
    <w:rsid w:val="00F605A9"/>
    <w:rsid w:val="00F6143D"/>
    <w:rsid w:val="00F61814"/>
    <w:rsid w:val="00F61F11"/>
    <w:rsid w:val="00F6234E"/>
    <w:rsid w:val="00F630D6"/>
    <w:rsid w:val="00F63164"/>
    <w:rsid w:val="00F635D5"/>
    <w:rsid w:val="00F63DC5"/>
    <w:rsid w:val="00F641C6"/>
    <w:rsid w:val="00F648CF"/>
    <w:rsid w:val="00F64C88"/>
    <w:rsid w:val="00F65268"/>
    <w:rsid w:val="00F6596B"/>
    <w:rsid w:val="00F65CAA"/>
    <w:rsid w:val="00F662CA"/>
    <w:rsid w:val="00F66E42"/>
    <w:rsid w:val="00F67660"/>
    <w:rsid w:val="00F67B5A"/>
    <w:rsid w:val="00F67F56"/>
    <w:rsid w:val="00F70742"/>
    <w:rsid w:val="00F708EA"/>
    <w:rsid w:val="00F7098F"/>
    <w:rsid w:val="00F71754"/>
    <w:rsid w:val="00F72228"/>
    <w:rsid w:val="00F727FD"/>
    <w:rsid w:val="00F732D2"/>
    <w:rsid w:val="00F73CFF"/>
    <w:rsid w:val="00F74084"/>
    <w:rsid w:val="00F746F3"/>
    <w:rsid w:val="00F74768"/>
    <w:rsid w:val="00F764D5"/>
    <w:rsid w:val="00F76561"/>
    <w:rsid w:val="00F76672"/>
    <w:rsid w:val="00F80202"/>
    <w:rsid w:val="00F80DC2"/>
    <w:rsid w:val="00F81096"/>
    <w:rsid w:val="00F821E2"/>
    <w:rsid w:val="00F82D4E"/>
    <w:rsid w:val="00F833C7"/>
    <w:rsid w:val="00F84381"/>
    <w:rsid w:val="00F84C18"/>
    <w:rsid w:val="00F8515F"/>
    <w:rsid w:val="00F85487"/>
    <w:rsid w:val="00F8557F"/>
    <w:rsid w:val="00F85EA9"/>
    <w:rsid w:val="00F86AD5"/>
    <w:rsid w:val="00F87470"/>
    <w:rsid w:val="00F87A3D"/>
    <w:rsid w:val="00F87FEE"/>
    <w:rsid w:val="00F90D98"/>
    <w:rsid w:val="00F9264D"/>
    <w:rsid w:val="00F9296B"/>
    <w:rsid w:val="00F92EF7"/>
    <w:rsid w:val="00F93450"/>
    <w:rsid w:val="00F9371D"/>
    <w:rsid w:val="00F93980"/>
    <w:rsid w:val="00F939E1"/>
    <w:rsid w:val="00F94074"/>
    <w:rsid w:val="00F94A02"/>
    <w:rsid w:val="00F94A5E"/>
    <w:rsid w:val="00F97B52"/>
    <w:rsid w:val="00FA0382"/>
    <w:rsid w:val="00FA06D2"/>
    <w:rsid w:val="00FA0954"/>
    <w:rsid w:val="00FA105A"/>
    <w:rsid w:val="00FA18E6"/>
    <w:rsid w:val="00FA2125"/>
    <w:rsid w:val="00FA270B"/>
    <w:rsid w:val="00FA2832"/>
    <w:rsid w:val="00FA28D7"/>
    <w:rsid w:val="00FA2AF3"/>
    <w:rsid w:val="00FA2B53"/>
    <w:rsid w:val="00FA46DE"/>
    <w:rsid w:val="00FA497F"/>
    <w:rsid w:val="00FA5282"/>
    <w:rsid w:val="00FA57EC"/>
    <w:rsid w:val="00FA5ABA"/>
    <w:rsid w:val="00FA5FB1"/>
    <w:rsid w:val="00FA7C3C"/>
    <w:rsid w:val="00FA7D34"/>
    <w:rsid w:val="00FB027D"/>
    <w:rsid w:val="00FB1C18"/>
    <w:rsid w:val="00FB20A1"/>
    <w:rsid w:val="00FB3ACE"/>
    <w:rsid w:val="00FB5624"/>
    <w:rsid w:val="00FB5F43"/>
    <w:rsid w:val="00FB60D2"/>
    <w:rsid w:val="00FB6169"/>
    <w:rsid w:val="00FB7D63"/>
    <w:rsid w:val="00FC02E6"/>
    <w:rsid w:val="00FC12BC"/>
    <w:rsid w:val="00FC1451"/>
    <w:rsid w:val="00FC1CBD"/>
    <w:rsid w:val="00FC1CC8"/>
    <w:rsid w:val="00FC25D2"/>
    <w:rsid w:val="00FC3572"/>
    <w:rsid w:val="00FC407C"/>
    <w:rsid w:val="00FC40B6"/>
    <w:rsid w:val="00FC46EC"/>
    <w:rsid w:val="00FC4907"/>
    <w:rsid w:val="00FC5255"/>
    <w:rsid w:val="00FC71E4"/>
    <w:rsid w:val="00FC7267"/>
    <w:rsid w:val="00FC7AB0"/>
    <w:rsid w:val="00FC7C71"/>
    <w:rsid w:val="00FD02C8"/>
    <w:rsid w:val="00FD03BF"/>
    <w:rsid w:val="00FD06F0"/>
    <w:rsid w:val="00FD1662"/>
    <w:rsid w:val="00FD23D4"/>
    <w:rsid w:val="00FD274C"/>
    <w:rsid w:val="00FD47BB"/>
    <w:rsid w:val="00FD4E42"/>
    <w:rsid w:val="00FD4F92"/>
    <w:rsid w:val="00FD5BE6"/>
    <w:rsid w:val="00FD617B"/>
    <w:rsid w:val="00FD6304"/>
    <w:rsid w:val="00FD648F"/>
    <w:rsid w:val="00FD7C34"/>
    <w:rsid w:val="00FE021F"/>
    <w:rsid w:val="00FE0898"/>
    <w:rsid w:val="00FE1665"/>
    <w:rsid w:val="00FE1B74"/>
    <w:rsid w:val="00FE2661"/>
    <w:rsid w:val="00FE2894"/>
    <w:rsid w:val="00FE2B78"/>
    <w:rsid w:val="00FE2E16"/>
    <w:rsid w:val="00FE35A7"/>
    <w:rsid w:val="00FE3621"/>
    <w:rsid w:val="00FE3C0C"/>
    <w:rsid w:val="00FE41A9"/>
    <w:rsid w:val="00FE4931"/>
    <w:rsid w:val="00FE7756"/>
    <w:rsid w:val="00FE7900"/>
    <w:rsid w:val="00FE7B6F"/>
    <w:rsid w:val="00FF1215"/>
    <w:rsid w:val="00FF2570"/>
    <w:rsid w:val="00FF2A5D"/>
    <w:rsid w:val="00FF30E9"/>
    <w:rsid w:val="00FF4588"/>
    <w:rsid w:val="00FF4B33"/>
    <w:rsid w:val="00FF4DAB"/>
    <w:rsid w:val="00FF544D"/>
    <w:rsid w:val="00FF602B"/>
    <w:rsid w:val="00FF624C"/>
    <w:rsid w:val="00FF6E35"/>
    <w:rsid w:val="00FF75EF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77C8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9AB"/>
    <w:pPr>
      <w:widowControl w:val="0"/>
      <w:spacing w:line="480" w:lineRule="auto"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12389B"/>
    <w:pPr>
      <w:spacing w:before="100" w:beforeAutospacing="1" w:after="100" w:afterAutospacing="1"/>
      <w:outlineLvl w:val="0"/>
    </w:pPr>
    <w:rPr>
      <w:b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12389B"/>
    <w:pPr>
      <w:spacing w:before="100" w:beforeAutospacing="1" w:after="100" w:afterAutospacing="1"/>
      <w:outlineLvl w:val="1"/>
    </w:pPr>
    <w:rPr>
      <w:b/>
      <w:i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0D9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F1F0C"/>
  </w:style>
  <w:style w:type="character" w:customStyle="1" w:styleId="googqs-tidbit">
    <w:name w:val="goog_qs-tidbit"/>
    <w:basedOn w:val="a0"/>
    <w:rsid w:val="009F1F0C"/>
  </w:style>
  <w:style w:type="character" w:styleId="a3">
    <w:name w:val="Hyperlink"/>
    <w:basedOn w:val="a0"/>
    <w:uiPriority w:val="99"/>
    <w:unhideWhenUsed/>
    <w:rsid w:val="006F7A6A"/>
    <w:rPr>
      <w:color w:val="0000FF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6F7A6A"/>
    <w:rPr>
      <w:color w:val="800080" w:themeColor="followedHyperlink"/>
      <w:u w:val="single"/>
    </w:rPr>
  </w:style>
  <w:style w:type="paragraph" w:customStyle="1" w:styleId="11">
    <w:name w:val="表題1"/>
    <w:basedOn w:val="a"/>
    <w:rsid w:val="006F7A6A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desc">
    <w:name w:val="desc"/>
    <w:basedOn w:val="a"/>
    <w:rsid w:val="006F7A6A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a"/>
    <w:rsid w:val="006F7A6A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character" w:customStyle="1" w:styleId="jrnl">
    <w:name w:val="jrnl"/>
    <w:basedOn w:val="a0"/>
    <w:rsid w:val="006F7A6A"/>
  </w:style>
  <w:style w:type="paragraph" w:styleId="a5">
    <w:name w:val="footnote text"/>
    <w:basedOn w:val="a"/>
    <w:link w:val="a6"/>
    <w:uiPriority w:val="99"/>
    <w:unhideWhenUsed/>
    <w:rsid w:val="00C31135"/>
    <w:pPr>
      <w:snapToGrid w:val="0"/>
    </w:pPr>
  </w:style>
  <w:style w:type="character" w:customStyle="1" w:styleId="a6">
    <w:name w:val="脚注文字列 (文字)"/>
    <w:basedOn w:val="a0"/>
    <w:link w:val="a5"/>
    <w:uiPriority w:val="99"/>
    <w:rsid w:val="00C31135"/>
  </w:style>
  <w:style w:type="character" w:styleId="a7">
    <w:name w:val="footnote reference"/>
    <w:basedOn w:val="a0"/>
    <w:uiPriority w:val="99"/>
    <w:unhideWhenUsed/>
    <w:rsid w:val="00C31135"/>
    <w:rPr>
      <w:vertAlign w:val="superscript"/>
    </w:rPr>
  </w:style>
  <w:style w:type="paragraph" w:styleId="a8">
    <w:name w:val="header"/>
    <w:basedOn w:val="a"/>
    <w:link w:val="a9"/>
    <w:uiPriority w:val="99"/>
    <w:unhideWhenUsed/>
    <w:rsid w:val="000A131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A131E"/>
  </w:style>
  <w:style w:type="paragraph" w:styleId="aa">
    <w:name w:val="footer"/>
    <w:basedOn w:val="a"/>
    <w:link w:val="ab"/>
    <w:uiPriority w:val="99"/>
    <w:unhideWhenUsed/>
    <w:rsid w:val="000A131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A131E"/>
  </w:style>
  <w:style w:type="paragraph" w:styleId="ac">
    <w:name w:val="List Paragraph"/>
    <w:basedOn w:val="a"/>
    <w:uiPriority w:val="34"/>
    <w:qFormat/>
    <w:rsid w:val="008E15D3"/>
    <w:pPr>
      <w:ind w:leftChars="400" w:left="840"/>
    </w:pPr>
  </w:style>
  <w:style w:type="paragraph" w:styleId="12">
    <w:name w:val="index 1"/>
    <w:basedOn w:val="a"/>
    <w:next w:val="a"/>
    <w:autoRedefine/>
    <w:uiPriority w:val="99"/>
    <w:unhideWhenUsed/>
    <w:rsid w:val="0027447D"/>
    <w:pPr>
      <w:ind w:left="240" w:hangingChars="100" w:hanging="240"/>
    </w:pPr>
  </w:style>
  <w:style w:type="paragraph" w:styleId="21">
    <w:name w:val="index 2"/>
    <w:basedOn w:val="a"/>
    <w:next w:val="a"/>
    <w:autoRedefine/>
    <w:uiPriority w:val="99"/>
    <w:unhideWhenUsed/>
    <w:rsid w:val="0027447D"/>
    <w:pPr>
      <w:ind w:leftChars="100" w:left="100" w:hangingChars="100" w:hanging="240"/>
    </w:pPr>
  </w:style>
  <w:style w:type="paragraph" w:styleId="31">
    <w:name w:val="index 3"/>
    <w:basedOn w:val="a"/>
    <w:next w:val="a"/>
    <w:autoRedefine/>
    <w:uiPriority w:val="99"/>
    <w:unhideWhenUsed/>
    <w:rsid w:val="0027447D"/>
    <w:pPr>
      <w:ind w:leftChars="200" w:left="200" w:hangingChars="100" w:hanging="240"/>
    </w:pPr>
  </w:style>
  <w:style w:type="paragraph" w:styleId="4">
    <w:name w:val="index 4"/>
    <w:basedOn w:val="a"/>
    <w:next w:val="a"/>
    <w:autoRedefine/>
    <w:uiPriority w:val="99"/>
    <w:unhideWhenUsed/>
    <w:rsid w:val="0027447D"/>
    <w:pPr>
      <w:ind w:leftChars="300" w:left="300" w:hangingChars="100" w:hanging="240"/>
    </w:pPr>
  </w:style>
  <w:style w:type="paragraph" w:styleId="5">
    <w:name w:val="index 5"/>
    <w:basedOn w:val="a"/>
    <w:next w:val="a"/>
    <w:autoRedefine/>
    <w:uiPriority w:val="99"/>
    <w:unhideWhenUsed/>
    <w:rsid w:val="0027447D"/>
    <w:pPr>
      <w:ind w:leftChars="400" w:left="400" w:hangingChars="100" w:hanging="240"/>
    </w:pPr>
  </w:style>
  <w:style w:type="paragraph" w:styleId="6">
    <w:name w:val="index 6"/>
    <w:basedOn w:val="a"/>
    <w:next w:val="a"/>
    <w:autoRedefine/>
    <w:uiPriority w:val="99"/>
    <w:unhideWhenUsed/>
    <w:rsid w:val="0027447D"/>
    <w:pPr>
      <w:ind w:leftChars="500" w:left="500" w:hangingChars="100" w:hanging="240"/>
    </w:pPr>
  </w:style>
  <w:style w:type="paragraph" w:styleId="7">
    <w:name w:val="index 7"/>
    <w:basedOn w:val="a"/>
    <w:next w:val="a"/>
    <w:autoRedefine/>
    <w:uiPriority w:val="99"/>
    <w:unhideWhenUsed/>
    <w:rsid w:val="0027447D"/>
    <w:pPr>
      <w:ind w:leftChars="600" w:left="600" w:hangingChars="100" w:hanging="240"/>
    </w:pPr>
  </w:style>
  <w:style w:type="paragraph" w:styleId="8">
    <w:name w:val="index 8"/>
    <w:basedOn w:val="a"/>
    <w:next w:val="a"/>
    <w:autoRedefine/>
    <w:uiPriority w:val="99"/>
    <w:unhideWhenUsed/>
    <w:rsid w:val="0027447D"/>
    <w:pPr>
      <w:ind w:leftChars="700" w:left="700" w:hangingChars="100" w:hanging="240"/>
    </w:pPr>
  </w:style>
  <w:style w:type="paragraph" w:styleId="9">
    <w:name w:val="index 9"/>
    <w:basedOn w:val="a"/>
    <w:next w:val="a"/>
    <w:autoRedefine/>
    <w:uiPriority w:val="99"/>
    <w:unhideWhenUsed/>
    <w:rsid w:val="0027447D"/>
    <w:pPr>
      <w:ind w:leftChars="800" w:left="800" w:hangingChars="100" w:hanging="240"/>
    </w:pPr>
  </w:style>
  <w:style w:type="paragraph" w:styleId="ad">
    <w:name w:val="index heading"/>
    <w:basedOn w:val="a"/>
    <w:next w:val="12"/>
    <w:uiPriority w:val="99"/>
    <w:unhideWhenUsed/>
    <w:rsid w:val="0027447D"/>
  </w:style>
  <w:style w:type="paragraph" w:styleId="13">
    <w:name w:val="toc 1"/>
    <w:basedOn w:val="a"/>
    <w:next w:val="a"/>
    <w:autoRedefine/>
    <w:uiPriority w:val="39"/>
    <w:unhideWhenUsed/>
    <w:rsid w:val="0027447D"/>
  </w:style>
  <w:style w:type="paragraph" w:styleId="22">
    <w:name w:val="toc 2"/>
    <w:basedOn w:val="a"/>
    <w:next w:val="a"/>
    <w:autoRedefine/>
    <w:uiPriority w:val="39"/>
    <w:unhideWhenUsed/>
    <w:rsid w:val="0027447D"/>
    <w:pPr>
      <w:ind w:leftChars="100" w:left="240"/>
    </w:pPr>
  </w:style>
  <w:style w:type="paragraph" w:styleId="32">
    <w:name w:val="toc 3"/>
    <w:basedOn w:val="a"/>
    <w:next w:val="a"/>
    <w:autoRedefine/>
    <w:uiPriority w:val="39"/>
    <w:unhideWhenUsed/>
    <w:rsid w:val="0027447D"/>
    <w:pPr>
      <w:ind w:leftChars="200" w:left="480"/>
    </w:pPr>
  </w:style>
  <w:style w:type="paragraph" w:styleId="40">
    <w:name w:val="toc 4"/>
    <w:basedOn w:val="a"/>
    <w:next w:val="a"/>
    <w:autoRedefine/>
    <w:uiPriority w:val="39"/>
    <w:unhideWhenUsed/>
    <w:rsid w:val="0027447D"/>
    <w:pPr>
      <w:ind w:leftChars="300" w:left="720"/>
    </w:pPr>
  </w:style>
  <w:style w:type="paragraph" w:styleId="50">
    <w:name w:val="toc 5"/>
    <w:basedOn w:val="a"/>
    <w:next w:val="a"/>
    <w:autoRedefine/>
    <w:uiPriority w:val="39"/>
    <w:unhideWhenUsed/>
    <w:rsid w:val="0027447D"/>
    <w:pPr>
      <w:ind w:leftChars="400" w:left="960"/>
    </w:pPr>
  </w:style>
  <w:style w:type="paragraph" w:styleId="60">
    <w:name w:val="toc 6"/>
    <w:basedOn w:val="a"/>
    <w:next w:val="a"/>
    <w:autoRedefine/>
    <w:uiPriority w:val="39"/>
    <w:unhideWhenUsed/>
    <w:rsid w:val="0027447D"/>
    <w:pPr>
      <w:ind w:leftChars="500" w:left="1200"/>
    </w:pPr>
  </w:style>
  <w:style w:type="paragraph" w:styleId="70">
    <w:name w:val="toc 7"/>
    <w:basedOn w:val="a"/>
    <w:next w:val="a"/>
    <w:autoRedefine/>
    <w:uiPriority w:val="39"/>
    <w:unhideWhenUsed/>
    <w:rsid w:val="0027447D"/>
    <w:pPr>
      <w:ind w:leftChars="600" w:left="1440"/>
    </w:pPr>
  </w:style>
  <w:style w:type="paragraph" w:styleId="80">
    <w:name w:val="toc 8"/>
    <w:basedOn w:val="a"/>
    <w:next w:val="a"/>
    <w:autoRedefine/>
    <w:uiPriority w:val="39"/>
    <w:unhideWhenUsed/>
    <w:rsid w:val="0027447D"/>
    <w:pPr>
      <w:ind w:leftChars="700" w:left="1680"/>
    </w:pPr>
  </w:style>
  <w:style w:type="paragraph" w:styleId="90">
    <w:name w:val="toc 9"/>
    <w:basedOn w:val="a"/>
    <w:next w:val="a"/>
    <w:autoRedefine/>
    <w:uiPriority w:val="39"/>
    <w:unhideWhenUsed/>
    <w:rsid w:val="0027447D"/>
    <w:pPr>
      <w:ind w:leftChars="800" w:left="1920"/>
    </w:pPr>
  </w:style>
  <w:style w:type="character" w:styleId="ae">
    <w:name w:val="annotation reference"/>
    <w:basedOn w:val="a0"/>
    <w:uiPriority w:val="99"/>
    <w:semiHidden/>
    <w:unhideWhenUsed/>
    <w:rsid w:val="00AC342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AC3420"/>
  </w:style>
  <w:style w:type="character" w:customStyle="1" w:styleId="af0">
    <w:name w:val="コメント文字列 (文字)"/>
    <w:basedOn w:val="a0"/>
    <w:link w:val="af"/>
    <w:uiPriority w:val="99"/>
    <w:rsid w:val="00AC342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C342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C3420"/>
    <w:rPr>
      <w:b/>
      <w:bCs/>
    </w:rPr>
  </w:style>
  <w:style w:type="paragraph" w:styleId="af3">
    <w:name w:val="Balloon Text"/>
    <w:basedOn w:val="a"/>
    <w:link w:val="af4"/>
    <w:uiPriority w:val="99"/>
    <w:semiHidden/>
    <w:unhideWhenUsed/>
    <w:rsid w:val="00AC3420"/>
    <w:rPr>
      <w:rFonts w:ascii="ＭＳ 明朝" w:eastAsia="ＭＳ 明朝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AC3420"/>
    <w:rPr>
      <w:rFonts w:ascii="ＭＳ 明朝" w:eastAsia="ＭＳ 明朝"/>
      <w:sz w:val="18"/>
      <w:szCs w:val="18"/>
    </w:rPr>
  </w:style>
  <w:style w:type="character" w:styleId="af5">
    <w:name w:val="page number"/>
    <w:basedOn w:val="a0"/>
    <w:uiPriority w:val="99"/>
    <w:semiHidden/>
    <w:unhideWhenUsed/>
    <w:rsid w:val="008205B2"/>
  </w:style>
  <w:style w:type="paragraph" w:styleId="af6">
    <w:name w:val="Date"/>
    <w:basedOn w:val="a"/>
    <w:next w:val="a"/>
    <w:link w:val="af7"/>
    <w:uiPriority w:val="99"/>
    <w:semiHidden/>
    <w:unhideWhenUsed/>
    <w:rsid w:val="00331B72"/>
  </w:style>
  <w:style w:type="character" w:customStyle="1" w:styleId="af7">
    <w:name w:val="日付 (文字)"/>
    <w:basedOn w:val="a0"/>
    <w:link w:val="af6"/>
    <w:uiPriority w:val="99"/>
    <w:semiHidden/>
    <w:rsid w:val="00331B72"/>
  </w:style>
  <w:style w:type="character" w:customStyle="1" w:styleId="14">
    <w:name w:val="未解決のメンション1"/>
    <w:basedOn w:val="a0"/>
    <w:uiPriority w:val="99"/>
    <w:semiHidden/>
    <w:unhideWhenUsed/>
    <w:rsid w:val="00E35687"/>
    <w:rPr>
      <w:color w:val="808080"/>
      <w:shd w:val="clear" w:color="auto" w:fill="E6E6E6"/>
    </w:rPr>
  </w:style>
  <w:style w:type="paragraph" w:styleId="Web">
    <w:name w:val="Normal (Web)"/>
    <w:basedOn w:val="a"/>
    <w:uiPriority w:val="99"/>
    <w:unhideWhenUsed/>
    <w:rsid w:val="00EC0F1C"/>
  </w:style>
  <w:style w:type="character" w:customStyle="1" w:styleId="30">
    <w:name w:val="見出し 3 (文字)"/>
    <w:basedOn w:val="a0"/>
    <w:link w:val="3"/>
    <w:uiPriority w:val="9"/>
    <w:semiHidden/>
    <w:rsid w:val="00F90D98"/>
    <w:rPr>
      <w:rFonts w:asciiTheme="majorHAnsi" w:eastAsiaTheme="majorEastAsia" w:hAnsiTheme="majorHAnsi" w:cstheme="majorBidi"/>
    </w:rPr>
  </w:style>
  <w:style w:type="character" w:customStyle="1" w:styleId="23">
    <w:name w:val="未解決のメンション2"/>
    <w:basedOn w:val="a0"/>
    <w:uiPriority w:val="99"/>
    <w:semiHidden/>
    <w:unhideWhenUsed/>
    <w:rsid w:val="00F90D98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C72C8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C72C8D"/>
    <w:rPr>
      <w:rFonts w:ascii="Courier New" w:hAnsi="Courier New" w:cs="Courier New"/>
      <w:sz w:val="20"/>
      <w:szCs w:val="20"/>
    </w:rPr>
  </w:style>
  <w:style w:type="character" w:styleId="af8">
    <w:name w:val="Emphasis"/>
    <w:basedOn w:val="a0"/>
    <w:uiPriority w:val="20"/>
    <w:qFormat/>
    <w:rsid w:val="002336ED"/>
    <w:rPr>
      <w:i/>
      <w:iCs/>
    </w:rPr>
  </w:style>
  <w:style w:type="character" w:customStyle="1" w:styleId="33">
    <w:name w:val="未解決のメンション3"/>
    <w:basedOn w:val="a0"/>
    <w:uiPriority w:val="99"/>
    <w:semiHidden/>
    <w:unhideWhenUsed/>
    <w:rsid w:val="00B47389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964277"/>
  </w:style>
  <w:style w:type="character" w:customStyle="1" w:styleId="10">
    <w:name w:val="見出し 1 (文字)"/>
    <w:basedOn w:val="a0"/>
    <w:link w:val="1"/>
    <w:uiPriority w:val="9"/>
    <w:rsid w:val="0012389B"/>
    <w:rPr>
      <w:rFonts w:ascii="Times New Roman" w:hAnsi="Times New Roman" w:cs="Times New Roman"/>
      <w:b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12389B"/>
    <w:rPr>
      <w:rFonts w:ascii="Times New Roman" w:hAnsi="Times New Roman" w:cs="Times New Roman"/>
      <w:b/>
      <w:i/>
    </w:rPr>
  </w:style>
  <w:style w:type="paragraph" w:styleId="afa">
    <w:name w:val="Body Text"/>
    <w:basedOn w:val="a"/>
    <w:link w:val="afb"/>
    <w:semiHidden/>
    <w:rsid w:val="001F7EAE"/>
    <w:rPr>
      <w:rFonts w:eastAsia="ＭＳ 明朝"/>
      <w:b/>
      <w:bCs/>
      <w:sz w:val="28"/>
    </w:rPr>
  </w:style>
  <w:style w:type="character" w:customStyle="1" w:styleId="afb">
    <w:name w:val="本文 (文字)"/>
    <w:basedOn w:val="a0"/>
    <w:link w:val="afa"/>
    <w:semiHidden/>
    <w:rsid w:val="001F7EAE"/>
    <w:rPr>
      <w:rFonts w:ascii="Times New Roman" w:eastAsia="ＭＳ 明朝" w:hAnsi="Times New Roman" w:cs="Times New Roman"/>
      <w:b/>
      <w:bCs/>
      <w:sz w:val="28"/>
    </w:rPr>
  </w:style>
  <w:style w:type="table" w:styleId="afc">
    <w:name w:val="Table Grid"/>
    <w:basedOn w:val="a1"/>
    <w:uiPriority w:val="59"/>
    <w:rsid w:val="007C1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標準の表 41"/>
    <w:basedOn w:val="a1"/>
    <w:uiPriority w:val="44"/>
    <w:rsid w:val="007C13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d">
    <w:name w:val="Strong"/>
    <w:basedOn w:val="a0"/>
    <w:uiPriority w:val="22"/>
    <w:qFormat/>
    <w:rsid w:val="006973B5"/>
    <w:rPr>
      <w:b/>
      <w:bCs/>
    </w:rPr>
  </w:style>
  <w:style w:type="character" w:customStyle="1" w:styleId="42">
    <w:name w:val="未解決のメンション4"/>
    <w:basedOn w:val="a0"/>
    <w:uiPriority w:val="99"/>
    <w:semiHidden/>
    <w:unhideWhenUsed/>
    <w:rsid w:val="00EF04DF"/>
    <w:rPr>
      <w:color w:val="605E5C"/>
      <w:shd w:val="clear" w:color="auto" w:fill="E1DFDD"/>
    </w:rPr>
  </w:style>
  <w:style w:type="character" w:customStyle="1" w:styleId="51">
    <w:name w:val="未解決のメンション5"/>
    <w:basedOn w:val="a0"/>
    <w:uiPriority w:val="99"/>
    <w:semiHidden/>
    <w:unhideWhenUsed/>
    <w:rsid w:val="00AF2196"/>
    <w:rPr>
      <w:color w:val="605E5C"/>
      <w:shd w:val="clear" w:color="auto" w:fill="E1DFDD"/>
    </w:rPr>
  </w:style>
  <w:style w:type="character" w:customStyle="1" w:styleId="61">
    <w:name w:val="未解決のメンション6"/>
    <w:basedOn w:val="a0"/>
    <w:uiPriority w:val="99"/>
    <w:semiHidden/>
    <w:unhideWhenUsed/>
    <w:rsid w:val="006C7F12"/>
    <w:rPr>
      <w:color w:val="605E5C"/>
      <w:shd w:val="clear" w:color="auto" w:fill="E1DFDD"/>
    </w:rPr>
  </w:style>
  <w:style w:type="character" w:styleId="afe">
    <w:name w:val="line number"/>
    <w:basedOn w:val="a0"/>
    <w:uiPriority w:val="99"/>
    <w:semiHidden/>
    <w:unhideWhenUsed/>
    <w:rsid w:val="00F746F3"/>
  </w:style>
  <w:style w:type="table" w:styleId="24">
    <w:name w:val="Plain Table 2"/>
    <w:basedOn w:val="a1"/>
    <w:uiPriority w:val="42"/>
    <w:rsid w:val="001B37C1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">
    <w:name w:val="Unresolved Mention"/>
    <w:basedOn w:val="a0"/>
    <w:uiPriority w:val="99"/>
    <w:semiHidden/>
    <w:unhideWhenUsed/>
    <w:rsid w:val="00EB46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8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81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86174">
          <w:marLeft w:val="72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0902">
          <w:marLeft w:val="72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33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6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4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43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9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5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2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7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8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5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32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6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0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1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32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3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4595">
              <w:marLeft w:val="2250"/>
              <w:marRight w:val="39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5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6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84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50077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946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804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539514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649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454784">
                                                  <w:marLeft w:val="-240"/>
                                                  <w:marRight w:val="-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4418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0254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6608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2686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7621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92603695">
                                                                      <w:marLeft w:val="-4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FFFFFF"/>
                                                                        <w:left w:val="single" w:sz="6" w:space="0" w:color="FFFFFF"/>
                                                                        <w:bottom w:val="single" w:sz="6" w:space="0" w:color="FFFFFF"/>
                                                                        <w:right w:val="single" w:sz="6" w:space="0" w:color="FFFFFF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458568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033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49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940611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953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06120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380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8259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9235033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6463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32799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99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24166992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17186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4081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293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4235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8796565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9682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837669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697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97420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5489340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9727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4214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3680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4045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2061266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4994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6350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3944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5868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7581545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755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8043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679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5750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9555256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08303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6023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0696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1311264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4720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1135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7380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4763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957153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50008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88187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2064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81462121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795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0492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0630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19975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5984451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760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25924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9093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3054230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657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59757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9383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247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9783522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98580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457274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6801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49568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2586575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2540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1728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0640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4579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7830472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30655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17452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7386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03599620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725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4241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2266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41049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9589245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19934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259991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6344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54555637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7601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07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23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80671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2782040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2682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598579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04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6011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326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77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183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462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030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608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00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49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57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2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27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866896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06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0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56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099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890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9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76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6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37704">
              <w:marLeft w:val="12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9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3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09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8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67757">
          <w:marLeft w:val="0"/>
          <w:marRight w:val="0"/>
          <w:marTop w:val="240"/>
          <w:marBottom w:val="240"/>
          <w:divBdr>
            <w:top w:val="single" w:sz="12" w:space="6" w:color="191970"/>
            <w:left w:val="single" w:sz="12" w:space="12" w:color="191970"/>
            <w:bottom w:val="single" w:sz="12" w:space="6" w:color="191970"/>
            <w:right w:val="single" w:sz="12" w:space="12" w:color="191970"/>
          </w:divBdr>
        </w:div>
      </w:divsChild>
    </w:div>
    <w:div w:id="17466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3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0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8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8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2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42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2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06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3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9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2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4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8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4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9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3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3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66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8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6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8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4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5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0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4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8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80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265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744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626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007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5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224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3338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4844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70945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8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1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0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0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52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71E61E-D91E-4A4D-AA88-BCA2B729B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9</Words>
  <Characters>11511</Characters>
  <Application>Microsoft Office Word</Application>
  <DocSecurity>0</DocSecurity>
  <Lines>95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3T14:02:00Z</dcterms:created>
  <dcterms:modified xsi:type="dcterms:W3CDTF">2019-07-08T04:11:00Z</dcterms:modified>
</cp:coreProperties>
</file>